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7E9E9" w14:textId="77777777" w:rsidR="00773269" w:rsidRPr="000813E9" w:rsidRDefault="00773269" w:rsidP="00773269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</w:pPr>
      <w:bookmarkStart w:id="0" w:name="_GoBack"/>
      <w:r w:rsidRPr="000813E9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High neutrophil to lymphocyte ratio with type 2 diabetes mellitus predicts poor prognosis in patients undergoing percutaneous coronary intervention:</w:t>
      </w:r>
      <w:r w:rsidRPr="000813E9">
        <w:rPr>
          <w:rFonts w:ascii="Times New Roman" w:eastAsia="MyriadPro-Regular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0813E9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a large-s</w:t>
      </w:r>
      <w:r w:rsidRPr="000813E9">
        <w:rPr>
          <w:rFonts w:ascii="Times New Roman" w:eastAsia="MyriadPro-Regular" w:hAnsi="Times New Roman" w:cs="Times New Roman" w:hint="eastAsia"/>
          <w:b/>
          <w:bCs/>
          <w:kern w:val="0"/>
          <w:sz w:val="24"/>
          <w:szCs w:val="24"/>
        </w:rPr>
        <w:t>cale</w:t>
      </w:r>
      <w:r w:rsidRPr="000813E9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cohort study</w:t>
      </w:r>
    </w:p>
    <w:p w14:paraId="190AE90C" w14:textId="2CD085A3" w:rsidR="00055157" w:rsidRPr="00773269" w:rsidRDefault="00055157" w:rsidP="00385823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</w:rPr>
      </w:pPr>
    </w:p>
    <w:p w14:paraId="529B213D" w14:textId="46B130F1" w:rsidR="00055157" w:rsidRPr="008A3548" w:rsidRDefault="0005736F" w:rsidP="00055157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</w:t>
      </w:r>
      <w:r w:rsidR="00B824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824D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aterial</w:t>
      </w:r>
      <w:r w:rsidR="007C6B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</w:p>
    <w:p w14:paraId="24570920" w14:textId="77777777" w:rsidR="00055157" w:rsidRPr="007B1639" w:rsidRDefault="00055157" w:rsidP="00055157">
      <w:pPr>
        <w:jc w:val="center"/>
        <w:rPr>
          <w:rFonts w:ascii="Helvetica" w:hAnsi="Helvetica" w:cs="Helvetica"/>
          <w:color w:val="000000" w:themeColor="text1"/>
          <w:sz w:val="24"/>
          <w:szCs w:val="24"/>
        </w:rPr>
      </w:pPr>
    </w:p>
    <w:tbl>
      <w:tblPr>
        <w:tblStyle w:val="TableGrid"/>
        <w:tblW w:w="10456" w:type="dxa"/>
        <w:jc w:val="center"/>
        <w:tblLook w:val="04A0" w:firstRow="1" w:lastRow="0" w:firstColumn="1" w:lastColumn="0" w:noHBand="0" w:noVBand="1"/>
      </w:tblPr>
      <w:tblGrid>
        <w:gridCol w:w="1670"/>
        <w:gridCol w:w="6830"/>
        <w:gridCol w:w="1956"/>
      </w:tblGrid>
      <w:tr w:rsidR="00055157" w:rsidRPr="007B1639" w14:paraId="5785FBE0" w14:textId="77777777" w:rsidTr="0027329A">
        <w:trPr>
          <w:jc w:val="center"/>
        </w:trPr>
        <w:tc>
          <w:tcPr>
            <w:tcW w:w="8500" w:type="dxa"/>
            <w:gridSpan w:val="2"/>
            <w:vAlign w:val="center"/>
          </w:tcPr>
          <w:p w14:paraId="3A05D842" w14:textId="77777777" w:rsidR="00055157" w:rsidRPr="007B1639" w:rsidRDefault="00055157" w:rsidP="0005736F">
            <w:pPr>
              <w:spacing w:beforeLines="40" w:before="124" w:afterLines="40" w:after="124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7B1639">
              <w:rPr>
                <w:rFonts w:ascii="Times New Roman" w:hAnsi="Times New Roman"/>
                <w:b/>
                <w:color w:val="000000" w:themeColor="text1"/>
                <w:sz w:val="24"/>
              </w:rPr>
              <w:t>Table of Contents</w:t>
            </w:r>
          </w:p>
        </w:tc>
        <w:tc>
          <w:tcPr>
            <w:tcW w:w="1956" w:type="dxa"/>
            <w:vAlign w:val="center"/>
          </w:tcPr>
          <w:p w14:paraId="0D462855" w14:textId="77777777" w:rsidR="00055157" w:rsidRPr="007B1639" w:rsidRDefault="00055157" w:rsidP="0005736F">
            <w:pPr>
              <w:spacing w:beforeLines="40" w:before="124" w:afterLines="40" w:after="124"/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7B1639">
              <w:rPr>
                <w:rFonts w:ascii="Times New Roman" w:hAnsi="Times New Roman"/>
                <w:b/>
                <w:color w:val="000000" w:themeColor="text1"/>
                <w:sz w:val="24"/>
              </w:rPr>
              <w:t>Page Number</w:t>
            </w:r>
          </w:p>
        </w:tc>
      </w:tr>
      <w:tr w:rsidR="00055157" w:rsidRPr="007B1639" w14:paraId="2AD10007" w14:textId="77777777" w:rsidTr="0027329A">
        <w:trPr>
          <w:jc w:val="center"/>
        </w:trPr>
        <w:tc>
          <w:tcPr>
            <w:tcW w:w="1670" w:type="dxa"/>
            <w:vAlign w:val="center"/>
          </w:tcPr>
          <w:p w14:paraId="3014E58C" w14:textId="4DF2C836" w:rsidR="00055157" w:rsidRPr="007B1639" w:rsidRDefault="00055157" w:rsidP="00942D30">
            <w:pPr>
              <w:spacing w:beforeLines="40" w:before="124" w:afterLines="40" w:after="124"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7B1639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Table </w:t>
            </w:r>
            <w:r w:rsidR="00123271">
              <w:rPr>
                <w:rFonts w:ascii="Times New Roman" w:hAnsi="Times New Roman"/>
                <w:bCs/>
                <w:color w:val="000000" w:themeColor="text1"/>
                <w:sz w:val="24"/>
              </w:rPr>
              <w:t>S</w:t>
            </w:r>
            <w:r w:rsidRPr="007B1639">
              <w:rPr>
                <w:rFonts w:ascii="Times New Roman" w:hAnsi="Times New Roman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6830" w:type="dxa"/>
            <w:vAlign w:val="center"/>
          </w:tcPr>
          <w:p w14:paraId="2CB70806" w14:textId="5FAF4E28" w:rsidR="00055157" w:rsidRPr="00BB2718" w:rsidRDefault="00EA11A5" w:rsidP="00942D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718">
              <w:rPr>
                <w:rFonts w:ascii="Times New Roman" w:hAnsi="Times New Roman" w:cs="Times New Roman"/>
                <w:sz w:val="24"/>
                <w:szCs w:val="24"/>
              </w:rPr>
              <w:t xml:space="preserve">Correlation analysis between NLR and inflammatory or glycemic indexes in patients with T2DM, without T2DM and whole </w:t>
            </w:r>
          </w:p>
        </w:tc>
        <w:tc>
          <w:tcPr>
            <w:tcW w:w="1956" w:type="dxa"/>
            <w:vAlign w:val="center"/>
          </w:tcPr>
          <w:p w14:paraId="04BB91B2" w14:textId="3F149332" w:rsidR="00055157" w:rsidRPr="007B1639" w:rsidRDefault="00695C22" w:rsidP="00942D30">
            <w:pPr>
              <w:spacing w:beforeLines="40" w:before="124" w:afterLines="40" w:after="124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2</w:t>
            </w:r>
          </w:p>
        </w:tc>
      </w:tr>
      <w:tr w:rsidR="00055157" w:rsidRPr="007B1639" w14:paraId="3FD64B84" w14:textId="77777777" w:rsidTr="0027329A">
        <w:trPr>
          <w:jc w:val="center"/>
        </w:trPr>
        <w:tc>
          <w:tcPr>
            <w:tcW w:w="1670" w:type="dxa"/>
            <w:vAlign w:val="center"/>
          </w:tcPr>
          <w:p w14:paraId="2EFAE662" w14:textId="518B9E9E" w:rsidR="00055157" w:rsidRPr="007B1639" w:rsidRDefault="00055157" w:rsidP="00942D30">
            <w:pPr>
              <w:spacing w:beforeLines="40" w:before="124" w:afterLines="40" w:after="124"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7B1639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Table </w:t>
            </w:r>
            <w:r w:rsidR="00FE5DC9">
              <w:rPr>
                <w:rFonts w:ascii="Times New Roman" w:hAnsi="Times New Roman"/>
                <w:bCs/>
                <w:color w:val="000000" w:themeColor="text1"/>
                <w:sz w:val="24"/>
              </w:rPr>
              <w:t>S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6830" w:type="dxa"/>
            <w:vAlign w:val="center"/>
          </w:tcPr>
          <w:p w14:paraId="6A650F45" w14:textId="2C2A69C8" w:rsidR="00055157" w:rsidRPr="00B037BF" w:rsidRDefault="00BB7713" w:rsidP="00942D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37BF">
              <w:rPr>
                <w:rFonts w:ascii="Times New Roman" w:hAnsi="Times New Roman" w:cs="Times New Roman"/>
                <w:sz w:val="24"/>
                <w:szCs w:val="24"/>
              </w:rPr>
              <w:t>Univaria</w:t>
            </w:r>
            <w:r w:rsidR="0091454A">
              <w:rPr>
                <w:rFonts w:ascii="Times New Roman" w:hAnsi="Times New Roman" w:cs="Times New Roman"/>
                <w:sz w:val="24"/>
                <w:szCs w:val="24"/>
              </w:rPr>
              <w:t>ble</w:t>
            </w:r>
            <w:r w:rsidR="00DC19D4">
              <w:rPr>
                <w:rFonts w:ascii="Times New Roman" w:hAnsi="Times New Roman" w:cs="Times New Roman"/>
                <w:sz w:val="24"/>
                <w:szCs w:val="24"/>
              </w:rPr>
              <w:t xml:space="preserve"> and multivariable</w:t>
            </w:r>
            <w:r w:rsidRPr="00B037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07A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23EE4" w:rsidRPr="00B037BF">
              <w:rPr>
                <w:rFonts w:ascii="Times New Roman" w:hAnsi="Times New Roman" w:cs="Times New Roman"/>
                <w:sz w:val="24"/>
                <w:szCs w:val="24"/>
              </w:rPr>
              <w:t xml:space="preserve">ox proportional </w:t>
            </w:r>
            <w:r w:rsidR="004A0EDF" w:rsidRPr="00B037BF">
              <w:rPr>
                <w:rFonts w:ascii="Times New Roman" w:hAnsi="Times New Roman" w:cs="Times New Roman"/>
                <w:sz w:val="24"/>
                <w:szCs w:val="24"/>
              </w:rPr>
              <w:t xml:space="preserve">hazard </w:t>
            </w:r>
            <w:r w:rsidR="007C7319" w:rsidRPr="00B037BF">
              <w:rPr>
                <w:rFonts w:ascii="Times New Roman" w:hAnsi="Times New Roman" w:cs="Times New Roman"/>
                <w:sz w:val="24"/>
                <w:szCs w:val="24"/>
              </w:rPr>
              <w:t xml:space="preserve">analysis </w:t>
            </w:r>
            <w:r w:rsidR="00CB1CF2" w:rsidRPr="00B037BF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9002BE" w:rsidRPr="00B037BF">
              <w:rPr>
                <w:rFonts w:ascii="Times New Roman" w:hAnsi="Times New Roman" w:cs="Times New Roman"/>
                <w:sz w:val="24"/>
                <w:szCs w:val="24"/>
              </w:rPr>
              <w:t>primary endpoint</w:t>
            </w:r>
            <w:r w:rsidR="00B52ADD" w:rsidRPr="00B037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56" w:type="dxa"/>
            <w:vAlign w:val="center"/>
          </w:tcPr>
          <w:p w14:paraId="4207C9D2" w14:textId="0B72610F" w:rsidR="00055157" w:rsidRDefault="00695C22" w:rsidP="00942D30">
            <w:pPr>
              <w:spacing w:beforeLines="40" w:before="124" w:afterLines="40" w:after="124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</w:rPr>
              <w:t>-4</w:t>
            </w:r>
          </w:p>
        </w:tc>
      </w:tr>
      <w:tr w:rsidR="00392F66" w:rsidRPr="007B1639" w14:paraId="6D41EA55" w14:textId="77777777" w:rsidTr="0027329A">
        <w:trPr>
          <w:jc w:val="center"/>
        </w:trPr>
        <w:tc>
          <w:tcPr>
            <w:tcW w:w="1670" w:type="dxa"/>
            <w:vAlign w:val="center"/>
          </w:tcPr>
          <w:p w14:paraId="739460E0" w14:textId="18C8D37A" w:rsidR="00392F66" w:rsidRPr="0020324E" w:rsidRDefault="00392F66" w:rsidP="00942D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24E">
              <w:rPr>
                <w:rFonts w:ascii="Times New Roman" w:hAnsi="Times New Roman" w:cs="Times New Roman"/>
                <w:sz w:val="24"/>
                <w:szCs w:val="24"/>
              </w:rPr>
              <w:t>Table S3</w:t>
            </w:r>
          </w:p>
        </w:tc>
        <w:tc>
          <w:tcPr>
            <w:tcW w:w="6830" w:type="dxa"/>
            <w:vAlign w:val="center"/>
          </w:tcPr>
          <w:p w14:paraId="1E556511" w14:textId="6B65A0FF" w:rsidR="00392F66" w:rsidRPr="0020324E" w:rsidRDefault="00392F66" w:rsidP="00942D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24E">
              <w:rPr>
                <w:rFonts w:ascii="Times New Roman" w:hAnsi="Times New Roman" w:cs="Times New Roman"/>
                <w:sz w:val="24"/>
                <w:szCs w:val="24"/>
              </w:rPr>
              <w:t>NLR-associated MACCE risk according to different glycemic metabolism</w:t>
            </w:r>
          </w:p>
        </w:tc>
        <w:tc>
          <w:tcPr>
            <w:tcW w:w="1956" w:type="dxa"/>
            <w:vAlign w:val="center"/>
          </w:tcPr>
          <w:p w14:paraId="4D130209" w14:textId="21BEDFC5" w:rsidR="00392F66" w:rsidRPr="00116460" w:rsidRDefault="008B4C76" w:rsidP="00942D30">
            <w:pPr>
              <w:spacing w:beforeLines="40" w:before="124" w:afterLines="40" w:after="124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92F66" w:rsidRPr="007B1639" w14:paraId="3A9726A9" w14:textId="77777777" w:rsidTr="0027329A">
        <w:trPr>
          <w:jc w:val="center"/>
        </w:trPr>
        <w:tc>
          <w:tcPr>
            <w:tcW w:w="1670" w:type="dxa"/>
            <w:vAlign w:val="center"/>
          </w:tcPr>
          <w:p w14:paraId="15FD9F4C" w14:textId="72553711" w:rsidR="00392F66" w:rsidRPr="007B1639" w:rsidRDefault="00116460" w:rsidP="00942D30">
            <w:pPr>
              <w:spacing w:beforeLines="40" w:before="124" w:afterLines="40" w:after="124"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116460">
              <w:rPr>
                <w:rFonts w:ascii="Times New Roman" w:hAnsi="Times New Roman" w:cs="Times New Roman"/>
                <w:sz w:val="24"/>
                <w:szCs w:val="24"/>
              </w:rPr>
              <w:t>Table S4</w:t>
            </w:r>
          </w:p>
        </w:tc>
        <w:tc>
          <w:tcPr>
            <w:tcW w:w="6830" w:type="dxa"/>
            <w:vAlign w:val="center"/>
          </w:tcPr>
          <w:p w14:paraId="3DD4EFAA" w14:textId="2780AAA1" w:rsidR="00392F66" w:rsidRPr="00116460" w:rsidRDefault="00993AFC" w:rsidP="00942D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460">
              <w:rPr>
                <w:rFonts w:ascii="Times New Roman" w:hAnsi="Times New Roman" w:cs="Times New Roman"/>
                <w:sz w:val="24"/>
                <w:szCs w:val="24"/>
              </w:rPr>
              <w:t>Predictive value of the NLR level in different glycemic status for MACCEs in univariable and multivariable analysis</w:t>
            </w:r>
            <w:r w:rsidR="002D0104" w:rsidRPr="002D0104">
              <w:rPr>
                <w:rFonts w:ascii="Times New Roman" w:hAnsi="Times New Roman" w:cs="Times New Roman"/>
                <w:sz w:val="24"/>
                <w:szCs w:val="24"/>
              </w:rPr>
              <w:t xml:space="preserve"> by using cut-off of 3.04</w:t>
            </w:r>
          </w:p>
        </w:tc>
        <w:tc>
          <w:tcPr>
            <w:tcW w:w="1956" w:type="dxa"/>
            <w:vAlign w:val="center"/>
          </w:tcPr>
          <w:p w14:paraId="2CFB2A6B" w14:textId="329B3C6B" w:rsidR="00392F66" w:rsidRPr="00116460" w:rsidRDefault="008B4C76" w:rsidP="00942D30">
            <w:pPr>
              <w:spacing w:beforeLines="40" w:before="124" w:afterLines="40" w:after="124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055157" w:rsidRPr="007B1639" w14:paraId="28DA63F0" w14:textId="77777777" w:rsidTr="0027329A">
        <w:trPr>
          <w:jc w:val="center"/>
        </w:trPr>
        <w:tc>
          <w:tcPr>
            <w:tcW w:w="1670" w:type="dxa"/>
            <w:vAlign w:val="center"/>
          </w:tcPr>
          <w:p w14:paraId="5798AA19" w14:textId="13525142" w:rsidR="00055157" w:rsidRPr="007B1639" w:rsidRDefault="00055157" w:rsidP="00942D30">
            <w:pPr>
              <w:spacing w:beforeLines="40" w:before="124" w:afterLines="40" w:after="124"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7B1639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T</w:t>
            </w:r>
            <w:r w:rsidRPr="007B1639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able </w:t>
            </w:r>
            <w:r w:rsidR="00EB73CE">
              <w:rPr>
                <w:rFonts w:ascii="Times New Roman" w:hAnsi="Times New Roman"/>
                <w:bCs/>
                <w:color w:val="000000" w:themeColor="text1"/>
                <w:sz w:val="24"/>
              </w:rPr>
              <w:t>S</w:t>
            </w:r>
            <w:r w:rsidR="005E6461">
              <w:rPr>
                <w:rFonts w:ascii="Times New Roman" w:hAnsi="Times New Roman"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6830" w:type="dxa"/>
            <w:vAlign w:val="center"/>
          </w:tcPr>
          <w:p w14:paraId="16C2767F" w14:textId="0448AA2F" w:rsidR="00055157" w:rsidRPr="00B037BF" w:rsidRDefault="00C92B95" w:rsidP="00942D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37BF">
              <w:rPr>
                <w:rFonts w:ascii="Times New Roman" w:hAnsi="Times New Roman" w:cs="Times New Roman"/>
                <w:sz w:val="24"/>
                <w:szCs w:val="24"/>
              </w:rPr>
              <w:t>Subgroup analysis for the primary endpoint as the unadjusted model</w:t>
            </w:r>
          </w:p>
        </w:tc>
        <w:tc>
          <w:tcPr>
            <w:tcW w:w="1956" w:type="dxa"/>
            <w:vAlign w:val="center"/>
          </w:tcPr>
          <w:p w14:paraId="3D48B1D1" w14:textId="4B292572" w:rsidR="00055157" w:rsidRPr="007B1639" w:rsidRDefault="00B94368" w:rsidP="00942D30">
            <w:pPr>
              <w:spacing w:beforeLines="40" w:before="124" w:afterLines="40" w:after="124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</w:rPr>
              <w:t>7</w:t>
            </w:r>
          </w:p>
        </w:tc>
      </w:tr>
      <w:tr w:rsidR="00055157" w:rsidRPr="007B1639" w14:paraId="091DE223" w14:textId="77777777" w:rsidTr="0027329A">
        <w:trPr>
          <w:jc w:val="center"/>
        </w:trPr>
        <w:tc>
          <w:tcPr>
            <w:tcW w:w="1670" w:type="dxa"/>
            <w:vAlign w:val="center"/>
          </w:tcPr>
          <w:p w14:paraId="5D38ACD3" w14:textId="31087B53" w:rsidR="00055157" w:rsidRPr="009C244A" w:rsidRDefault="00055157" w:rsidP="00942D30">
            <w:pPr>
              <w:spacing w:beforeLines="40" w:before="124" w:afterLines="40" w:after="124"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9C244A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Table </w:t>
            </w:r>
            <w:r w:rsidR="00EB73CE">
              <w:rPr>
                <w:rFonts w:ascii="Times New Roman" w:hAnsi="Times New Roman"/>
                <w:bCs/>
                <w:color w:val="000000" w:themeColor="text1"/>
                <w:sz w:val="24"/>
              </w:rPr>
              <w:t>S</w:t>
            </w:r>
            <w:r w:rsidR="005E6461">
              <w:rPr>
                <w:rFonts w:ascii="Times New Roman" w:hAnsi="Times New Roman"/>
                <w:bCs/>
                <w:color w:val="000000" w:themeColor="text1"/>
                <w:sz w:val="24"/>
              </w:rPr>
              <w:t>6</w:t>
            </w:r>
          </w:p>
        </w:tc>
        <w:tc>
          <w:tcPr>
            <w:tcW w:w="6830" w:type="dxa"/>
            <w:vAlign w:val="center"/>
          </w:tcPr>
          <w:p w14:paraId="624B1529" w14:textId="738C4F4C" w:rsidR="00055157" w:rsidRPr="00B037BF" w:rsidRDefault="00022EE5" w:rsidP="00942D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3544B" w:rsidRPr="00B037BF">
              <w:rPr>
                <w:rFonts w:ascii="Times New Roman" w:hAnsi="Times New Roman" w:cs="Times New Roman"/>
                <w:sz w:val="24"/>
                <w:szCs w:val="24"/>
              </w:rPr>
              <w:t xml:space="preserve">ubgroup analysis for the primary endpoint as the adjusted model </w:t>
            </w:r>
          </w:p>
        </w:tc>
        <w:tc>
          <w:tcPr>
            <w:tcW w:w="1956" w:type="dxa"/>
            <w:vAlign w:val="center"/>
          </w:tcPr>
          <w:p w14:paraId="75779F0E" w14:textId="5F8B7C44" w:rsidR="00055157" w:rsidRPr="007B1639" w:rsidRDefault="00B94368" w:rsidP="00942D30">
            <w:pPr>
              <w:spacing w:beforeLines="40" w:before="124" w:afterLines="40" w:after="124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8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</w:rPr>
              <w:t>-9</w:t>
            </w:r>
          </w:p>
        </w:tc>
      </w:tr>
      <w:tr w:rsidR="00055157" w:rsidRPr="007B1639" w14:paraId="3BE4DC2C" w14:textId="77777777" w:rsidTr="0027329A">
        <w:trPr>
          <w:jc w:val="center"/>
        </w:trPr>
        <w:tc>
          <w:tcPr>
            <w:tcW w:w="1670" w:type="dxa"/>
            <w:vAlign w:val="center"/>
          </w:tcPr>
          <w:p w14:paraId="5A790A8A" w14:textId="0F15A76B" w:rsidR="00055157" w:rsidRPr="006A100D" w:rsidRDefault="00055157" w:rsidP="00942D30">
            <w:pPr>
              <w:spacing w:beforeLines="40" w:before="124" w:afterLines="40" w:after="124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100D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 w:rsidR="004E649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A10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30" w:type="dxa"/>
            <w:vAlign w:val="center"/>
          </w:tcPr>
          <w:p w14:paraId="70964851" w14:textId="701C93B2" w:rsidR="00055157" w:rsidRPr="00F372B2" w:rsidRDefault="00A8009D" w:rsidP="00942D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2B2">
              <w:rPr>
                <w:rFonts w:ascii="Times New Roman" w:hAnsi="Times New Roman" w:cs="Times New Roman"/>
                <w:sz w:val="24"/>
                <w:szCs w:val="24"/>
              </w:rPr>
              <w:t xml:space="preserve">Restricted cubic splines of NLR levels in relation to unadjusted HR(A) and adjusted HR(B) for the risk of MACCE. </w:t>
            </w:r>
          </w:p>
        </w:tc>
        <w:tc>
          <w:tcPr>
            <w:tcW w:w="1956" w:type="dxa"/>
            <w:vAlign w:val="center"/>
          </w:tcPr>
          <w:p w14:paraId="506132C0" w14:textId="585E068C" w:rsidR="00055157" w:rsidRPr="007B1639" w:rsidRDefault="00B94368" w:rsidP="00942D30">
            <w:pPr>
              <w:spacing w:beforeLines="40" w:before="124" w:afterLines="40" w:after="124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</w:rPr>
              <w:t>0</w:t>
            </w:r>
          </w:p>
        </w:tc>
      </w:tr>
    </w:tbl>
    <w:p w14:paraId="7B31814E" w14:textId="77777777" w:rsidR="00055157" w:rsidRPr="007B1639" w:rsidRDefault="00055157" w:rsidP="00055157">
      <w:pPr>
        <w:rPr>
          <w:rFonts w:ascii="Helvetica" w:hAnsi="Helvetica" w:cs="Helvetica"/>
          <w:color w:val="000000" w:themeColor="text1"/>
          <w:sz w:val="24"/>
          <w:szCs w:val="24"/>
        </w:rPr>
      </w:pPr>
    </w:p>
    <w:p w14:paraId="0C5DD44C" w14:textId="353A884B" w:rsidR="00325339" w:rsidRDefault="003253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FEC384B" w14:textId="77777777" w:rsidR="00CE7177" w:rsidRDefault="00CE71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E26539" w14:textId="44749DA3" w:rsidR="00433463" w:rsidRDefault="00400A78" w:rsidP="008C0DA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3C3168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7245FD" w:rsidRPr="00F77EB5">
        <w:rPr>
          <w:rFonts w:ascii="Times New Roman" w:hAnsi="Times New Roman" w:cs="Times New Roman"/>
          <w:b/>
          <w:bCs/>
          <w:sz w:val="24"/>
          <w:szCs w:val="24"/>
        </w:rPr>
        <w:t xml:space="preserve"> Correlation analysis between NLR</w:t>
      </w:r>
      <w:r w:rsidR="00EF0619" w:rsidRPr="00F77E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574F" w:rsidRPr="00F77EB5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7D02F5" w:rsidRPr="00F77EB5">
        <w:rPr>
          <w:rFonts w:ascii="Times New Roman" w:hAnsi="Times New Roman" w:cs="Times New Roman"/>
          <w:b/>
          <w:bCs/>
          <w:sz w:val="24"/>
          <w:szCs w:val="24"/>
        </w:rPr>
        <w:t xml:space="preserve"> inflammator</w:t>
      </w:r>
      <w:r w:rsidR="000E1226" w:rsidRPr="00F77EB5">
        <w:rPr>
          <w:rFonts w:ascii="Times New Roman" w:hAnsi="Times New Roman" w:cs="Times New Roman"/>
          <w:b/>
          <w:bCs/>
          <w:sz w:val="24"/>
          <w:szCs w:val="24"/>
        </w:rPr>
        <w:t>y or</w:t>
      </w:r>
      <w:r w:rsidR="009E6846" w:rsidRPr="00F77EB5">
        <w:rPr>
          <w:rFonts w:ascii="Times New Roman" w:hAnsi="Times New Roman" w:cs="Times New Roman"/>
          <w:b/>
          <w:bCs/>
          <w:sz w:val="24"/>
          <w:szCs w:val="24"/>
        </w:rPr>
        <w:t xml:space="preserve"> glycemic</w:t>
      </w:r>
      <w:r w:rsidR="008A3E5E" w:rsidRPr="00F77E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7591">
        <w:rPr>
          <w:rFonts w:ascii="Times New Roman" w:hAnsi="Times New Roman" w:cs="Times New Roman"/>
          <w:b/>
          <w:bCs/>
          <w:sz w:val="24"/>
          <w:szCs w:val="24"/>
        </w:rPr>
        <w:t>index</w:t>
      </w:r>
      <w:r w:rsidR="00DE4513">
        <w:rPr>
          <w:rFonts w:ascii="Times New Roman" w:hAnsi="Times New Roman" w:cs="Times New Roman"/>
          <w:b/>
          <w:bCs/>
          <w:sz w:val="24"/>
          <w:szCs w:val="24"/>
        </w:rPr>
        <w:t>es</w:t>
      </w:r>
      <w:r w:rsidR="007245FD" w:rsidRPr="00F77EB5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</w:t>
      </w:r>
      <w:r w:rsidR="00303252">
        <w:rPr>
          <w:rFonts w:ascii="Times New Roman" w:hAnsi="Times New Roman" w:cs="Times New Roman"/>
          <w:b/>
          <w:bCs/>
          <w:sz w:val="24"/>
          <w:szCs w:val="24"/>
        </w:rPr>
        <w:t>T2</w:t>
      </w:r>
      <w:r w:rsidR="007245FD" w:rsidRPr="00F77EB5">
        <w:rPr>
          <w:rFonts w:ascii="Times New Roman" w:hAnsi="Times New Roman" w:cs="Times New Roman"/>
          <w:b/>
          <w:bCs/>
          <w:sz w:val="24"/>
          <w:szCs w:val="24"/>
        </w:rPr>
        <w:t xml:space="preserve">DM, without </w:t>
      </w:r>
      <w:r w:rsidR="00C41BC9">
        <w:rPr>
          <w:rFonts w:ascii="Times New Roman" w:hAnsi="Times New Roman" w:cs="Times New Roman"/>
          <w:b/>
          <w:bCs/>
          <w:sz w:val="24"/>
          <w:szCs w:val="24"/>
        </w:rPr>
        <w:t>T2</w:t>
      </w:r>
      <w:r w:rsidR="007245FD" w:rsidRPr="00F77EB5">
        <w:rPr>
          <w:rFonts w:ascii="Times New Roman" w:hAnsi="Times New Roman" w:cs="Times New Roman"/>
          <w:b/>
          <w:bCs/>
          <w:sz w:val="24"/>
          <w:szCs w:val="24"/>
        </w:rPr>
        <w:t xml:space="preserve">DM and whol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33463" w14:paraId="360EF521" w14:textId="77777777" w:rsidTr="00923F1F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FB2ADF" w14:textId="0C72C1EB" w:rsidR="00433463" w:rsidRDefault="00433463" w:rsidP="008C0DA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39F4">
              <w:rPr>
                <w:rFonts w:ascii="Times New Roman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A888F2" w14:textId="633E3311" w:rsidR="00433463" w:rsidRDefault="00433463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39F4">
              <w:rPr>
                <w:rFonts w:ascii="Times New Roman" w:hAnsi="Times New Roman" w:cs="Times New Roman"/>
                <w:b/>
                <w:bCs/>
                <w:sz w:val="22"/>
              </w:rPr>
              <w:t>β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9AA73F" w14:textId="6C9B055D" w:rsidR="00433463" w:rsidRDefault="00433463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39F4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P </w:t>
            </w:r>
            <w:r w:rsidRPr="008D39F4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:rsidR="00433463" w14:paraId="16A4E679" w14:textId="77777777" w:rsidTr="00923F1F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6DEB346" w14:textId="0B4600E9" w:rsidR="00433463" w:rsidRPr="001C45B1" w:rsidRDefault="00433463" w:rsidP="008C0D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5B1">
              <w:rPr>
                <w:rFonts w:ascii="Times New Roman" w:hAnsi="Times New Roman" w:cs="Times New Roman"/>
                <w:sz w:val="22"/>
              </w:rPr>
              <w:t>Whole cohort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58907EC9" w14:textId="7C2787D2" w:rsidR="00433463" w:rsidRPr="001C45B1" w:rsidRDefault="00433463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3A5CD6B0" w14:textId="61545AAD" w:rsidR="00433463" w:rsidRPr="001C45B1" w:rsidRDefault="00433463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80E" w14:paraId="05F152EE" w14:textId="77777777" w:rsidTr="00923F1F">
        <w:tc>
          <w:tcPr>
            <w:tcW w:w="2765" w:type="dxa"/>
            <w:vAlign w:val="center"/>
          </w:tcPr>
          <w:p w14:paraId="4F2A5CD7" w14:textId="179DA2D8" w:rsidR="0003780E" w:rsidRPr="001C45B1" w:rsidRDefault="0003780E" w:rsidP="008C0DAA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1C45B1">
              <w:rPr>
                <w:rFonts w:ascii="Times New Roman" w:hAnsi="Times New Roman" w:cs="Times New Roman"/>
                <w:sz w:val="22"/>
              </w:rPr>
              <w:t>HbA1c, %</w:t>
            </w:r>
          </w:p>
        </w:tc>
        <w:tc>
          <w:tcPr>
            <w:tcW w:w="2765" w:type="dxa"/>
            <w:vAlign w:val="center"/>
          </w:tcPr>
          <w:p w14:paraId="27387661" w14:textId="6C683BE1" w:rsidR="0003780E" w:rsidRPr="001C45B1" w:rsidRDefault="00167457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2766" w:type="dxa"/>
            <w:vAlign w:val="center"/>
          </w:tcPr>
          <w:p w14:paraId="3C222BA6" w14:textId="587D4CC3" w:rsidR="0003780E" w:rsidRPr="001C45B1" w:rsidRDefault="00167457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</w:p>
        </w:tc>
      </w:tr>
      <w:tr w:rsidR="0003780E" w14:paraId="1E362548" w14:textId="77777777" w:rsidTr="00923F1F">
        <w:tc>
          <w:tcPr>
            <w:tcW w:w="2765" w:type="dxa"/>
            <w:vAlign w:val="center"/>
          </w:tcPr>
          <w:p w14:paraId="16071CDA" w14:textId="157CF4CA" w:rsidR="0003780E" w:rsidRPr="001C45B1" w:rsidRDefault="0003780E" w:rsidP="008C0DAA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1C45B1">
              <w:rPr>
                <w:rFonts w:ascii="Times New Roman" w:hAnsi="Times New Roman" w:cs="Times New Roman"/>
                <w:sz w:val="22"/>
              </w:rPr>
              <w:t>FBG, mmol/L</w:t>
            </w:r>
          </w:p>
        </w:tc>
        <w:tc>
          <w:tcPr>
            <w:tcW w:w="2765" w:type="dxa"/>
            <w:vAlign w:val="center"/>
          </w:tcPr>
          <w:p w14:paraId="29EA8700" w14:textId="77152D90" w:rsidR="0003780E" w:rsidRPr="001C45B1" w:rsidRDefault="00167457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2766" w:type="dxa"/>
            <w:vAlign w:val="center"/>
          </w:tcPr>
          <w:p w14:paraId="2549E07F" w14:textId="5934B10E" w:rsidR="0003780E" w:rsidRPr="001C45B1" w:rsidRDefault="00167457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3780E" w14:paraId="04D9C28E" w14:textId="77777777" w:rsidTr="00923F1F">
        <w:tc>
          <w:tcPr>
            <w:tcW w:w="2765" w:type="dxa"/>
            <w:vAlign w:val="center"/>
          </w:tcPr>
          <w:p w14:paraId="23A572AF" w14:textId="310986BF" w:rsidR="0003780E" w:rsidRPr="001C45B1" w:rsidRDefault="0003780E" w:rsidP="008C0DAA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C45B1">
              <w:rPr>
                <w:rFonts w:ascii="Times New Roman" w:eastAsia="MyriadPro-Light" w:hAnsi="Times New Roman" w:cs="Times New Roman"/>
                <w:kern w:val="0"/>
                <w:sz w:val="22"/>
              </w:rPr>
              <w:t>hsCRP</w:t>
            </w:r>
            <w:proofErr w:type="spellEnd"/>
            <w:r w:rsidRPr="001C45B1">
              <w:rPr>
                <w:rFonts w:ascii="Times New Roman" w:eastAsia="MyriadPro-Light" w:hAnsi="Times New Roman" w:cs="Times New Roman"/>
                <w:kern w:val="0"/>
                <w:sz w:val="22"/>
              </w:rPr>
              <w:t>, mg/L</w:t>
            </w:r>
          </w:p>
        </w:tc>
        <w:tc>
          <w:tcPr>
            <w:tcW w:w="2765" w:type="dxa"/>
            <w:vAlign w:val="center"/>
          </w:tcPr>
          <w:p w14:paraId="1D2D5CE6" w14:textId="7C74F1F6" w:rsidR="0003780E" w:rsidRPr="001C45B1" w:rsidRDefault="00167457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2766" w:type="dxa"/>
            <w:vAlign w:val="center"/>
          </w:tcPr>
          <w:p w14:paraId="7051954E" w14:textId="3F117227" w:rsidR="0003780E" w:rsidRPr="001C45B1" w:rsidRDefault="00167457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03780E" w14:paraId="03908B77" w14:textId="77777777" w:rsidTr="00923F1F">
        <w:tc>
          <w:tcPr>
            <w:tcW w:w="2765" w:type="dxa"/>
            <w:vAlign w:val="center"/>
          </w:tcPr>
          <w:p w14:paraId="3D6CDBD8" w14:textId="5B430BFA" w:rsidR="0003780E" w:rsidRPr="001C45B1" w:rsidRDefault="0003780E" w:rsidP="008C0DAA">
            <w:pPr>
              <w:spacing w:line="276" w:lineRule="auto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1C45B1">
              <w:rPr>
                <w:rFonts w:ascii="Times New Roman" w:hAnsi="Times New Roman" w:cs="Times New Roman"/>
                <w:sz w:val="22"/>
              </w:rPr>
              <w:t>Non-T2DM cohort</w:t>
            </w:r>
          </w:p>
        </w:tc>
        <w:tc>
          <w:tcPr>
            <w:tcW w:w="2765" w:type="dxa"/>
            <w:vAlign w:val="center"/>
          </w:tcPr>
          <w:p w14:paraId="143AC2D1" w14:textId="77777777" w:rsidR="0003780E" w:rsidRPr="001C45B1" w:rsidRDefault="0003780E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vAlign w:val="center"/>
          </w:tcPr>
          <w:p w14:paraId="2D507B22" w14:textId="77777777" w:rsidR="0003780E" w:rsidRPr="001C45B1" w:rsidRDefault="0003780E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80E" w14:paraId="13CE2AE0" w14:textId="77777777" w:rsidTr="00923F1F">
        <w:tc>
          <w:tcPr>
            <w:tcW w:w="2765" w:type="dxa"/>
            <w:vAlign w:val="center"/>
          </w:tcPr>
          <w:p w14:paraId="5D176080" w14:textId="674F7FBB" w:rsidR="0003780E" w:rsidRPr="001C45B1" w:rsidRDefault="0003780E" w:rsidP="008C0DAA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C45B1">
              <w:rPr>
                <w:rFonts w:ascii="Times New Roman" w:hAnsi="Times New Roman" w:cs="Times New Roman"/>
                <w:sz w:val="22"/>
              </w:rPr>
              <w:t>HbA1c, %</w:t>
            </w:r>
          </w:p>
        </w:tc>
        <w:tc>
          <w:tcPr>
            <w:tcW w:w="2765" w:type="dxa"/>
            <w:vAlign w:val="center"/>
          </w:tcPr>
          <w:p w14:paraId="64DDE93C" w14:textId="1E46772B" w:rsidR="0003780E" w:rsidRPr="001C45B1" w:rsidRDefault="00597665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665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66" w:type="dxa"/>
            <w:vAlign w:val="center"/>
          </w:tcPr>
          <w:p w14:paraId="3049A1BA" w14:textId="43A96D26" w:rsidR="0003780E" w:rsidRPr="001C45B1" w:rsidRDefault="00597665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66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3780E" w14:paraId="67840654" w14:textId="77777777" w:rsidTr="00923F1F">
        <w:tc>
          <w:tcPr>
            <w:tcW w:w="2765" w:type="dxa"/>
            <w:vAlign w:val="center"/>
          </w:tcPr>
          <w:p w14:paraId="3A18F05D" w14:textId="4EF3C28C" w:rsidR="0003780E" w:rsidRPr="001C45B1" w:rsidRDefault="0003780E" w:rsidP="008C0DAA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C45B1">
              <w:rPr>
                <w:rFonts w:ascii="Times New Roman" w:hAnsi="Times New Roman" w:cs="Times New Roman"/>
                <w:sz w:val="22"/>
              </w:rPr>
              <w:t>FBG, mmol/L</w:t>
            </w:r>
          </w:p>
        </w:tc>
        <w:tc>
          <w:tcPr>
            <w:tcW w:w="2765" w:type="dxa"/>
            <w:vAlign w:val="center"/>
          </w:tcPr>
          <w:p w14:paraId="69C9E47E" w14:textId="685229A0" w:rsidR="0003780E" w:rsidRPr="001C45B1" w:rsidRDefault="00597665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2766" w:type="dxa"/>
            <w:vAlign w:val="center"/>
          </w:tcPr>
          <w:p w14:paraId="014FA545" w14:textId="40BAA337" w:rsidR="0003780E" w:rsidRPr="001C45B1" w:rsidRDefault="00597665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3780E" w14:paraId="76E530BA" w14:textId="77777777" w:rsidTr="00923F1F">
        <w:tc>
          <w:tcPr>
            <w:tcW w:w="2765" w:type="dxa"/>
            <w:vAlign w:val="center"/>
          </w:tcPr>
          <w:p w14:paraId="14E45A1D" w14:textId="518B5026" w:rsidR="0003780E" w:rsidRPr="001C45B1" w:rsidRDefault="0003780E" w:rsidP="008C0DAA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C45B1">
              <w:rPr>
                <w:rFonts w:ascii="Times New Roman" w:eastAsia="MyriadPro-Light" w:hAnsi="Times New Roman" w:cs="Times New Roman"/>
                <w:kern w:val="0"/>
                <w:sz w:val="22"/>
              </w:rPr>
              <w:t>hsCRP</w:t>
            </w:r>
            <w:proofErr w:type="spellEnd"/>
            <w:r w:rsidRPr="001C45B1">
              <w:rPr>
                <w:rFonts w:ascii="Times New Roman" w:eastAsia="MyriadPro-Light" w:hAnsi="Times New Roman" w:cs="Times New Roman"/>
                <w:kern w:val="0"/>
                <w:sz w:val="22"/>
              </w:rPr>
              <w:t>, mg/L</w:t>
            </w:r>
          </w:p>
        </w:tc>
        <w:tc>
          <w:tcPr>
            <w:tcW w:w="2765" w:type="dxa"/>
            <w:vAlign w:val="center"/>
          </w:tcPr>
          <w:p w14:paraId="1761C069" w14:textId="7D0A396F" w:rsidR="0003780E" w:rsidRPr="001C45B1" w:rsidRDefault="00597665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</w:p>
        </w:tc>
        <w:tc>
          <w:tcPr>
            <w:tcW w:w="2766" w:type="dxa"/>
            <w:vAlign w:val="center"/>
          </w:tcPr>
          <w:p w14:paraId="1C1F46A0" w14:textId="1858E192" w:rsidR="0003780E" w:rsidRPr="001C45B1" w:rsidRDefault="00597665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3780E" w14:paraId="184A3344" w14:textId="77777777" w:rsidTr="00923F1F">
        <w:tc>
          <w:tcPr>
            <w:tcW w:w="2765" w:type="dxa"/>
            <w:vAlign w:val="center"/>
          </w:tcPr>
          <w:p w14:paraId="4D0D4E31" w14:textId="719D7D02" w:rsidR="0003780E" w:rsidRPr="001C45B1" w:rsidRDefault="0003780E" w:rsidP="008C0DAA">
            <w:pPr>
              <w:spacing w:line="276" w:lineRule="auto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1C45B1">
              <w:rPr>
                <w:rFonts w:ascii="Times New Roman" w:hAnsi="Times New Roman" w:cs="Times New Roman"/>
                <w:sz w:val="22"/>
              </w:rPr>
              <w:t>T2DM cohort</w:t>
            </w:r>
          </w:p>
        </w:tc>
        <w:tc>
          <w:tcPr>
            <w:tcW w:w="2765" w:type="dxa"/>
            <w:vAlign w:val="center"/>
          </w:tcPr>
          <w:p w14:paraId="127D85D8" w14:textId="77777777" w:rsidR="0003780E" w:rsidRPr="001C45B1" w:rsidRDefault="0003780E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vAlign w:val="center"/>
          </w:tcPr>
          <w:p w14:paraId="7484735A" w14:textId="77777777" w:rsidR="0003780E" w:rsidRPr="001C45B1" w:rsidRDefault="0003780E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80E" w14:paraId="7D7FEDF3" w14:textId="77777777" w:rsidTr="00923F1F">
        <w:tc>
          <w:tcPr>
            <w:tcW w:w="2765" w:type="dxa"/>
            <w:vAlign w:val="center"/>
          </w:tcPr>
          <w:p w14:paraId="2E408B13" w14:textId="2FD8802F" w:rsidR="0003780E" w:rsidRPr="001C45B1" w:rsidRDefault="0003780E" w:rsidP="008C0DAA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C45B1">
              <w:rPr>
                <w:rFonts w:ascii="Times New Roman" w:hAnsi="Times New Roman" w:cs="Times New Roman"/>
                <w:sz w:val="22"/>
              </w:rPr>
              <w:t>HbA1c, %</w:t>
            </w:r>
          </w:p>
        </w:tc>
        <w:tc>
          <w:tcPr>
            <w:tcW w:w="2765" w:type="dxa"/>
            <w:vAlign w:val="center"/>
          </w:tcPr>
          <w:p w14:paraId="7D242A52" w14:textId="73238C08" w:rsidR="0003780E" w:rsidRPr="001C45B1" w:rsidRDefault="00167457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766" w:type="dxa"/>
            <w:vAlign w:val="center"/>
          </w:tcPr>
          <w:p w14:paraId="6F78847F" w14:textId="113FA196" w:rsidR="0003780E" w:rsidRPr="001C45B1" w:rsidRDefault="00167457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</w:tr>
      <w:tr w:rsidR="0003780E" w14:paraId="1C28F309" w14:textId="77777777" w:rsidTr="00923F1F">
        <w:tc>
          <w:tcPr>
            <w:tcW w:w="2765" w:type="dxa"/>
            <w:vAlign w:val="center"/>
          </w:tcPr>
          <w:p w14:paraId="61856F15" w14:textId="6A006A99" w:rsidR="0003780E" w:rsidRPr="001C45B1" w:rsidRDefault="0003780E" w:rsidP="008C0DAA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C45B1">
              <w:rPr>
                <w:rFonts w:ascii="Times New Roman" w:hAnsi="Times New Roman" w:cs="Times New Roman"/>
                <w:sz w:val="22"/>
              </w:rPr>
              <w:t>FBG, mmol/L</w:t>
            </w:r>
          </w:p>
        </w:tc>
        <w:tc>
          <w:tcPr>
            <w:tcW w:w="2765" w:type="dxa"/>
            <w:vAlign w:val="center"/>
          </w:tcPr>
          <w:p w14:paraId="5703595C" w14:textId="0EF223F7" w:rsidR="0003780E" w:rsidRPr="001C45B1" w:rsidRDefault="00167457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2766" w:type="dxa"/>
            <w:vAlign w:val="center"/>
          </w:tcPr>
          <w:p w14:paraId="36880B5E" w14:textId="22D58722" w:rsidR="0003780E" w:rsidRPr="001C45B1" w:rsidRDefault="00167457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3780E" w14:paraId="09FEE27F" w14:textId="77777777" w:rsidTr="00923F1F"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714B1E2C" w14:textId="1243C9C7" w:rsidR="0003780E" w:rsidRPr="001C45B1" w:rsidRDefault="0003780E" w:rsidP="008C0DAA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C45B1">
              <w:rPr>
                <w:rFonts w:ascii="Times New Roman" w:eastAsia="MyriadPro-Light" w:hAnsi="Times New Roman" w:cs="Times New Roman"/>
                <w:kern w:val="0"/>
                <w:sz w:val="22"/>
              </w:rPr>
              <w:t>hsCRP</w:t>
            </w:r>
            <w:proofErr w:type="spellEnd"/>
            <w:r w:rsidRPr="001C45B1">
              <w:rPr>
                <w:rFonts w:ascii="Times New Roman" w:eastAsia="MyriadPro-Light" w:hAnsi="Times New Roman" w:cs="Times New Roman"/>
                <w:kern w:val="0"/>
                <w:sz w:val="22"/>
              </w:rPr>
              <w:t>, mg/L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69D1774B" w14:textId="13D151EE" w:rsidR="0003780E" w:rsidRPr="001C45B1" w:rsidRDefault="00167457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vAlign w:val="center"/>
          </w:tcPr>
          <w:p w14:paraId="23DA5516" w14:textId="450EBACD" w:rsidR="0003780E" w:rsidRPr="001C45B1" w:rsidRDefault="00167457" w:rsidP="008C0D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51B213E3" w14:textId="20BB34A7" w:rsidR="007169D5" w:rsidRDefault="006370D4" w:rsidP="008C0DAA">
      <w:pPr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LR, </w:t>
      </w:r>
      <w:r w:rsidR="00D94D9D">
        <w:rPr>
          <w:rFonts w:ascii="Times New Roman" w:eastAsia="MyriadPro-Light" w:hAnsi="Times New Roman" w:cs="Times New Roman"/>
          <w:kern w:val="0"/>
          <w:sz w:val="24"/>
          <w:szCs w:val="24"/>
        </w:rPr>
        <w:t>n</w:t>
      </w:r>
      <w:r w:rsidR="00D94D9D"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>eutrophil</w:t>
      </w:r>
      <w:r w:rsidR="005A69C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="00D94D9D"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>to</w:t>
      </w:r>
      <w:r w:rsidR="00DE5F33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="00D94D9D">
        <w:rPr>
          <w:rFonts w:ascii="Times New Roman" w:eastAsia="MyriadPro-Light" w:hAnsi="Times New Roman" w:cs="Times New Roman"/>
          <w:kern w:val="0"/>
          <w:sz w:val="24"/>
          <w:szCs w:val="24"/>
        </w:rPr>
        <w:t>l</w:t>
      </w:r>
      <w:r w:rsidR="00D94D9D"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ymphocyte </w:t>
      </w:r>
      <w:r w:rsidR="00D94D9D">
        <w:rPr>
          <w:rFonts w:ascii="Times New Roman" w:eastAsia="MyriadPro-Light" w:hAnsi="Times New Roman" w:cs="Times New Roman"/>
          <w:kern w:val="0"/>
          <w:sz w:val="24"/>
          <w:szCs w:val="24"/>
        </w:rPr>
        <w:t>r</w:t>
      </w:r>
      <w:r w:rsidR="00D94D9D"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>atio</w:t>
      </w:r>
      <w:r w:rsidR="00852979">
        <w:rPr>
          <w:rFonts w:ascii="Times New Roman" w:eastAsia="MyriadPro-Light" w:hAnsi="Times New Roman" w:cs="Times New Roman"/>
          <w:kern w:val="0"/>
          <w:sz w:val="24"/>
          <w:szCs w:val="24"/>
        </w:rPr>
        <w:t>;</w:t>
      </w:r>
      <w:r w:rsidR="00FD5717" w:rsidRPr="005526AA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="00EA4B2B" w:rsidRPr="005526AA"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T</w:t>
      </w:r>
      <w:r w:rsidR="00EA4B2B" w:rsidRPr="005526AA">
        <w:rPr>
          <w:rFonts w:ascii="Times New Roman" w:eastAsia="MyriadPro-Light" w:hAnsi="Times New Roman" w:cs="Times New Roman"/>
          <w:kern w:val="0"/>
          <w:sz w:val="24"/>
          <w:szCs w:val="24"/>
        </w:rPr>
        <w:t>2</w:t>
      </w:r>
      <w:r w:rsidR="00580260" w:rsidRPr="005526AA">
        <w:rPr>
          <w:rFonts w:ascii="Times New Roman" w:eastAsia="MyriadPro-Light" w:hAnsi="Times New Roman" w:cs="Times New Roman"/>
          <w:kern w:val="0"/>
          <w:sz w:val="24"/>
          <w:szCs w:val="24"/>
        </w:rPr>
        <w:t>DM</w:t>
      </w:r>
      <w:r w:rsidR="00400FBB" w:rsidRPr="005526AA"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,</w:t>
      </w:r>
      <w:r w:rsidR="00400FBB" w:rsidRPr="005526AA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="00D94D9D" w:rsidRPr="005526AA">
        <w:rPr>
          <w:rFonts w:ascii="Times New Roman" w:eastAsia="MyriadPro-Light" w:hAnsi="Times New Roman" w:cs="Times New Roman"/>
          <w:kern w:val="0"/>
          <w:sz w:val="24"/>
          <w:szCs w:val="24"/>
        </w:rPr>
        <w:t>type 2 diabetes mellitus</w:t>
      </w:r>
      <w:r w:rsidR="00852979">
        <w:rPr>
          <w:rFonts w:ascii="Times New Roman" w:eastAsia="MyriadPro-Light" w:hAnsi="Times New Roman" w:cs="Times New Roman"/>
          <w:kern w:val="0"/>
          <w:sz w:val="24"/>
          <w:szCs w:val="24"/>
        </w:rPr>
        <w:t>;</w:t>
      </w:r>
      <w:r w:rsidR="00580260" w:rsidRPr="005526AA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="00E51934" w:rsidRPr="005526AA">
        <w:rPr>
          <w:rFonts w:ascii="Times New Roman" w:eastAsia="MyriadPro-Light" w:hAnsi="Times New Roman" w:cs="Times New Roman"/>
          <w:kern w:val="0"/>
          <w:sz w:val="24"/>
          <w:szCs w:val="24"/>
        </w:rPr>
        <w:t>HbA1c</w:t>
      </w:r>
      <w:r w:rsidR="00543D37" w:rsidRPr="005526AA">
        <w:rPr>
          <w:rFonts w:ascii="Times New Roman" w:eastAsia="MyriadPro-Light" w:hAnsi="Times New Roman" w:cs="Times New Roman"/>
          <w:kern w:val="0"/>
          <w:sz w:val="24"/>
          <w:szCs w:val="24"/>
        </w:rPr>
        <w:t>,</w:t>
      </w:r>
      <w:r w:rsidR="00E51934" w:rsidRPr="005526AA"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 xml:space="preserve"> </w:t>
      </w:r>
      <w:r w:rsidR="00DE5F33" w:rsidRPr="00876CAD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glycosylated </w:t>
      </w:r>
      <w:hyperlink r:id="rId7" w:tgtFrame="_blank" w:history="1">
        <w:r w:rsidR="005526AA">
          <w:rPr>
            <w:rFonts w:ascii="Times New Roman" w:eastAsia="MyriadPro-Light" w:hAnsi="Times New Roman" w:cs="Times New Roman"/>
            <w:kern w:val="0"/>
            <w:sz w:val="24"/>
            <w:szCs w:val="24"/>
          </w:rPr>
          <w:t>h</w:t>
        </w:r>
        <w:r w:rsidR="005526AA" w:rsidRPr="005526AA">
          <w:rPr>
            <w:rFonts w:ascii="Times New Roman" w:eastAsia="MyriadPro-Light" w:hAnsi="Times New Roman" w:cs="Times New Roman" w:hint="eastAsia"/>
            <w:kern w:val="0"/>
            <w:sz w:val="24"/>
            <w:szCs w:val="24"/>
          </w:rPr>
          <w:t>emoglobin A1</w:t>
        </w:r>
        <w:r w:rsidR="0011713F">
          <w:rPr>
            <w:rFonts w:ascii="Times New Roman" w:eastAsia="MyriadPro-Light" w:hAnsi="Times New Roman" w:cs="Times New Roman"/>
            <w:kern w:val="0"/>
            <w:sz w:val="24"/>
            <w:szCs w:val="24"/>
          </w:rPr>
          <w:t>c</w:t>
        </w:r>
        <w:r w:rsidR="0053561A">
          <w:rPr>
            <w:rFonts w:ascii="Times New Roman" w:eastAsia="MyriadPro-Light" w:hAnsi="Times New Roman" w:cs="Times New Roman" w:hint="eastAsia"/>
            <w:kern w:val="0"/>
            <w:sz w:val="24"/>
            <w:szCs w:val="24"/>
          </w:rPr>
          <w:t>;</w:t>
        </w:r>
      </w:hyperlink>
      <w:r w:rsidR="005526AA" w:rsidRPr="005526AA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="00247927" w:rsidRPr="005526AA"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FBG</w:t>
      </w:r>
      <w:r w:rsidR="00247927" w:rsidRPr="005526AA">
        <w:rPr>
          <w:rFonts w:ascii="Times New Roman" w:eastAsia="MyriadPro-Light" w:hAnsi="Times New Roman" w:cs="Times New Roman"/>
          <w:kern w:val="0"/>
          <w:sz w:val="24"/>
          <w:szCs w:val="24"/>
        </w:rPr>
        <w:t>, fasting blood glucose</w:t>
      </w:r>
      <w:r w:rsidR="008E6329">
        <w:rPr>
          <w:rFonts w:ascii="Times New Roman" w:eastAsia="MyriadPro-Light" w:hAnsi="Times New Roman" w:cs="Times New Roman"/>
          <w:kern w:val="0"/>
          <w:sz w:val="24"/>
          <w:szCs w:val="24"/>
        </w:rPr>
        <w:t>;</w:t>
      </w:r>
      <w:r w:rsidR="00AB7386" w:rsidRPr="005526AA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proofErr w:type="spellStart"/>
      <w:r w:rsidR="005526AA" w:rsidRPr="005526AA">
        <w:rPr>
          <w:rFonts w:ascii="Times New Roman" w:eastAsia="MyriadPro-Light" w:hAnsi="Times New Roman" w:cs="Times New Roman"/>
          <w:kern w:val="0"/>
          <w:sz w:val="24"/>
          <w:szCs w:val="24"/>
        </w:rPr>
        <w:t>hsCRP</w:t>
      </w:r>
      <w:proofErr w:type="spellEnd"/>
      <w:r w:rsidR="007169D5"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,</w:t>
      </w:r>
      <w:r w:rsidR="007169D5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="00DF3CDA">
        <w:rPr>
          <w:rFonts w:ascii="Times New Roman" w:eastAsia="MyriadPro-Light" w:hAnsi="Times New Roman" w:cs="Times New Roman"/>
          <w:kern w:val="0"/>
          <w:sz w:val="24"/>
          <w:szCs w:val="24"/>
        </w:rPr>
        <w:t>h</w:t>
      </w:r>
      <w:r w:rsidR="007169D5" w:rsidRPr="007169D5"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 xml:space="preserve">igh sensitivity </w:t>
      </w:r>
      <w:r w:rsidR="00DF3CDA">
        <w:rPr>
          <w:rFonts w:ascii="Times New Roman" w:eastAsia="MyriadPro-Light" w:hAnsi="Times New Roman" w:cs="Times New Roman"/>
          <w:kern w:val="0"/>
          <w:sz w:val="24"/>
          <w:szCs w:val="24"/>
        </w:rPr>
        <w:t>C</w:t>
      </w:r>
      <w:r w:rsidR="00EF58AD">
        <w:rPr>
          <w:rFonts w:ascii="Times New Roman" w:eastAsia="MyriadPro-Light" w:hAnsi="Times New Roman" w:cs="Times New Roman"/>
          <w:kern w:val="0"/>
          <w:sz w:val="24"/>
          <w:szCs w:val="24"/>
        </w:rPr>
        <w:t>-</w:t>
      </w:r>
      <w:r w:rsidR="00DF3CDA">
        <w:rPr>
          <w:rFonts w:ascii="Times New Roman" w:eastAsia="MyriadPro-Light" w:hAnsi="Times New Roman" w:cs="Times New Roman"/>
          <w:kern w:val="0"/>
          <w:sz w:val="24"/>
          <w:szCs w:val="24"/>
        </w:rPr>
        <w:t>r</w:t>
      </w:r>
      <w:r w:rsidR="007169D5" w:rsidRPr="007169D5"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eactive protein</w:t>
      </w:r>
      <w:r w:rsidR="008E6329">
        <w:rPr>
          <w:rFonts w:ascii="Times New Roman" w:eastAsia="MyriadPro-Light" w:hAnsi="Times New Roman" w:cs="Times New Roman"/>
          <w:kern w:val="0"/>
          <w:sz w:val="24"/>
          <w:szCs w:val="24"/>
        </w:rPr>
        <w:t>.</w:t>
      </w:r>
    </w:p>
    <w:p w14:paraId="394CFA1F" w14:textId="530A8015" w:rsidR="00325C65" w:rsidRDefault="00325C65" w:rsidP="008C0DAA">
      <w:pPr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</w:p>
    <w:p w14:paraId="54E0865C" w14:textId="448F645E" w:rsidR="00325C65" w:rsidRDefault="00325C65" w:rsidP="008C0DAA">
      <w:pPr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</w:p>
    <w:p w14:paraId="4C0A4808" w14:textId="7C570FC0" w:rsidR="00325C65" w:rsidRDefault="00325C65" w:rsidP="008C0DA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MyriadPro-Light" w:hAnsi="Times New Roman" w:cs="Times New Roman"/>
          <w:kern w:val="0"/>
          <w:sz w:val="24"/>
          <w:szCs w:val="24"/>
        </w:rPr>
        <w:br w:type="page"/>
      </w:r>
      <w:r w:rsidR="006C0A1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9372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13A6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9372C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A85D0D" w:rsidRPr="0039372C">
        <w:rPr>
          <w:rFonts w:ascii="Times New Roman" w:hAnsi="Times New Roman" w:cs="Times New Roman"/>
          <w:b/>
          <w:bCs/>
          <w:sz w:val="24"/>
          <w:szCs w:val="24"/>
        </w:rPr>
        <w:t>Univari</w:t>
      </w:r>
      <w:r w:rsidR="00BA22DF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91454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A22DF">
        <w:rPr>
          <w:rFonts w:ascii="Times New Roman" w:hAnsi="Times New Roman" w:cs="Times New Roman" w:hint="eastAsia"/>
          <w:b/>
          <w:bCs/>
          <w:sz w:val="24"/>
          <w:szCs w:val="24"/>
        </w:rPr>
        <w:t>le</w:t>
      </w:r>
      <w:r w:rsidR="00923F1F">
        <w:rPr>
          <w:rFonts w:ascii="Times New Roman" w:hAnsi="Times New Roman" w:cs="Times New Roman"/>
          <w:b/>
          <w:bCs/>
          <w:sz w:val="24"/>
          <w:szCs w:val="24"/>
        </w:rPr>
        <w:t xml:space="preserve"> and Multivariable</w:t>
      </w:r>
      <w:r w:rsidR="00A85D0D" w:rsidRPr="0039372C">
        <w:rPr>
          <w:rFonts w:ascii="Times New Roman" w:hAnsi="Times New Roman" w:cs="Times New Roman"/>
          <w:b/>
          <w:bCs/>
          <w:sz w:val="24"/>
          <w:szCs w:val="24"/>
        </w:rPr>
        <w:t xml:space="preserve"> Cox proportional hazard analysis for primary endpoint.</w:t>
      </w:r>
    </w:p>
    <w:tbl>
      <w:tblPr>
        <w:tblW w:w="9933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88"/>
        <w:gridCol w:w="946"/>
        <w:gridCol w:w="1180"/>
        <w:gridCol w:w="850"/>
        <w:gridCol w:w="979"/>
        <w:gridCol w:w="1162"/>
        <w:gridCol w:w="978"/>
        <w:gridCol w:w="850"/>
      </w:tblGrid>
      <w:tr w:rsidR="00923F1F" w:rsidRPr="00325975" w14:paraId="5D09E4E4" w14:textId="77777777" w:rsidTr="0005736F">
        <w:trPr>
          <w:trHeight w:val="278"/>
          <w:jc w:val="center"/>
        </w:trPr>
        <w:tc>
          <w:tcPr>
            <w:tcW w:w="298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9EA049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F24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vari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e</w:t>
            </w:r>
            <w:r w:rsidRPr="00F11E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alysis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74F6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vari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e</w:t>
            </w:r>
            <w:r w:rsidRPr="00F11E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alysi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CD538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</w:tr>
      <w:tr w:rsidR="00923F1F" w:rsidRPr="00325975" w14:paraId="2675B0FC" w14:textId="77777777" w:rsidTr="0005736F">
        <w:trPr>
          <w:trHeight w:val="278"/>
          <w:jc w:val="center"/>
        </w:trPr>
        <w:tc>
          <w:tcPr>
            <w:tcW w:w="29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9ED4EB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304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3B9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11E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64E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11E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CEB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77E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11E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E96C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11E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5C9A6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3F1F" w:rsidRPr="00325975" w14:paraId="45B9AAD5" w14:textId="77777777" w:rsidTr="0005736F">
        <w:trPr>
          <w:trHeight w:val="278"/>
          <w:jc w:val="center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788F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C496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A8FF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3E2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B11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A57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4FA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953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3F1F" w:rsidRPr="00325975" w14:paraId="2FB3595C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EDB7708" w14:textId="77777777" w:rsidR="00923F1F" w:rsidRPr="00F11EC2" w:rsidRDefault="00923F1F" w:rsidP="008C0DAA">
            <w:pPr>
              <w:widowControl/>
              <w:spacing w:line="276" w:lineRule="auto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LR-H /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M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4725CF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64B79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E4B3A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CCC57A6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64B303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D851DDF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D7CBD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3F1F" w:rsidRPr="00325975" w14:paraId="40924416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E77F3FE" w14:textId="77777777" w:rsidR="00923F1F" w:rsidRPr="00F11EC2" w:rsidRDefault="00923F1F" w:rsidP="008C0DAA">
            <w:pPr>
              <w:widowControl/>
              <w:spacing w:line="276" w:lineRule="auto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LR-L /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M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AD81B6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9F5CB6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 - 1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B4915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D38FE5E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E83195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  <w:r w:rsidRPr="001308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670EDF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6E5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66B74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3F1F" w:rsidRPr="00325975" w14:paraId="29171E63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64ACE4B" w14:textId="77777777" w:rsidR="00923F1F" w:rsidRPr="00F11EC2" w:rsidRDefault="00923F1F" w:rsidP="008C0DAA">
            <w:pPr>
              <w:widowControl/>
              <w:spacing w:line="276" w:lineRule="auto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LR-H / Non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M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ED8E5F8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FB22F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 - 1.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78A58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17349C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EE1CB9A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 - </w:t>
            </w:r>
            <w:r w:rsidRPr="001308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74CC64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5EC0CC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3F1F" w:rsidRPr="00325975" w14:paraId="1AD36027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6F5925B" w14:textId="77777777" w:rsidR="00923F1F" w:rsidRPr="00F11EC2" w:rsidRDefault="00923F1F" w:rsidP="008C0DAA">
            <w:pPr>
              <w:widowControl/>
              <w:spacing w:line="276" w:lineRule="auto"/>
              <w:ind w:leftChars="83" w:left="17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LR-L / Non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M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5FC977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4B3AA6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 - 2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15AF4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DF2CAE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B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5EE70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B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2 - </w:t>
            </w:r>
            <w:r w:rsidRPr="00DF4B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1D1824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7EF6EA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3F1F" w:rsidRPr="00325975" w14:paraId="1CE773B1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A1C7649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, per 1 year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0F2983F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C79EE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 - 1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27BAB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D31E9AC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070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EDE4F8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070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  <w:r w:rsidRPr="0021070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19D415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3E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DF630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9</w:t>
            </w:r>
          </w:p>
        </w:tc>
      </w:tr>
      <w:tr w:rsidR="00923F1F" w:rsidRPr="00325975" w14:paraId="34699F5B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64E06D8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 sex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A69797E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66955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 - 1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7BF7C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3DD90F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458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60E4CD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458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  <w:r w:rsidRPr="0059458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DA76F9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3E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6FA068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64B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99</w:t>
            </w:r>
          </w:p>
        </w:tc>
      </w:tr>
      <w:tr w:rsidR="00923F1F" w:rsidRPr="00325975" w14:paraId="7E207B60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3133D59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MI, per 1 kg/m</w:t>
            </w:r>
            <w:r w:rsidRPr="007D60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42570A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5E762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 - 1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E8843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02468E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FDA221F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E5BB776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99E62F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3F1F" w:rsidRPr="00325975" w14:paraId="4F1AB978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F2A1E11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DD0465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2690F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 - 1.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93C05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346084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2A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0B809E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2A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 - </w:t>
            </w:r>
            <w:r w:rsidRPr="00712A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F6167E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11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DB88C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D0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23F1F" w:rsidRPr="00325975" w14:paraId="6E5CE21A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F4A0A82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681F5D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C21AE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 - 1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8F77F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9FA53B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36964A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7 - </w:t>
            </w:r>
            <w:r w:rsidRPr="00ED3D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D47FD3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11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CAF66E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44E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5</w:t>
            </w:r>
          </w:p>
        </w:tc>
      </w:tr>
      <w:tr w:rsidR="00923F1F" w:rsidRPr="00325975" w14:paraId="43D2A853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C5B014B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A4D923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EECDC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 - 1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58181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EA00B6F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B459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CE3713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B459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 - </w:t>
            </w:r>
            <w:r w:rsidRPr="001B459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C7A7D2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E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1F3F78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66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8</w:t>
            </w:r>
          </w:p>
        </w:tc>
      </w:tr>
      <w:tr w:rsidR="00923F1F" w:rsidRPr="00325975" w14:paraId="42F090A9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39047CE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vious MI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11F6088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C7322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 - 1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DCA9FC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37206E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87ED9E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  <w:r w:rsidRPr="000F66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579550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3E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C06BB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1</w:t>
            </w:r>
          </w:p>
        </w:tc>
      </w:tr>
      <w:tr w:rsidR="00923F1F" w:rsidRPr="00325975" w14:paraId="1A44C481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21EA8D1F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vious PCI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E349D0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79DDCF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 - 1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3EF8C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BDA0AEA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2A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6E15DC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2A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  <w:r w:rsidRPr="00712A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ED803B8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11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1394EA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D0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23F1F" w:rsidRPr="00325975" w14:paraId="3BAD6207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B334721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vious CABG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93C94A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1FB87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 - 1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F37E7F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B48B7DC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FC2581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DB9B2FC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143E7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3F1F" w:rsidRPr="00325975" w14:paraId="2C64546B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59677B2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vious stroke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87A9046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FDB88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 - 1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9BF61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A3BD5C6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5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484E07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5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 - </w:t>
            </w:r>
            <w:r w:rsidRPr="0011195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8A4701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11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6D6FBC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44E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23F1F" w:rsidRPr="00325975" w14:paraId="16B730B0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20074D89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vious PAD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336513E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D7948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 - 1.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69290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F57B74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B459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31FE2EE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B459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  <w:r w:rsidRPr="001B459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951BC2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11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AACE4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66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23F1F" w:rsidRPr="00325975" w14:paraId="3456E0C2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CD395B3" w14:textId="011226BE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inical presentation</w:t>
            </w:r>
            <w:r w:rsidR="00844F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s ACS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C22ABA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1EEA6C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 - 1.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140E2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66F8446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B00E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F323B4F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00E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 - </w:t>
            </w:r>
            <w:r w:rsidRPr="00EB00E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51A234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3E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C87C56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23F1F" w:rsidRPr="00325975" w14:paraId="0B0AED2F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3F95370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, per 1 mmol/L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F02A4D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79911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 - 1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BFC47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CE01FF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D36CBF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E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1.0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A3C04DE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1C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93AAC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66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23F1F" w:rsidRPr="00325975" w14:paraId="7AD1F000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D39DE98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, per 1 mmol/L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01D41BC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6FC54E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 - 1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F10C7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178F85E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8DD09A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2C783B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15B51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3F1F" w:rsidRPr="00325975" w14:paraId="29AFE615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2F1215D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DL-C, per 1 mmol/L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799E63E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22C33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 - 1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A82E5C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507524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4ECDD0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DE8A1A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8E2F0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3F1F" w:rsidRPr="00325975" w14:paraId="4504BE41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C1A7DBB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DL-C, per 1 mmol/L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F56616C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E45B0E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 - 1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85F47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BFF4A0C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E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BC894A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E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  <w:r w:rsidRPr="00D64E3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8FB08B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1C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8ACDC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66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2</w:t>
            </w:r>
          </w:p>
        </w:tc>
      </w:tr>
      <w:tr w:rsidR="00923F1F" w:rsidRPr="00325975" w14:paraId="7E2A56C5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203AC96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CRP</w:t>
            </w:r>
            <w:proofErr w:type="spellEnd"/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per 1 mg/L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200EE2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BD2B1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 - 1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2A8118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5A765F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B459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1FF6BF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B459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  <w:r w:rsidRPr="001B459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EDD447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11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982E06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66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8</w:t>
            </w:r>
          </w:p>
        </w:tc>
      </w:tr>
      <w:tr w:rsidR="00923F1F" w:rsidRPr="00325975" w14:paraId="13EB87CC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</w:tcPr>
          <w:p w14:paraId="394FC56B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1c, per 1 %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44556B78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C08AD0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E244C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A7637D9" w14:textId="77777777" w:rsidR="00923F1F" w:rsidRPr="001B4595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44975B1" w14:textId="77777777" w:rsidR="00923F1F" w:rsidRPr="001B4595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93 - 1.07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2134FCCA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1C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D2A408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66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23F1F" w:rsidRPr="00325975" w14:paraId="27FDA876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DC55C20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reatinine, per 1 </w:t>
            </w:r>
            <w:proofErr w:type="spellStart"/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76C084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8543CE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 - 1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873DC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C59022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DB3B748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28B1268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4E040A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3F1F" w:rsidRPr="00325975" w14:paraId="13ECDD9D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9346C84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GFR, per 1 mL/min/1.73 m</w:t>
            </w: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B33DFE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2102C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 - 1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75255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226ADF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E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0ED708A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 - 1.0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0034FC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E9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19340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66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2</w:t>
            </w:r>
          </w:p>
        </w:tc>
      </w:tr>
      <w:tr w:rsidR="00923F1F" w:rsidRPr="00325975" w14:paraId="0E60A51F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0FE7BF3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VEF, per 1 %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DE5B75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B6BEC6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 - 0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C18C2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52A3598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9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F56CD1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9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  <w:r w:rsidRPr="0029639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0064F5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E9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1E4C4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66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68</w:t>
            </w:r>
          </w:p>
        </w:tc>
      </w:tr>
      <w:tr w:rsidR="00923F1F" w:rsidRPr="00325975" w14:paraId="701B0183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2CAB56A0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T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427131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14207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 - 1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2E372A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507407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9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40F8E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9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 - </w:t>
            </w:r>
            <w:r w:rsidRPr="001C39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198E64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561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C6BBAE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66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23F1F" w:rsidRPr="00325975" w14:paraId="3EB6F543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715EFCE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β-blocker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F9D9D5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AA9EFF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 - 1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A28F0E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F56CD9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436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01950C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436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  <w:r w:rsidRPr="002C436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63D9E7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E9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F60F5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66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23F1F" w:rsidRPr="00325975" w14:paraId="2172F288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BEBECD3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B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4E91A3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9EA4D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 - 1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269A4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5F89AC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D55FAF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688A9C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E5C99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3F1F" w:rsidRPr="00325975" w14:paraId="15E68EEB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1CF14FC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tins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064EFA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498C1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 - 1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8F31D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377810F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A9EFDA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074F9E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A3184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3F1F" w:rsidRPr="00325975" w14:paraId="605BC9E5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9059946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ate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6D5EC5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D8C49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 - 1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FB6A0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51EF10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F11374A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282EFFE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3DC28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3F1F" w:rsidRPr="00325975" w14:paraId="126DBB61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C5D39C6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/three-vessel disease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F7E23C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2EF0F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 - 1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DE261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9691B3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045465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 - </w:t>
            </w:r>
            <w:r w:rsidRPr="000F66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CA7ACF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3E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A3CFF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1</w:t>
            </w:r>
          </w:p>
        </w:tc>
      </w:tr>
      <w:tr w:rsidR="00923F1F" w:rsidRPr="00325975" w14:paraId="63B31686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6BA35C2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onic total occlusion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0AD0BD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AB67E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 - 1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BE095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879670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C15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473130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C15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  <w:r w:rsidRPr="00EC15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DAE1008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03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A9D73D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64B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0</w:t>
            </w:r>
          </w:p>
        </w:tc>
      </w:tr>
      <w:tr w:rsidR="00923F1F" w:rsidRPr="00325975" w14:paraId="67142DFC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8740AF0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furcation lesions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6D4877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5E61E8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 - 1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DEF48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9577A1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BF3B427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F52EFF2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CBDE18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3F1F" w:rsidRPr="00325975" w14:paraId="50899A2C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C3512A3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rate to severe calcification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B18B4E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E0086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 - 1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AE802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F76345F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7C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4C41E2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7C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 - </w:t>
            </w:r>
            <w:r w:rsidRPr="002607C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2C622A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3E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2B272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64B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9</w:t>
            </w:r>
          </w:p>
        </w:tc>
      </w:tr>
      <w:tr w:rsidR="00923F1F" w:rsidRPr="00325975" w14:paraId="1D61F697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9EC5AC2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mber of treated vessels, per 1 vessel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B6296FA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46A7C5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 - 1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9F1E31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055E750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E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A97B3AB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98 – 1.2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8D46529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70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39BF06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66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3</w:t>
            </w:r>
          </w:p>
        </w:tc>
      </w:tr>
      <w:tr w:rsidR="00923F1F" w:rsidRPr="00325975" w14:paraId="1F5E8C7D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23DB52D" w14:textId="77777777" w:rsidR="00923F1F" w:rsidRPr="00F11EC2" w:rsidRDefault="00923F1F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mber of stents, per 1 stent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45C73A3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CD0A76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 - 1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1706F8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073111E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085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9646824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085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7 - </w:t>
            </w:r>
            <w:r w:rsidRPr="00C7085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BFC086A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1C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DBBFEC" w14:textId="77777777" w:rsidR="00923F1F" w:rsidRPr="00F11EC2" w:rsidRDefault="00923F1F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66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D605D" w:rsidRPr="00325975" w14:paraId="17F69084" w14:textId="77777777" w:rsidTr="0005736F">
        <w:trPr>
          <w:trHeight w:val="278"/>
          <w:jc w:val="center"/>
        </w:trPr>
        <w:tc>
          <w:tcPr>
            <w:tcW w:w="2988" w:type="dxa"/>
            <w:shd w:val="clear" w:color="auto" w:fill="auto"/>
            <w:noWrap/>
            <w:vAlign w:val="center"/>
          </w:tcPr>
          <w:p w14:paraId="1F47D15F" w14:textId="4BDD7CEE" w:rsidR="007D605D" w:rsidRPr="00F11EC2" w:rsidRDefault="007D605D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ABP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137E143" w14:textId="0B0E83DE" w:rsidR="007D605D" w:rsidRPr="00F11EC2" w:rsidRDefault="007D605D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7C98035" w14:textId="46E5811D" w:rsidR="007D605D" w:rsidRPr="00F11EC2" w:rsidRDefault="007D605D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7 - 6.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486C4A" w14:textId="6D97087A" w:rsidR="007D605D" w:rsidRPr="00F11EC2" w:rsidRDefault="007D605D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D6F103F" w14:textId="562D3372" w:rsidR="007D605D" w:rsidRPr="00C70859" w:rsidRDefault="007D605D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9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8CF3807" w14:textId="1F1B7176" w:rsidR="007D605D" w:rsidRPr="00C70859" w:rsidRDefault="007D605D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9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7 - </w:t>
            </w:r>
            <w:r w:rsidRPr="001C39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0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10A510AE" w14:textId="7ADC758F" w:rsidR="007D605D" w:rsidRPr="003F1C71" w:rsidRDefault="007D605D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7D962A" w14:textId="7696E9E7" w:rsidR="007D605D" w:rsidRPr="002E666A" w:rsidRDefault="007D605D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66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7D605D" w:rsidRPr="00325975" w14:paraId="6C99EF65" w14:textId="77777777" w:rsidTr="007D605D">
        <w:trPr>
          <w:trHeight w:val="278"/>
          <w:jc w:val="center"/>
        </w:trPr>
        <w:tc>
          <w:tcPr>
            <w:tcW w:w="29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BCDCFA" w14:textId="0CE7605C" w:rsidR="007D605D" w:rsidRPr="00F11EC2" w:rsidRDefault="007D605D" w:rsidP="008C0DA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TAX score, per 1-point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762BF2" w14:textId="236873FA" w:rsidR="007D605D" w:rsidRPr="00F11EC2" w:rsidRDefault="007D605D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80EDE8" w14:textId="79360D64" w:rsidR="007D605D" w:rsidRPr="00F11EC2" w:rsidRDefault="007D605D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 - 1.0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33B506" w14:textId="29ACB1C9" w:rsidR="007D605D" w:rsidRPr="00F11EC2" w:rsidRDefault="007D605D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E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B4758E" w14:textId="612D3A9E" w:rsidR="007D605D" w:rsidRPr="00F11EC2" w:rsidRDefault="007D605D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436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0EA247" w14:textId="1F2EADFF" w:rsidR="007D605D" w:rsidRPr="00F11EC2" w:rsidRDefault="007D605D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436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  <w:r w:rsidRPr="002C436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744187" w14:textId="5CD5C702" w:rsidR="007D605D" w:rsidRPr="00F11EC2" w:rsidRDefault="007D605D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1E9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02B9AC" w14:textId="10407A7C" w:rsidR="007D605D" w:rsidRPr="00F11EC2" w:rsidRDefault="007D605D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66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</w:tbl>
    <w:p w14:paraId="1F29148F" w14:textId="06066415" w:rsidR="00DD2CFA" w:rsidRDefault="00DD2CFA" w:rsidP="008C0DA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53D41E" w14:textId="1A2CBE6B" w:rsidR="00F62522" w:rsidRPr="00561446" w:rsidRDefault="008D39F4" w:rsidP="008C0DAA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="Times New Roman" w:eastAsia="MyriadPro-Regular" w:hAnsi="Times New Roman" w:cs="Times New Roman"/>
        </w:rPr>
      </w:pPr>
      <w:r w:rsidRPr="00561446">
        <w:rPr>
          <w:rFonts w:ascii="Times New Roman" w:eastAsia="MyriadPro-Regular" w:hAnsi="Times New Roman" w:cs="Times New Roman"/>
        </w:rPr>
        <w:t>HR, hazard ratio</w:t>
      </w:r>
      <w:r w:rsidR="00B61A55" w:rsidRPr="00561446">
        <w:rPr>
          <w:rFonts w:ascii="Times New Roman" w:eastAsia="MyriadPro-Regular" w:hAnsi="Times New Roman" w:cs="Times New Roman" w:hint="eastAsia"/>
        </w:rPr>
        <w:t>;</w:t>
      </w:r>
      <w:r w:rsidR="00B61A55" w:rsidRPr="00561446">
        <w:rPr>
          <w:rFonts w:ascii="Times New Roman" w:eastAsia="MyriadPro-Regular" w:hAnsi="Times New Roman" w:cs="Times New Roman"/>
        </w:rPr>
        <w:t xml:space="preserve"> </w:t>
      </w:r>
      <w:r w:rsidRPr="00561446">
        <w:rPr>
          <w:rFonts w:ascii="Times New Roman" w:eastAsia="MyriadPro-Regular" w:hAnsi="Times New Roman" w:cs="Times New Roman"/>
        </w:rPr>
        <w:t>CI, confidence interval</w:t>
      </w:r>
      <w:r w:rsidR="00B61A55" w:rsidRPr="00561446">
        <w:rPr>
          <w:rFonts w:ascii="Times New Roman" w:eastAsia="MyriadPro-Regular" w:hAnsi="Times New Roman" w:cs="Times New Roman" w:hint="eastAsia"/>
        </w:rPr>
        <w:t>;</w:t>
      </w:r>
      <w:r w:rsidR="00B61A55" w:rsidRPr="00561446">
        <w:rPr>
          <w:rFonts w:ascii="Times New Roman" w:eastAsia="MyriadPro-Regular" w:hAnsi="Times New Roman" w:cs="Times New Roman"/>
        </w:rPr>
        <w:t xml:space="preserve"> </w:t>
      </w:r>
      <w:r w:rsidRPr="00561446">
        <w:rPr>
          <w:rFonts w:ascii="Times New Roman" w:eastAsia="MyriadPro-Regular" w:hAnsi="Times New Roman" w:cs="Times New Roman" w:hint="eastAsia"/>
        </w:rPr>
        <w:t>B</w:t>
      </w:r>
      <w:r w:rsidRPr="00561446">
        <w:rPr>
          <w:rFonts w:ascii="Times New Roman" w:eastAsia="MyriadPro-Regular" w:hAnsi="Times New Roman" w:cs="Times New Roman"/>
        </w:rPr>
        <w:t>MI</w:t>
      </w:r>
      <w:r w:rsidR="00B61A55" w:rsidRPr="00561446">
        <w:rPr>
          <w:rFonts w:ascii="Times New Roman" w:eastAsia="MyriadPro-Regular" w:hAnsi="Times New Roman" w:cs="Times New Roman"/>
        </w:rPr>
        <w:t xml:space="preserve">, </w:t>
      </w:r>
      <w:r w:rsidR="00BA04C1" w:rsidRPr="00561446">
        <w:rPr>
          <w:rFonts w:ascii="Times New Roman" w:eastAsia="MyriadPro-Regular" w:hAnsi="Times New Roman" w:cs="Times New Roman"/>
        </w:rPr>
        <w:t>body mass index</w:t>
      </w:r>
      <w:r w:rsidR="00B61A55" w:rsidRPr="00561446">
        <w:rPr>
          <w:rFonts w:ascii="Times New Roman" w:eastAsia="MyriadPro-Regular" w:hAnsi="Times New Roman" w:cs="Times New Roman" w:hint="eastAsia"/>
        </w:rPr>
        <w:t>;</w:t>
      </w:r>
      <w:r w:rsidR="00B61A55" w:rsidRPr="00561446">
        <w:rPr>
          <w:rFonts w:ascii="Times New Roman" w:eastAsia="MyriadPro-Regular" w:hAnsi="Times New Roman" w:cs="Times New Roman"/>
        </w:rPr>
        <w:t xml:space="preserve"> </w:t>
      </w:r>
      <w:r w:rsidRPr="00561446">
        <w:rPr>
          <w:rFonts w:ascii="Times New Roman" w:eastAsia="MyriadPro-Regular" w:hAnsi="Times New Roman" w:cs="Times New Roman" w:hint="eastAsia"/>
        </w:rPr>
        <w:t>M</w:t>
      </w:r>
      <w:r w:rsidRPr="00561446">
        <w:rPr>
          <w:rFonts w:ascii="Times New Roman" w:eastAsia="MyriadPro-Regular" w:hAnsi="Times New Roman" w:cs="Times New Roman"/>
        </w:rPr>
        <w:t>I</w:t>
      </w:r>
      <w:r w:rsidR="00D75F2D" w:rsidRPr="00561446">
        <w:rPr>
          <w:rFonts w:ascii="Times New Roman" w:eastAsia="MyriadPro-Regular" w:hAnsi="Times New Roman" w:cs="Times New Roman"/>
        </w:rPr>
        <w:t xml:space="preserve">, </w:t>
      </w:r>
      <w:r w:rsidR="00BA04C1" w:rsidRPr="00561446">
        <w:rPr>
          <w:rFonts w:ascii="Times New Roman" w:eastAsia="MyriadPro-Regular" w:hAnsi="Times New Roman" w:cs="Times New Roman"/>
        </w:rPr>
        <w:t>myocardial infarction</w:t>
      </w:r>
      <w:r w:rsidR="00B61A55" w:rsidRPr="00561446">
        <w:rPr>
          <w:rFonts w:ascii="Times New Roman" w:eastAsia="MyriadPro-Regular" w:hAnsi="Times New Roman" w:cs="Times New Roman" w:hint="eastAsia"/>
        </w:rPr>
        <w:t>;</w:t>
      </w:r>
      <w:r w:rsidR="00B61A55" w:rsidRPr="00561446">
        <w:rPr>
          <w:rFonts w:ascii="Times New Roman" w:eastAsia="MyriadPro-Regular" w:hAnsi="Times New Roman" w:cs="Times New Roman"/>
        </w:rPr>
        <w:t xml:space="preserve"> </w:t>
      </w:r>
      <w:r w:rsidR="00BA04C1" w:rsidRPr="00561446">
        <w:rPr>
          <w:rFonts w:ascii="Times New Roman" w:eastAsia="MyriadPro-Regular" w:hAnsi="Times New Roman" w:cs="Times New Roman"/>
        </w:rPr>
        <w:t>PCI</w:t>
      </w:r>
      <w:r w:rsidR="00B61A55" w:rsidRPr="00561446">
        <w:rPr>
          <w:rFonts w:ascii="Times New Roman" w:eastAsia="MyriadPro-Regular" w:hAnsi="Times New Roman" w:cs="Times New Roman"/>
        </w:rPr>
        <w:t xml:space="preserve">, </w:t>
      </w:r>
      <w:r w:rsidR="00BA04C1" w:rsidRPr="00561446">
        <w:rPr>
          <w:rFonts w:ascii="Times New Roman" w:eastAsia="MyriadPro-Regular" w:hAnsi="Times New Roman" w:cs="Times New Roman"/>
        </w:rPr>
        <w:t>percutaneous coronary intervention</w:t>
      </w:r>
      <w:r w:rsidR="00B61A55" w:rsidRPr="00561446">
        <w:rPr>
          <w:rFonts w:ascii="Times New Roman" w:eastAsia="MyriadPro-Regular" w:hAnsi="Times New Roman" w:cs="Times New Roman"/>
        </w:rPr>
        <w:t xml:space="preserve">; </w:t>
      </w:r>
      <w:r w:rsidR="00B61A55" w:rsidRPr="00561446">
        <w:rPr>
          <w:rFonts w:ascii="Times New Roman" w:eastAsia="MyriadPro-Regular" w:hAnsi="Times New Roman" w:cs="Times New Roman" w:hint="eastAsia"/>
        </w:rPr>
        <w:t>CABG</w:t>
      </w:r>
      <w:r w:rsidR="00B61A55" w:rsidRPr="00561446">
        <w:rPr>
          <w:rFonts w:ascii="Times New Roman" w:eastAsia="MyriadPro-Regular" w:hAnsi="Times New Roman" w:cs="Times New Roman"/>
        </w:rPr>
        <w:t>, coronary artery bypass grafting;</w:t>
      </w:r>
      <w:r w:rsidR="00B61A55" w:rsidRPr="00561446">
        <w:rPr>
          <w:rFonts w:ascii="Times New Roman" w:eastAsia="MyriadPro-Regular" w:hAnsi="Times New Roman" w:cs="Times New Roman" w:hint="eastAsia"/>
        </w:rPr>
        <w:t xml:space="preserve"> </w:t>
      </w:r>
      <w:r w:rsidR="00BA04C1" w:rsidRPr="00561446">
        <w:rPr>
          <w:rFonts w:ascii="Times New Roman" w:eastAsia="MyriadPro-Regular" w:hAnsi="Times New Roman" w:cs="Times New Roman"/>
        </w:rPr>
        <w:t>PAD</w:t>
      </w:r>
      <w:r w:rsidR="00B61A55" w:rsidRPr="00561446">
        <w:rPr>
          <w:rFonts w:ascii="Times New Roman" w:eastAsia="MyriadPro-Regular" w:hAnsi="Times New Roman" w:cs="Times New Roman"/>
        </w:rPr>
        <w:t xml:space="preserve">, </w:t>
      </w:r>
      <w:r w:rsidR="00BA04C1" w:rsidRPr="00561446">
        <w:rPr>
          <w:rFonts w:ascii="Times New Roman" w:eastAsia="MyriadPro-Regular" w:hAnsi="Times New Roman" w:cs="Times New Roman"/>
        </w:rPr>
        <w:t>peripheral artery disease</w:t>
      </w:r>
      <w:r w:rsidR="00B61A55" w:rsidRPr="00561446">
        <w:rPr>
          <w:rFonts w:ascii="Times New Roman" w:eastAsia="MyriadPro-Regular" w:hAnsi="Times New Roman" w:cs="Times New Roman"/>
        </w:rPr>
        <w:t xml:space="preserve">; </w:t>
      </w:r>
      <w:r w:rsidR="004F6E4E" w:rsidRPr="00561446">
        <w:rPr>
          <w:rFonts w:ascii="Times New Roman" w:eastAsia="MyriadPro-Regular" w:hAnsi="Times New Roman" w:cs="Times New Roman" w:hint="eastAsia"/>
        </w:rPr>
        <w:t>ACS</w:t>
      </w:r>
      <w:r w:rsidR="004F6E4E" w:rsidRPr="00561446">
        <w:rPr>
          <w:rFonts w:ascii="Times New Roman" w:eastAsia="MyriadPro-Regular" w:hAnsi="Times New Roman" w:cs="Times New Roman"/>
        </w:rPr>
        <w:t>, acute coronary syndrome</w:t>
      </w:r>
      <w:r w:rsidR="002B4B85" w:rsidRPr="00561446">
        <w:rPr>
          <w:rFonts w:ascii="Times New Roman" w:eastAsia="MyriadPro-Regular" w:hAnsi="Times New Roman" w:cs="Times New Roman"/>
        </w:rPr>
        <w:t>;</w:t>
      </w:r>
      <w:r w:rsidR="00F8324E" w:rsidRPr="00561446">
        <w:rPr>
          <w:rFonts w:ascii="Times New Roman" w:eastAsia="MyriadPro-Regular" w:hAnsi="Times New Roman" w:cs="Times New Roman"/>
        </w:rPr>
        <w:t xml:space="preserve"> </w:t>
      </w:r>
      <w:r w:rsidR="00BA04C1" w:rsidRPr="00561446">
        <w:rPr>
          <w:rFonts w:ascii="Times New Roman" w:eastAsia="MyriadPro-Regular" w:hAnsi="Times New Roman" w:cs="Times New Roman"/>
        </w:rPr>
        <w:t>TG</w:t>
      </w:r>
      <w:r w:rsidR="00B61A55" w:rsidRPr="00561446">
        <w:rPr>
          <w:rFonts w:ascii="Times New Roman" w:eastAsia="MyriadPro-Regular" w:hAnsi="Times New Roman" w:cs="Times New Roman"/>
        </w:rPr>
        <w:t xml:space="preserve">, </w:t>
      </w:r>
      <w:r w:rsidR="00BA04C1" w:rsidRPr="00561446">
        <w:rPr>
          <w:rFonts w:ascii="Times New Roman" w:eastAsia="MyriadPro-Regular" w:hAnsi="Times New Roman" w:cs="Times New Roman"/>
        </w:rPr>
        <w:t>triglyceride</w:t>
      </w:r>
      <w:r w:rsidR="00B61A55" w:rsidRPr="00561446">
        <w:rPr>
          <w:rFonts w:ascii="Times New Roman" w:eastAsia="MyriadPro-Regular" w:hAnsi="Times New Roman" w:cs="Times New Roman"/>
        </w:rPr>
        <w:t xml:space="preserve">; </w:t>
      </w:r>
      <w:r w:rsidR="00BA04C1" w:rsidRPr="00561446">
        <w:rPr>
          <w:rFonts w:ascii="Times New Roman" w:eastAsia="MyriadPro-Regular" w:hAnsi="Times New Roman" w:cs="Times New Roman"/>
        </w:rPr>
        <w:t>T</w:t>
      </w:r>
      <w:r w:rsidR="00B61A55" w:rsidRPr="00561446">
        <w:rPr>
          <w:rFonts w:ascii="Times New Roman" w:eastAsia="MyriadPro-Regular" w:hAnsi="Times New Roman" w:cs="Times New Roman"/>
        </w:rPr>
        <w:t xml:space="preserve">C, </w:t>
      </w:r>
      <w:r w:rsidR="00BA04C1" w:rsidRPr="00561446">
        <w:rPr>
          <w:rFonts w:ascii="Times New Roman" w:eastAsia="MyriadPro-Regular" w:hAnsi="Times New Roman" w:cs="Times New Roman"/>
        </w:rPr>
        <w:t>total cholesterol,</w:t>
      </w:r>
      <w:r w:rsidR="00B61A55" w:rsidRPr="00561446">
        <w:rPr>
          <w:rFonts w:ascii="Times New Roman" w:eastAsia="MyriadPro-Regular" w:hAnsi="Times New Roman" w:cs="Times New Roman" w:hint="eastAsia"/>
        </w:rPr>
        <w:t xml:space="preserve"> </w:t>
      </w:r>
      <w:r w:rsidR="00BA04C1" w:rsidRPr="00561446">
        <w:rPr>
          <w:rFonts w:ascii="Times New Roman" w:eastAsia="MyriadPro-Regular" w:hAnsi="Times New Roman" w:cs="Times New Roman"/>
        </w:rPr>
        <w:t>HDL-C</w:t>
      </w:r>
      <w:r w:rsidR="00B61A55" w:rsidRPr="00561446">
        <w:rPr>
          <w:rFonts w:ascii="Times New Roman" w:eastAsia="MyriadPro-Regular" w:hAnsi="Times New Roman" w:cs="Times New Roman"/>
        </w:rPr>
        <w:t xml:space="preserve">, </w:t>
      </w:r>
      <w:r w:rsidR="00BA04C1" w:rsidRPr="00561446">
        <w:rPr>
          <w:rFonts w:ascii="Times New Roman" w:eastAsia="MyriadPro-Regular" w:hAnsi="Times New Roman" w:cs="Times New Roman"/>
        </w:rPr>
        <w:t>high-density lipoprotein cholesterol</w:t>
      </w:r>
      <w:r w:rsidR="00B61A55" w:rsidRPr="00561446">
        <w:rPr>
          <w:rFonts w:ascii="Times New Roman" w:eastAsia="MyriadPro-Regular" w:hAnsi="Times New Roman" w:cs="Times New Roman"/>
        </w:rPr>
        <w:t xml:space="preserve">; </w:t>
      </w:r>
      <w:r w:rsidR="00BA04C1" w:rsidRPr="00561446">
        <w:rPr>
          <w:rFonts w:ascii="Times New Roman" w:eastAsia="MyriadPro-Regular" w:hAnsi="Times New Roman" w:cs="Times New Roman"/>
        </w:rPr>
        <w:t>LDL-C</w:t>
      </w:r>
      <w:r w:rsidR="00B61A55" w:rsidRPr="00561446">
        <w:rPr>
          <w:rFonts w:ascii="Times New Roman" w:eastAsia="MyriadPro-Regular" w:hAnsi="Times New Roman" w:cs="Times New Roman"/>
        </w:rPr>
        <w:t xml:space="preserve">, </w:t>
      </w:r>
      <w:r w:rsidR="00BA04C1" w:rsidRPr="00561446">
        <w:rPr>
          <w:rFonts w:ascii="Times New Roman" w:eastAsia="MyriadPro-Regular" w:hAnsi="Times New Roman" w:cs="Times New Roman"/>
        </w:rPr>
        <w:t>low-density lipoprotein cholesterol</w:t>
      </w:r>
      <w:r w:rsidR="00B61A55" w:rsidRPr="00561446">
        <w:rPr>
          <w:rFonts w:ascii="Times New Roman" w:eastAsia="MyriadPro-Regular" w:hAnsi="Times New Roman" w:cs="Times New Roman"/>
        </w:rPr>
        <w:t>;</w:t>
      </w:r>
      <w:r w:rsidR="00A21E4E" w:rsidRPr="00561446">
        <w:rPr>
          <w:rFonts w:ascii="Times New Roman" w:eastAsia="MyriadPro-Regular" w:hAnsi="Times New Roman" w:cs="Times New Roman"/>
        </w:rPr>
        <w:t xml:space="preserve"> </w:t>
      </w:r>
      <w:r w:rsidR="00BA04C1" w:rsidRPr="00561446">
        <w:rPr>
          <w:rFonts w:ascii="Times New Roman" w:eastAsia="MyriadPro-Regular" w:hAnsi="Times New Roman" w:cs="Times New Roman"/>
        </w:rPr>
        <w:t>eGFR</w:t>
      </w:r>
      <w:r w:rsidR="00B61A55" w:rsidRPr="00561446">
        <w:rPr>
          <w:rFonts w:ascii="Times New Roman" w:eastAsia="MyriadPro-Regular" w:hAnsi="Times New Roman" w:cs="Times New Roman"/>
        </w:rPr>
        <w:t xml:space="preserve">, </w:t>
      </w:r>
      <w:r w:rsidR="00BA04C1" w:rsidRPr="00561446">
        <w:rPr>
          <w:rFonts w:ascii="Times New Roman" w:eastAsia="MyriadPro-Regular" w:hAnsi="Times New Roman" w:cs="Times New Roman"/>
        </w:rPr>
        <w:t>estimated glomerular filtration rate</w:t>
      </w:r>
      <w:r w:rsidR="00D04816" w:rsidRPr="00561446">
        <w:rPr>
          <w:rFonts w:ascii="Times New Roman" w:eastAsia="MyriadPro-Regular" w:hAnsi="Times New Roman" w:cs="Times New Roman"/>
        </w:rPr>
        <w:t>;</w:t>
      </w:r>
      <w:r w:rsidR="00956EDE" w:rsidRPr="00561446">
        <w:rPr>
          <w:rFonts w:ascii="Times New Roman" w:hAnsi="Times New Roman" w:cs="Times New Roman"/>
        </w:rPr>
        <w:t xml:space="preserve"> </w:t>
      </w:r>
      <w:r w:rsidR="00956EDE" w:rsidRPr="00561446">
        <w:rPr>
          <w:rFonts w:ascii="Times New Roman" w:eastAsia="MyriadPro-Regular" w:hAnsi="Times New Roman" w:cs="Times New Roman"/>
        </w:rPr>
        <w:t xml:space="preserve">LVEF, left ventricular ejection fraction; </w:t>
      </w:r>
      <w:r w:rsidR="00956EDE" w:rsidRPr="00561446">
        <w:rPr>
          <w:rFonts w:ascii="Times New Roman" w:hAnsi="Times New Roman" w:cs="Times New Roman"/>
        </w:rPr>
        <w:t>DAPT, d</w:t>
      </w:r>
      <w:r w:rsidR="00956EDE" w:rsidRPr="00561446">
        <w:rPr>
          <w:rFonts w:ascii="Times New Roman" w:hAnsi="Times New Roman" w:cs="Times New Roman" w:hint="eastAsia"/>
        </w:rPr>
        <w:t>ual antiplatelet therapy</w:t>
      </w:r>
      <w:r w:rsidR="00956EDE" w:rsidRPr="00561446">
        <w:rPr>
          <w:rFonts w:ascii="Times New Roman" w:hAnsi="Times New Roman" w:cs="Times New Roman"/>
        </w:rPr>
        <w:t>;</w:t>
      </w:r>
      <w:r w:rsidR="006655DC" w:rsidRPr="00561446">
        <w:rPr>
          <w:rFonts w:ascii="Times New Roman" w:eastAsia="MyriadPro-Regular" w:hAnsi="Times New Roman" w:cs="Times New Roman" w:hint="eastAsia"/>
        </w:rPr>
        <w:t xml:space="preserve"> </w:t>
      </w:r>
      <w:r w:rsidR="00BA04C1" w:rsidRPr="00561446">
        <w:rPr>
          <w:rFonts w:ascii="Times New Roman" w:eastAsia="MyriadPro-Regular" w:hAnsi="Times New Roman" w:cs="Times New Roman"/>
        </w:rPr>
        <w:t>CCB</w:t>
      </w:r>
      <w:r w:rsidR="00FF75CC" w:rsidRPr="00561446">
        <w:rPr>
          <w:rFonts w:ascii="Times New Roman" w:eastAsia="MyriadPro-Regular" w:hAnsi="Times New Roman" w:cs="Times New Roman"/>
        </w:rPr>
        <w:t xml:space="preserve">, </w:t>
      </w:r>
      <w:r w:rsidR="00BA04C1" w:rsidRPr="00561446">
        <w:rPr>
          <w:rFonts w:ascii="Times New Roman" w:eastAsia="MyriadPro-Regular" w:hAnsi="Times New Roman" w:cs="Times New Roman"/>
        </w:rPr>
        <w:t>calcium channel blocker</w:t>
      </w:r>
      <w:r w:rsidR="00747881" w:rsidRPr="00561446">
        <w:rPr>
          <w:rFonts w:ascii="Times New Roman" w:eastAsia="MyriadPro-Regular" w:hAnsi="Times New Roman" w:cs="Times New Roman"/>
        </w:rPr>
        <w:t>;</w:t>
      </w:r>
      <w:r w:rsidR="0051437F" w:rsidRPr="00561446">
        <w:rPr>
          <w:rFonts w:ascii="Times New Roman" w:eastAsia="MyriadPro-Regular" w:hAnsi="Times New Roman" w:cs="Times New Roman"/>
        </w:rPr>
        <w:t xml:space="preserve"> </w:t>
      </w:r>
      <w:r w:rsidR="00064C3A" w:rsidRPr="00561446">
        <w:rPr>
          <w:rFonts w:ascii="Times New Roman" w:eastAsia="MyriadPro-Regular" w:hAnsi="Times New Roman" w:cs="Times New Roman"/>
        </w:rPr>
        <w:t>LM, left main</w:t>
      </w:r>
      <w:r w:rsidR="00BF0F97" w:rsidRPr="00561446">
        <w:rPr>
          <w:rFonts w:ascii="Times New Roman" w:eastAsia="MyriadPro-Regular" w:hAnsi="Times New Roman" w:cs="Times New Roman"/>
        </w:rPr>
        <w:t xml:space="preserve">; </w:t>
      </w:r>
      <w:r w:rsidR="00BA04C1" w:rsidRPr="00561446">
        <w:rPr>
          <w:rFonts w:ascii="Times New Roman" w:eastAsia="MyriadPro-Regular" w:hAnsi="Times New Roman" w:cs="Times New Roman"/>
        </w:rPr>
        <w:t>SYNTAX</w:t>
      </w:r>
      <w:r w:rsidR="00747881" w:rsidRPr="00561446">
        <w:rPr>
          <w:rFonts w:ascii="Times New Roman" w:eastAsia="MyriadPro-Regular" w:hAnsi="Times New Roman" w:cs="Times New Roman"/>
        </w:rPr>
        <w:t xml:space="preserve">, </w:t>
      </w:r>
      <w:r w:rsidR="00BA04C1" w:rsidRPr="00561446">
        <w:rPr>
          <w:rFonts w:ascii="Times New Roman" w:eastAsia="MyriadPro-Regular" w:hAnsi="Times New Roman" w:cs="Times New Roman"/>
        </w:rPr>
        <w:t>synergy between PCI with taxus and cardiac surgery,</w:t>
      </w:r>
    </w:p>
    <w:p w14:paraId="2841D24D" w14:textId="36773C5F" w:rsidR="008D39F4" w:rsidRPr="00561446" w:rsidRDefault="008D39F4" w:rsidP="008C0DAA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="Times New Roman" w:eastAsia="MyriadPro-Regular" w:hAnsi="Times New Roman" w:cs="Times New Roman"/>
        </w:rPr>
      </w:pPr>
      <w:r w:rsidRPr="00561446">
        <w:rPr>
          <w:rFonts w:ascii="Times New Roman" w:eastAsia="MyriadPro-Regular" w:hAnsi="Times New Roman" w:cs="Times New Roman"/>
        </w:rPr>
        <w:t>Other abbreviations as in table S</w:t>
      </w:r>
      <w:r w:rsidR="00D14EA8" w:rsidRPr="00561446">
        <w:rPr>
          <w:rFonts w:ascii="Times New Roman" w:eastAsia="MyriadPro-Regular" w:hAnsi="Times New Roman" w:cs="Times New Roman"/>
        </w:rPr>
        <w:t>1</w:t>
      </w:r>
      <w:r w:rsidR="001865E4" w:rsidRPr="00561446">
        <w:rPr>
          <w:rFonts w:ascii="Times New Roman" w:eastAsia="MyriadPro-Regular" w:hAnsi="Times New Roman" w:cs="Times New Roman"/>
        </w:rPr>
        <w:t>.</w:t>
      </w:r>
    </w:p>
    <w:p w14:paraId="70EB1354" w14:textId="77777777" w:rsidR="008D39F4" w:rsidRDefault="008D39F4" w:rsidP="008C0DAA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2"/>
        </w:rPr>
      </w:pPr>
    </w:p>
    <w:p w14:paraId="01CB6214" w14:textId="77777777" w:rsidR="00325C65" w:rsidRDefault="00325C65" w:rsidP="008C0DAA">
      <w:pPr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</w:p>
    <w:p w14:paraId="58EAB40B" w14:textId="77777777" w:rsidR="005610FD" w:rsidRDefault="005610FD" w:rsidP="008C0DAA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1" w:name="_Hlk101707017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701F800B" w14:textId="00658235" w:rsidR="005610FD" w:rsidRPr="00FE7E52" w:rsidRDefault="005610FD" w:rsidP="008C0DAA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E7E5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59185A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FE7E5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3 </w:t>
      </w:r>
      <w:r w:rsidR="007323E4">
        <w:rPr>
          <w:rFonts w:ascii="Times New Roman" w:hAnsi="Times New Roman" w:cs="Times New Roman"/>
          <w:b/>
          <w:bCs/>
          <w:kern w:val="0"/>
          <w:sz w:val="24"/>
          <w:szCs w:val="24"/>
        </w:rPr>
        <w:t>NLR</w:t>
      </w:r>
      <w:r w:rsidR="007323E4" w:rsidRPr="007323E4"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 w:rsidR="0057014E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 w:rsidR="007323E4" w:rsidRPr="007323E4">
        <w:rPr>
          <w:rFonts w:ascii="Times New Roman" w:hAnsi="Times New Roman" w:cs="Times New Roman"/>
          <w:b/>
          <w:bCs/>
          <w:kern w:val="0"/>
          <w:sz w:val="24"/>
          <w:szCs w:val="24"/>
        </w:rPr>
        <w:t>ssociated</w:t>
      </w:r>
      <w:r w:rsidR="0057014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MACCE</w:t>
      </w:r>
      <w:r w:rsidR="007323E4" w:rsidRPr="007323E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57014E">
        <w:rPr>
          <w:rFonts w:ascii="Times New Roman" w:hAnsi="Times New Roman" w:cs="Times New Roman"/>
          <w:b/>
          <w:bCs/>
          <w:kern w:val="0"/>
          <w:sz w:val="24"/>
          <w:szCs w:val="24"/>
        </w:rPr>
        <w:t>r</w:t>
      </w:r>
      <w:r w:rsidR="007323E4" w:rsidRPr="007323E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sk </w:t>
      </w:r>
      <w:r w:rsidR="0053076D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 w:rsidR="007323E4" w:rsidRPr="007323E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cording to </w:t>
      </w:r>
      <w:r w:rsidR="006405A2">
        <w:rPr>
          <w:rFonts w:ascii="Times New Roman" w:hAnsi="Times New Roman" w:cs="Times New Roman"/>
          <w:b/>
          <w:bCs/>
          <w:kern w:val="0"/>
          <w:sz w:val="24"/>
          <w:szCs w:val="24"/>
        </w:rPr>
        <w:t>different glycemic metabolism</w:t>
      </w:r>
    </w:p>
    <w:tbl>
      <w:tblPr>
        <w:tblStyle w:val="TableGrid"/>
        <w:tblW w:w="8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0"/>
        <w:gridCol w:w="1559"/>
        <w:gridCol w:w="1531"/>
        <w:gridCol w:w="907"/>
        <w:gridCol w:w="1531"/>
        <w:gridCol w:w="907"/>
      </w:tblGrid>
      <w:tr w:rsidR="005610FD" w:rsidRPr="007935DB" w14:paraId="00253662" w14:textId="77777777" w:rsidTr="004B170C">
        <w:tc>
          <w:tcPr>
            <w:tcW w:w="1980" w:type="dxa"/>
            <w:vMerge w:val="restart"/>
            <w:tcBorders>
              <w:top w:val="single" w:sz="12" w:space="0" w:color="auto"/>
            </w:tcBorders>
            <w:vAlign w:val="center"/>
          </w:tcPr>
          <w:bookmarkEnd w:id="1"/>
          <w:p w14:paraId="03801891" w14:textId="77777777" w:rsidR="005610FD" w:rsidRPr="007935DB" w:rsidRDefault="005610FD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935D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roup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643B1BCF" w14:textId="77777777" w:rsidR="005610FD" w:rsidRPr="007935DB" w:rsidRDefault="005610F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935D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vents/subjects</w:t>
            </w:r>
          </w:p>
        </w:tc>
        <w:tc>
          <w:tcPr>
            <w:tcW w:w="243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A6C9B0" w14:textId="60CE36BE" w:rsidR="005610FD" w:rsidRPr="007935DB" w:rsidRDefault="005610F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935D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Univaria</w:t>
            </w:r>
            <w:r w:rsidR="003710A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ble</w:t>
            </w:r>
          </w:p>
        </w:tc>
        <w:tc>
          <w:tcPr>
            <w:tcW w:w="243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943795" w14:textId="727438D7" w:rsidR="005610FD" w:rsidRPr="007935DB" w:rsidRDefault="005610F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935D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ultivaria</w:t>
            </w:r>
            <w:r w:rsidR="003710A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ble</w:t>
            </w:r>
          </w:p>
        </w:tc>
      </w:tr>
      <w:tr w:rsidR="005610FD" w:rsidRPr="007935DB" w14:paraId="7362024A" w14:textId="77777777" w:rsidTr="004B170C"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2EA40CC4" w14:textId="77777777" w:rsidR="005610FD" w:rsidRPr="007935DB" w:rsidRDefault="005610FD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668A99C3" w14:textId="77777777" w:rsidR="005610FD" w:rsidRPr="007935DB" w:rsidRDefault="005610F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9BEE7" w14:textId="77777777" w:rsidR="005610FD" w:rsidRPr="007935DB" w:rsidRDefault="005610F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935D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R (95%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DA7CB" w14:textId="70D485AD" w:rsidR="005610FD" w:rsidRPr="007935DB" w:rsidRDefault="00BF782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="005610FD" w:rsidRPr="007935D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AE498" w14:textId="77777777" w:rsidR="005610FD" w:rsidRPr="007935DB" w:rsidRDefault="005610F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935D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R (95%CI)*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090DB" w14:textId="2F62FAC0" w:rsidR="005610FD" w:rsidRPr="007935DB" w:rsidRDefault="00BF782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="005610FD" w:rsidRPr="007935D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5610FD" w:rsidRPr="007935DB" w14:paraId="279591FE" w14:textId="77777777" w:rsidTr="004B170C">
        <w:tc>
          <w:tcPr>
            <w:tcW w:w="1980" w:type="dxa"/>
            <w:tcBorders>
              <w:top w:val="single" w:sz="4" w:space="0" w:color="auto"/>
            </w:tcBorders>
          </w:tcPr>
          <w:p w14:paraId="11FEBDD5" w14:textId="77777777" w:rsidR="005610FD" w:rsidRPr="007935DB" w:rsidRDefault="005610FD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935DB">
              <w:rPr>
                <w:rFonts w:ascii="Times New Roman" w:hAnsi="Times New Roman" w:cs="Times New Roman"/>
                <w:kern w:val="0"/>
                <w:szCs w:val="21"/>
              </w:rPr>
              <w:t>Whole cohor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54C0C" w14:textId="77777777" w:rsidR="005610FD" w:rsidRPr="007935DB" w:rsidRDefault="005610F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366FD" w14:textId="77777777" w:rsidR="005610FD" w:rsidRPr="007935DB" w:rsidRDefault="005610F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92D0DA" w14:textId="77777777" w:rsidR="005610FD" w:rsidRPr="007935DB" w:rsidRDefault="005610F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6305F9" w14:textId="77777777" w:rsidR="005610FD" w:rsidRPr="007935DB" w:rsidRDefault="005610F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E905F0" w14:textId="77777777" w:rsidR="005610FD" w:rsidRPr="007935DB" w:rsidRDefault="005610F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5610FD" w:rsidRPr="007935DB" w14:paraId="299C1370" w14:textId="77777777" w:rsidTr="004B170C">
        <w:tc>
          <w:tcPr>
            <w:tcW w:w="1980" w:type="dxa"/>
          </w:tcPr>
          <w:p w14:paraId="300E93E4" w14:textId="77777777" w:rsidR="005610FD" w:rsidRPr="007935DB" w:rsidRDefault="005610FD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7935DB">
              <w:rPr>
                <w:rFonts w:ascii="Times New Roman" w:eastAsia="MyriadPro-Light" w:hAnsi="Times New Roman" w:cs="Times New Roman"/>
                <w:kern w:val="0"/>
                <w:szCs w:val="21"/>
              </w:rPr>
              <w:t>LnNLR</w:t>
            </w:r>
            <w:proofErr w:type="spellEnd"/>
            <w:r w:rsidRPr="007935DB">
              <w:rPr>
                <w:rFonts w:ascii="Times New Roman" w:eastAsia="MyriadPro-Light" w:hAnsi="Times New Roman" w:cs="Times New Roman"/>
                <w:kern w:val="0"/>
                <w:szCs w:val="21"/>
              </w:rPr>
              <w:t>, per uni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4C6AC5" w14:textId="5BE2F7A3" w:rsidR="005610FD" w:rsidRPr="00910891" w:rsidRDefault="00C62571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74</w:t>
            </w:r>
            <w:r w:rsidR="00B46F4F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="00B46F4F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="00B46F4F">
              <w:rPr>
                <w:rFonts w:ascii="Times New Roman" w:hAnsi="Times New Roman" w:cs="Times New Roman"/>
                <w:kern w:val="0"/>
                <w:szCs w:val="21"/>
              </w:rPr>
              <w:t>83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0A8D259" w14:textId="35D13A8F" w:rsidR="005610FD" w:rsidRPr="00910891" w:rsidRDefault="002A530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A5307">
              <w:rPr>
                <w:rFonts w:ascii="Times New Roman" w:hAnsi="Times New Roman" w:cs="Times New Roman"/>
                <w:kern w:val="0"/>
                <w:szCs w:val="21"/>
              </w:rPr>
              <w:t>1.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 (</w:t>
            </w:r>
            <w:r w:rsidRPr="002A5307">
              <w:rPr>
                <w:rFonts w:ascii="Times New Roman" w:hAnsi="Times New Roman" w:cs="Times New Roman"/>
                <w:kern w:val="0"/>
                <w:szCs w:val="21"/>
              </w:rPr>
              <w:t>1.0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2A5307">
              <w:rPr>
                <w:rFonts w:ascii="Times New Roman" w:hAnsi="Times New Roman" w:cs="Times New Roman"/>
                <w:kern w:val="0"/>
                <w:szCs w:val="21"/>
              </w:rPr>
              <w:t>1.4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79A5E74" w14:textId="7037DCF1" w:rsidR="005610FD" w:rsidRPr="00910891" w:rsidRDefault="002A530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A5307">
              <w:rPr>
                <w:rFonts w:ascii="Times New Roman" w:hAnsi="Times New Roman" w:cs="Times New Roman"/>
                <w:kern w:val="0"/>
                <w:szCs w:val="21"/>
              </w:rPr>
              <w:t>0.0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8262B82" w14:textId="3614E295" w:rsidR="005610FD" w:rsidRPr="00910891" w:rsidRDefault="0046050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60508">
              <w:rPr>
                <w:rFonts w:ascii="Times New Roman" w:hAnsi="Times New Roman" w:cs="Times New Roman"/>
                <w:kern w:val="0"/>
                <w:szCs w:val="21"/>
              </w:rPr>
              <w:t>1.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 (0.90-</w:t>
            </w:r>
            <w:r w:rsidRPr="00460508">
              <w:rPr>
                <w:rFonts w:ascii="Times New Roman" w:hAnsi="Times New Roman" w:cs="Times New Roman"/>
                <w:kern w:val="0"/>
                <w:szCs w:val="21"/>
              </w:rPr>
              <w:t>1.2</w:t>
            </w:r>
            <w:r w:rsidR="00FC3A30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B5FE9DF" w14:textId="15A6945B" w:rsidR="005610FD" w:rsidRPr="00910891" w:rsidRDefault="00E5118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5118D">
              <w:rPr>
                <w:rFonts w:ascii="Times New Roman" w:hAnsi="Times New Roman" w:cs="Times New Roman"/>
                <w:kern w:val="0"/>
                <w:szCs w:val="21"/>
              </w:rPr>
              <w:t>0.454</w:t>
            </w:r>
          </w:p>
        </w:tc>
      </w:tr>
      <w:tr w:rsidR="008447C3" w:rsidRPr="007935DB" w14:paraId="5A9CC103" w14:textId="77777777" w:rsidTr="004B170C">
        <w:tc>
          <w:tcPr>
            <w:tcW w:w="1980" w:type="dxa"/>
          </w:tcPr>
          <w:p w14:paraId="63A27A3D" w14:textId="77777777" w:rsidR="008447C3" w:rsidRPr="007935DB" w:rsidRDefault="008447C3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935DB">
              <w:rPr>
                <w:rFonts w:ascii="Times New Roman" w:eastAsia="MyriadPro-Light" w:hAnsi="Times New Roman" w:cs="Times New Roman"/>
                <w:kern w:val="0"/>
                <w:szCs w:val="21"/>
              </w:rPr>
              <w:t>NLR-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386C18" w14:textId="1D5F9C6D" w:rsidR="008447C3" w:rsidRPr="00910891" w:rsidRDefault="006B63B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899/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19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E97D12C" w14:textId="602479D0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14079F2" w14:textId="76D8398B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1932796" w14:textId="1D9E4F5A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56263D4" w14:textId="5D56F201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</w:tr>
      <w:tr w:rsidR="008447C3" w:rsidRPr="007935DB" w14:paraId="79E0E13B" w14:textId="77777777" w:rsidTr="004B170C">
        <w:tc>
          <w:tcPr>
            <w:tcW w:w="1980" w:type="dxa"/>
          </w:tcPr>
          <w:p w14:paraId="4AA579D0" w14:textId="77777777" w:rsidR="008447C3" w:rsidRPr="007935DB" w:rsidRDefault="008447C3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935DB">
              <w:rPr>
                <w:rFonts w:ascii="Times New Roman" w:eastAsia="MyriadPro-Light" w:hAnsi="Times New Roman" w:cs="Times New Roman"/>
                <w:kern w:val="0"/>
                <w:szCs w:val="21"/>
              </w:rPr>
              <w:t>NLR-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3F05B7" w14:textId="337FB424" w:rsidR="008447C3" w:rsidRPr="00910891" w:rsidRDefault="006B63B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5/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1CB1F91" w14:textId="6C038E8A" w:rsidR="008447C3" w:rsidRPr="00910891" w:rsidRDefault="00C1635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35D">
              <w:rPr>
                <w:rFonts w:ascii="Times New Roman" w:hAnsi="Times New Roman" w:cs="Times New Roman"/>
                <w:kern w:val="0"/>
                <w:szCs w:val="21"/>
              </w:rPr>
              <w:t>1.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 (</w:t>
            </w:r>
            <w:r w:rsidRPr="00C1635D">
              <w:rPr>
                <w:rFonts w:ascii="Times New Roman" w:hAnsi="Times New Roman" w:cs="Times New Roman"/>
                <w:kern w:val="0"/>
                <w:szCs w:val="21"/>
              </w:rPr>
              <w:t>1.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-</w:t>
            </w:r>
            <w:r w:rsidRPr="00C1635D">
              <w:rPr>
                <w:rFonts w:ascii="Times New Roman" w:hAnsi="Times New Roman" w:cs="Times New Roman"/>
                <w:kern w:val="0"/>
                <w:szCs w:val="21"/>
              </w:rPr>
              <w:t>1.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886A83C" w14:textId="4F6EBBA2" w:rsidR="008447C3" w:rsidRPr="00910891" w:rsidRDefault="00C1635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35D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0F0E63B" w14:textId="01B59D3B" w:rsidR="008447C3" w:rsidRPr="00910891" w:rsidRDefault="00CF410C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F410C">
              <w:rPr>
                <w:rFonts w:ascii="Times New Roman" w:hAnsi="Times New Roman" w:cs="Times New Roman"/>
                <w:kern w:val="0"/>
                <w:szCs w:val="21"/>
              </w:rPr>
              <w:t>1.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 (</w:t>
            </w:r>
            <w:r w:rsidRPr="00CF410C">
              <w:rPr>
                <w:rFonts w:ascii="Times New Roman" w:hAnsi="Times New Roman" w:cs="Times New Roman"/>
                <w:kern w:val="0"/>
                <w:szCs w:val="21"/>
              </w:rPr>
              <w:t>0.9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CF410C">
              <w:rPr>
                <w:rFonts w:ascii="Times New Roman" w:hAnsi="Times New Roman" w:cs="Times New Roman"/>
                <w:kern w:val="0"/>
                <w:szCs w:val="21"/>
              </w:rPr>
              <w:t>1.3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4BD3681" w14:textId="0E95BA1F" w:rsidR="008447C3" w:rsidRPr="00910891" w:rsidRDefault="005A1BD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A1BDF">
              <w:rPr>
                <w:rFonts w:ascii="Times New Roman" w:hAnsi="Times New Roman" w:cs="Times New Roman"/>
                <w:kern w:val="0"/>
                <w:szCs w:val="21"/>
              </w:rPr>
              <w:t>0.24</w:t>
            </w:r>
            <w:r w:rsidR="002B20F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</w:tr>
      <w:tr w:rsidR="008447C3" w:rsidRPr="007935DB" w14:paraId="3D53991A" w14:textId="77777777" w:rsidTr="004B170C">
        <w:tc>
          <w:tcPr>
            <w:tcW w:w="1980" w:type="dxa"/>
          </w:tcPr>
          <w:p w14:paraId="432D83A1" w14:textId="6281B83B" w:rsidR="008447C3" w:rsidRPr="007935DB" w:rsidRDefault="008447C3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7935DB">
              <w:rPr>
                <w:rFonts w:ascii="Times New Roman" w:hAnsi="Times New Roman" w:cs="Times New Roman"/>
                <w:kern w:val="0"/>
                <w:szCs w:val="21"/>
              </w:rPr>
              <w:t>Non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7935DB">
              <w:rPr>
                <w:rFonts w:ascii="Times New Roman" w:hAnsi="Times New Roman" w:cs="Times New Roman"/>
                <w:kern w:val="0"/>
                <w:szCs w:val="21"/>
              </w:rPr>
              <w:t xml:space="preserve">DM cohort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1F803E" w14:textId="77777777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0787B2AD" w14:textId="77777777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7BDE5CC1" w14:textId="77777777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1C994403" w14:textId="77777777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3ED2F025" w14:textId="77777777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447C3" w:rsidRPr="007935DB" w14:paraId="50486798" w14:textId="77777777" w:rsidTr="004B170C">
        <w:tc>
          <w:tcPr>
            <w:tcW w:w="1980" w:type="dxa"/>
          </w:tcPr>
          <w:p w14:paraId="4B25563B" w14:textId="77777777" w:rsidR="008447C3" w:rsidRPr="007935DB" w:rsidRDefault="008447C3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proofErr w:type="spellStart"/>
            <w:r w:rsidRPr="007935DB">
              <w:rPr>
                <w:rFonts w:ascii="Times New Roman" w:eastAsia="MyriadPro-Light" w:hAnsi="Times New Roman" w:cs="Times New Roman"/>
                <w:kern w:val="0"/>
                <w:szCs w:val="21"/>
              </w:rPr>
              <w:t>LnNLR</w:t>
            </w:r>
            <w:proofErr w:type="spellEnd"/>
            <w:r w:rsidRPr="007935DB">
              <w:rPr>
                <w:rFonts w:ascii="Times New Roman" w:eastAsia="MyriadPro-Light" w:hAnsi="Times New Roman" w:cs="Times New Roman"/>
                <w:kern w:val="0"/>
                <w:szCs w:val="21"/>
              </w:rPr>
              <w:t>, per uni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6A02D3" w14:textId="4BBD9BF0" w:rsidR="008447C3" w:rsidRPr="00910891" w:rsidRDefault="00C62571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62571">
              <w:rPr>
                <w:rFonts w:ascii="Times New Roman" w:hAnsi="Times New Roman" w:cs="Times New Roman"/>
                <w:kern w:val="0"/>
                <w:szCs w:val="21"/>
              </w:rPr>
              <w:t>310</w:t>
            </w:r>
            <w:r w:rsidR="00B46F4F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79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7FB6058" w14:textId="76AAF2C8" w:rsidR="008447C3" w:rsidRPr="00910891" w:rsidRDefault="00065145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65145">
              <w:rPr>
                <w:rFonts w:ascii="Times New Roman" w:hAnsi="Times New Roman" w:cs="Times New Roman"/>
                <w:kern w:val="0"/>
                <w:szCs w:val="21"/>
              </w:rPr>
              <w:t>1.0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65145">
              <w:rPr>
                <w:rFonts w:ascii="Times New Roman" w:hAnsi="Times New Roman" w:cs="Times New Roman"/>
                <w:kern w:val="0"/>
                <w:szCs w:val="21"/>
              </w:rPr>
              <w:t>0.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-</w:t>
            </w:r>
            <w:r w:rsidRPr="00065145">
              <w:rPr>
                <w:rFonts w:ascii="Times New Roman" w:hAnsi="Times New Roman" w:cs="Times New Roman"/>
                <w:kern w:val="0"/>
                <w:szCs w:val="21"/>
              </w:rPr>
              <w:t>1.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1AC0E60" w14:textId="3EC58402" w:rsidR="008447C3" w:rsidRPr="00910891" w:rsidRDefault="00065145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65145">
              <w:rPr>
                <w:rFonts w:ascii="Times New Roman" w:hAnsi="Times New Roman" w:cs="Times New Roman"/>
                <w:kern w:val="0"/>
                <w:szCs w:val="21"/>
              </w:rPr>
              <w:t>0.859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0B03CC3" w14:textId="31F0AA6B" w:rsidR="008447C3" w:rsidRPr="00910891" w:rsidRDefault="00E65F2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5F2B">
              <w:rPr>
                <w:rFonts w:ascii="Times New Roman" w:hAnsi="Times New Roman" w:cs="Times New Roman"/>
                <w:kern w:val="0"/>
                <w:szCs w:val="21"/>
              </w:rPr>
              <w:t>0.8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E65F2B">
              <w:rPr>
                <w:rFonts w:ascii="Times New Roman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-</w:t>
            </w:r>
            <w:r w:rsidRPr="00E65F2B">
              <w:rPr>
                <w:rFonts w:ascii="Times New Roman" w:hAnsi="Times New Roman" w:cs="Times New Roman"/>
                <w:kern w:val="0"/>
                <w:szCs w:val="21"/>
              </w:rPr>
              <w:t>1.1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417CE0B" w14:textId="14299A29" w:rsidR="008447C3" w:rsidRPr="00910891" w:rsidRDefault="00E5118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5118D">
              <w:rPr>
                <w:rFonts w:ascii="Times New Roman" w:hAnsi="Times New Roman" w:cs="Times New Roman"/>
                <w:kern w:val="0"/>
                <w:szCs w:val="21"/>
              </w:rPr>
              <w:t>0.4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</w:tr>
      <w:tr w:rsidR="008447C3" w:rsidRPr="007935DB" w14:paraId="70DF58BC" w14:textId="77777777" w:rsidTr="004B170C">
        <w:tc>
          <w:tcPr>
            <w:tcW w:w="1980" w:type="dxa"/>
          </w:tcPr>
          <w:p w14:paraId="04BB05C5" w14:textId="77777777" w:rsidR="008447C3" w:rsidRPr="007935DB" w:rsidRDefault="008447C3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7935DB">
              <w:rPr>
                <w:rFonts w:ascii="Times New Roman" w:eastAsia="MyriadPro-Light" w:hAnsi="Times New Roman" w:cs="Times New Roman"/>
                <w:kern w:val="0"/>
                <w:szCs w:val="21"/>
              </w:rPr>
              <w:t>NLR-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D8F7FD" w14:textId="028C865A" w:rsidR="008447C3" w:rsidRPr="00910891" w:rsidRDefault="006B63B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7/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5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FAE58D6" w14:textId="07AB86D2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E92DEDD" w14:textId="5A5FDDBC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37C84F4" w14:textId="2ACA5F06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B052EC0" w14:textId="30AC27F9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</w:tr>
      <w:tr w:rsidR="008447C3" w:rsidRPr="007935DB" w14:paraId="52BE2A90" w14:textId="77777777" w:rsidTr="004B170C">
        <w:tc>
          <w:tcPr>
            <w:tcW w:w="1980" w:type="dxa"/>
          </w:tcPr>
          <w:p w14:paraId="435C0E19" w14:textId="77777777" w:rsidR="008447C3" w:rsidRPr="007935DB" w:rsidRDefault="008447C3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7935DB">
              <w:rPr>
                <w:rFonts w:ascii="Times New Roman" w:eastAsia="MyriadPro-Light" w:hAnsi="Times New Roman" w:cs="Times New Roman"/>
                <w:kern w:val="0"/>
                <w:szCs w:val="21"/>
              </w:rPr>
              <w:t>NLR-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959AD7" w14:textId="11F6D8C5" w:rsidR="008447C3" w:rsidRPr="00910891" w:rsidRDefault="006B63B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3/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39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620811" w14:textId="5FF93121" w:rsidR="008447C3" w:rsidRPr="00910891" w:rsidRDefault="0072358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358B">
              <w:rPr>
                <w:rFonts w:ascii="Times New Roman" w:hAnsi="Times New Roman" w:cs="Times New Roman"/>
                <w:kern w:val="0"/>
                <w:szCs w:val="21"/>
              </w:rPr>
              <w:t>0.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 (0.76-1.28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EDC4579" w14:textId="5E6233DD" w:rsidR="008447C3" w:rsidRPr="00910891" w:rsidRDefault="00443571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571">
              <w:rPr>
                <w:rFonts w:ascii="Times New Roman" w:hAnsi="Times New Roman" w:cs="Times New Roman"/>
                <w:kern w:val="0"/>
                <w:szCs w:val="21"/>
              </w:rPr>
              <w:t>0.92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3620FDE" w14:textId="446F8595" w:rsidR="008447C3" w:rsidRPr="00910891" w:rsidRDefault="00CF410C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F410C">
              <w:rPr>
                <w:rFonts w:ascii="Times New Roman" w:hAnsi="Times New Roman" w:cs="Times New Roman"/>
                <w:kern w:val="0"/>
                <w:szCs w:val="21"/>
              </w:rPr>
              <w:t>0.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 (</w:t>
            </w:r>
            <w:r w:rsidRPr="00CF410C">
              <w:rPr>
                <w:rFonts w:ascii="Times New Roman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-</w:t>
            </w:r>
            <w:r w:rsidRPr="00CF410C">
              <w:rPr>
                <w:rFonts w:ascii="Times New Roman" w:hAnsi="Times New Roman" w:cs="Times New Roman"/>
                <w:kern w:val="0"/>
                <w:szCs w:val="21"/>
              </w:rPr>
              <w:t>1.1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4079A7B" w14:textId="5EEFD39B" w:rsidR="008447C3" w:rsidRPr="00910891" w:rsidRDefault="00CF410C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F410C">
              <w:rPr>
                <w:rFonts w:ascii="Times New Roman" w:hAnsi="Times New Roman" w:cs="Times New Roman"/>
                <w:kern w:val="0"/>
                <w:szCs w:val="21"/>
              </w:rPr>
              <w:t>0.3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8447C3" w:rsidRPr="007935DB" w14:paraId="1C8F73C8" w14:textId="77777777" w:rsidTr="004B170C">
        <w:tc>
          <w:tcPr>
            <w:tcW w:w="1980" w:type="dxa"/>
          </w:tcPr>
          <w:p w14:paraId="6473B3E5" w14:textId="62D762E3" w:rsidR="008447C3" w:rsidRPr="007935DB" w:rsidRDefault="008447C3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7935DB">
              <w:rPr>
                <w:rFonts w:ascii="Times New Roman" w:hAnsi="Times New Roman" w:cs="Times New Roman"/>
                <w:kern w:val="0"/>
                <w:szCs w:val="21"/>
              </w:rPr>
              <w:t xml:space="preserve">DM cohort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C95360" w14:textId="77777777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57905507" w14:textId="77777777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571ACE80" w14:textId="77777777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3A70DFFD" w14:textId="77777777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74DBE6F" w14:textId="77777777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447C3" w:rsidRPr="007935DB" w14:paraId="7E1F2B1D" w14:textId="77777777" w:rsidTr="004B170C">
        <w:tc>
          <w:tcPr>
            <w:tcW w:w="1980" w:type="dxa"/>
          </w:tcPr>
          <w:p w14:paraId="46596FC3" w14:textId="77777777" w:rsidR="008447C3" w:rsidRPr="007935DB" w:rsidRDefault="008447C3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proofErr w:type="spellStart"/>
            <w:r w:rsidRPr="007935DB">
              <w:rPr>
                <w:rFonts w:ascii="Times New Roman" w:eastAsia="MyriadPro-Light" w:hAnsi="Times New Roman" w:cs="Times New Roman"/>
                <w:kern w:val="0"/>
                <w:szCs w:val="21"/>
              </w:rPr>
              <w:t>LnNLR</w:t>
            </w:r>
            <w:proofErr w:type="spellEnd"/>
            <w:r w:rsidRPr="007935DB">
              <w:rPr>
                <w:rFonts w:ascii="Times New Roman" w:eastAsia="MyriadPro-Light" w:hAnsi="Times New Roman" w:cs="Times New Roman"/>
                <w:kern w:val="0"/>
                <w:szCs w:val="21"/>
              </w:rPr>
              <w:t>, per uni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2156D7" w14:textId="2469F364" w:rsidR="008447C3" w:rsidRPr="00910891" w:rsidRDefault="00C62571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62571">
              <w:rPr>
                <w:rFonts w:ascii="Times New Roman" w:hAnsi="Times New Roman" w:cs="Times New Roman"/>
                <w:kern w:val="0"/>
                <w:szCs w:val="21"/>
              </w:rPr>
              <w:t>36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/404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A0D6F7D" w14:textId="314523B3" w:rsidR="008447C3" w:rsidRPr="00910891" w:rsidRDefault="002A530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A5307">
              <w:rPr>
                <w:rFonts w:ascii="Times New Roman" w:hAnsi="Times New Roman" w:cs="Times New Roman"/>
                <w:kern w:val="0"/>
                <w:szCs w:val="21"/>
              </w:rPr>
              <w:t>1.3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08-1.6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07AF225" w14:textId="3E2D1A41" w:rsidR="008447C3" w:rsidRPr="00910891" w:rsidRDefault="003A1D65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A1D65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7A81FDB" w14:textId="39232C02" w:rsidR="008447C3" w:rsidRPr="00910891" w:rsidRDefault="00E5118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5118D">
              <w:rPr>
                <w:rFonts w:ascii="Times New Roman" w:hAnsi="Times New Roman" w:cs="Times New Roman"/>
                <w:kern w:val="0"/>
                <w:szCs w:val="21"/>
              </w:rPr>
              <w:t>1.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 (</w:t>
            </w:r>
            <w:r w:rsidRPr="00E5118D">
              <w:rPr>
                <w:rFonts w:ascii="Times New Roman" w:hAnsi="Times New Roman" w:cs="Times New Roman"/>
                <w:kern w:val="0"/>
                <w:szCs w:val="21"/>
              </w:rPr>
              <w:t>0.9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E5118D">
              <w:rPr>
                <w:rFonts w:ascii="Times New Roman" w:hAnsi="Times New Roman" w:cs="Times New Roman"/>
                <w:kern w:val="0"/>
                <w:szCs w:val="21"/>
              </w:rPr>
              <w:t>1.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7DAC0B1" w14:textId="0FA0F1A1" w:rsidR="008447C3" w:rsidRPr="00910891" w:rsidRDefault="002C2C6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C2C63">
              <w:rPr>
                <w:rFonts w:ascii="Times New Roman" w:hAnsi="Times New Roman" w:cs="Times New Roman"/>
                <w:kern w:val="0"/>
                <w:szCs w:val="21"/>
              </w:rPr>
              <w:t>0.059</w:t>
            </w:r>
          </w:p>
        </w:tc>
      </w:tr>
      <w:tr w:rsidR="008447C3" w:rsidRPr="007935DB" w14:paraId="2B238755" w14:textId="77777777" w:rsidTr="004B170C">
        <w:tc>
          <w:tcPr>
            <w:tcW w:w="1980" w:type="dxa"/>
          </w:tcPr>
          <w:p w14:paraId="0CC5F3C5" w14:textId="77777777" w:rsidR="008447C3" w:rsidRPr="007935DB" w:rsidRDefault="008447C3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7935DB">
              <w:rPr>
                <w:rFonts w:ascii="Times New Roman" w:eastAsia="MyriadPro-Light" w:hAnsi="Times New Roman" w:cs="Times New Roman"/>
                <w:kern w:val="0"/>
                <w:szCs w:val="21"/>
              </w:rPr>
              <w:t>NLR-L</w:t>
            </w:r>
          </w:p>
        </w:tc>
        <w:tc>
          <w:tcPr>
            <w:tcW w:w="1559" w:type="dxa"/>
            <w:vAlign w:val="center"/>
          </w:tcPr>
          <w:p w14:paraId="21258657" w14:textId="2173FA64" w:rsidR="008447C3" w:rsidRPr="00910891" w:rsidRDefault="006B63B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52/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63</w:t>
            </w:r>
          </w:p>
        </w:tc>
        <w:tc>
          <w:tcPr>
            <w:tcW w:w="1531" w:type="dxa"/>
            <w:vAlign w:val="center"/>
          </w:tcPr>
          <w:p w14:paraId="379F6CCE" w14:textId="283F5369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vAlign w:val="center"/>
          </w:tcPr>
          <w:p w14:paraId="7A1DF353" w14:textId="206FABFA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531" w:type="dxa"/>
            <w:vAlign w:val="center"/>
          </w:tcPr>
          <w:p w14:paraId="6A0CA4D8" w14:textId="77255E93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vAlign w:val="center"/>
          </w:tcPr>
          <w:p w14:paraId="021CEFAE" w14:textId="6FAA158D" w:rsidR="008447C3" w:rsidRPr="00910891" w:rsidRDefault="008447C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</w:tr>
      <w:tr w:rsidR="008447C3" w:rsidRPr="007935DB" w14:paraId="64EAD6F5" w14:textId="77777777" w:rsidTr="004B170C">
        <w:tc>
          <w:tcPr>
            <w:tcW w:w="1980" w:type="dxa"/>
            <w:tcBorders>
              <w:bottom w:val="single" w:sz="12" w:space="0" w:color="auto"/>
            </w:tcBorders>
          </w:tcPr>
          <w:p w14:paraId="0D0B864D" w14:textId="77777777" w:rsidR="008447C3" w:rsidRPr="007935DB" w:rsidRDefault="008447C3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7935DB">
              <w:rPr>
                <w:rFonts w:ascii="Times New Roman" w:eastAsia="MyriadPro-Light" w:hAnsi="Times New Roman" w:cs="Times New Roman"/>
                <w:kern w:val="0"/>
                <w:szCs w:val="21"/>
              </w:rPr>
              <w:t>NLR-H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E2BE7DB" w14:textId="5B75CB5D" w:rsidR="008447C3" w:rsidRPr="00910891" w:rsidRDefault="006B63B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2/977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456A72A8" w14:textId="340B0A6C" w:rsidR="008447C3" w:rsidRPr="00910891" w:rsidRDefault="00C1635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35D">
              <w:rPr>
                <w:rFonts w:ascii="Times New Roman" w:hAnsi="Times New Roman" w:cs="Times New Roman"/>
                <w:kern w:val="0"/>
                <w:szCs w:val="21"/>
              </w:rPr>
              <w:t>1.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 (</w:t>
            </w:r>
            <w:r w:rsidRPr="00C1635D">
              <w:rPr>
                <w:rFonts w:ascii="Times New Roman" w:hAnsi="Times New Roman" w:cs="Times New Roman"/>
                <w:kern w:val="0"/>
                <w:szCs w:val="21"/>
              </w:rPr>
              <w:t>1.1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C1635D">
              <w:rPr>
                <w:rFonts w:ascii="Times New Roman" w:hAnsi="Times New Roman" w:cs="Times New Roman"/>
                <w:kern w:val="0"/>
                <w:szCs w:val="21"/>
              </w:rPr>
              <w:t>1.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1FBD766B" w14:textId="42BBC08B" w:rsidR="008447C3" w:rsidRPr="00910891" w:rsidRDefault="00C1635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35D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4274A31D" w14:textId="79C93522" w:rsidR="008447C3" w:rsidRPr="00910891" w:rsidRDefault="002C2C6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C2C63">
              <w:rPr>
                <w:rFonts w:ascii="Times New Roman" w:hAnsi="Times New Roman" w:cs="Times New Roman"/>
                <w:kern w:val="0"/>
                <w:szCs w:val="21"/>
              </w:rPr>
              <w:t>1.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 (</w:t>
            </w:r>
            <w:r w:rsidRPr="002C2C63">
              <w:rPr>
                <w:rFonts w:ascii="Times New Roman" w:hAnsi="Times New Roman" w:cs="Times New Roman"/>
                <w:kern w:val="0"/>
                <w:szCs w:val="21"/>
              </w:rPr>
              <w:t>1.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-</w:t>
            </w:r>
            <w:r w:rsidRPr="002C2C63">
              <w:rPr>
                <w:rFonts w:ascii="Times New Roman" w:hAnsi="Times New Roman" w:cs="Times New Roman"/>
                <w:kern w:val="0"/>
                <w:szCs w:val="21"/>
              </w:rPr>
              <w:t>1.7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0FA26AE0" w14:textId="36EB5521" w:rsidR="008447C3" w:rsidRPr="00910891" w:rsidRDefault="002C2C6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C2C63">
              <w:rPr>
                <w:rFonts w:ascii="Times New Roman" w:hAnsi="Times New Roman" w:cs="Times New Roman"/>
                <w:kern w:val="0"/>
                <w:szCs w:val="21"/>
              </w:rPr>
              <w:t>0.009</w:t>
            </w:r>
          </w:p>
        </w:tc>
      </w:tr>
    </w:tbl>
    <w:p w14:paraId="7AE1C7A7" w14:textId="1D8B7DFC" w:rsidR="00906038" w:rsidRDefault="00166915" w:rsidP="008C0DAA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A979FA">
        <w:rPr>
          <w:rFonts w:ascii="Times New Roman" w:eastAsia="MyriadPro-Light" w:hAnsi="Times New Roman" w:cs="Times New Roman"/>
          <w:kern w:val="0"/>
          <w:sz w:val="24"/>
          <w:szCs w:val="24"/>
        </w:rPr>
        <w:t>*</w:t>
      </w:r>
      <w:r w:rsidR="00906038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Model adjusted for age, male sex, hypertension, dyslipidemia, smoking history, previous MI</w:t>
      </w:r>
      <w:r w:rsidR="00906038" w:rsidRPr="000813E9"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,</w:t>
      </w:r>
      <w:r w:rsidR="00906038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previous PCI, previous stroke, Previous PAD, ACS, HbA1c, TG, LDL-C, </w:t>
      </w:r>
      <w:proofErr w:type="spellStart"/>
      <w:r w:rsidR="00906038">
        <w:rPr>
          <w:rFonts w:ascii="Times New Roman" w:eastAsia="MyriadPro-Light" w:hAnsi="Times New Roman" w:cs="Times New Roman"/>
          <w:kern w:val="0"/>
          <w:sz w:val="24"/>
          <w:szCs w:val="24"/>
        </w:rPr>
        <w:t>hsCRP</w:t>
      </w:r>
      <w:proofErr w:type="spellEnd"/>
      <w:r w:rsidR="00906038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, </w:t>
      </w:r>
      <w:proofErr w:type="spellStart"/>
      <w:r w:rsidR="00906038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eGFR</w:t>
      </w:r>
      <w:proofErr w:type="spellEnd"/>
      <w:r w:rsidR="00906038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, LVEF, DAPT, β blocker, LM/three-vessel disease, CTO, moderate to severe calcification, number of treated</w:t>
      </w:r>
      <w:r w:rsidR="003E304C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="00906038">
        <w:rPr>
          <w:rFonts w:ascii="Times New Roman" w:eastAsia="MyriadPro-Light" w:hAnsi="Times New Roman" w:cs="Times New Roman"/>
          <w:kern w:val="0"/>
          <w:sz w:val="24"/>
          <w:szCs w:val="24"/>
        </w:rPr>
        <w:t>vessels</w:t>
      </w:r>
      <w:r w:rsidR="00906038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,</w:t>
      </w:r>
      <w:r w:rsidR="00906038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="00906038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number of</w:t>
      </w:r>
      <w:r w:rsidR="00906038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stent</w:t>
      </w:r>
      <w:r w:rsidR="00906038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s</w:t>
      </w:r>
      <w:r w:rsidR="00906038">
        <w:rPr>
          <w:rFonts w:ascii="Times New Roman" w:eastAsia="MyriadPro-Light" w:hAnsi="Times New Roman" w:cs="Times New Roman"/>
          <w:kern w:val="0"/>
          <w:sz w:val="24"/>
          <w:szCs w:val="24"/>
        </w:rPr>
        <w:t>, IABP</w:t>
      </w:r>
      <w:r w:rsidR="00906038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="00906038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use </w:t>
      </w:r>
      <w:r w:rsidR="00906038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and SYNTAX score</w:t>
      </w:r>
      <w:r w:rsidR="00906038" w:rsidRPr="000813E9"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.</w:t>
      </w:r>
    </w:p>
    <w:p w14:paraId="3098B6C7" w14:textId="4841F4E5" w:rsidR="0049571E" w:rsidRPr="00321943" w:rsidRDefault="0049571E" w:rsidP="008C0DAA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321943">
        <w:rPr>
          <w:rFonts w:ascii="Times New Roman" w:eastAsia="MyriadPro-Light" w:hAnsi="Times New Roman" w:cs="Times New Roman"/>
          <w:kern w:val="0"/>
          <w:sz w:val="24"/>
          <w:szCs w:val="24"/>
        </w:rPr>
        <w:t>HR, hazard ratio; CI, confidence interval; NA, not applicable; other abbreviations as in Table S1.</w:t>
      </w:r>
    </w:p>
    <w:p w14:paraId="0B6CF382" w14:textId="6DA8B60C" w:rsidR="0049571E" w:rsidRPr="0049571E" w:rsidRDefault="0049571E" w:rsidP="008C0DAA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</w:p>
    <w:p w14:paraId="0922C7F8" w14:textId="42B55278" w:rsidR="001207AA" w:rsidRPr="00906038" w:rsidRDefault="001207AA" w:rsidP="008C0DAA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</w:p>
    <w:p w14:paraId="10EF914A" w14:textId="77777777" w:rsidR="00AE3C5F" w:rsidRDefault="00AE3C5F" w:rsidP="008C0DAA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3DA5C0B8" w14:textId="5E7CBC53" w:rsidR="00985C93" w:rsidRPr="00985C93" w:rsidRDefault="00985C93" w:rsidP="008C0DAA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E7E5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C97198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Pr="00FE7E5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redictive value of the NLR level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in</w:t>
      </w:r>
      <w:r w:rsidRPr="00FE7E5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different glycemic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FE7E52">
        <w:rPr>
          <w:rFonts w:ascii="Times New Roman" w:hAnsi="Times New Roman" w:cs="Times New Roman"/>
          <w:b/>
          <w:bCs/>
          <w:kern w:val="0"/>
          <w:sz w:val="24"/>
          <w:szCs w:val="24"/>
        </w:rPr>
        <w:t>status for MACC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FE7E5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univaria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ble</w:t>
      </w:r>
      <w:r w:rsidRPr="00FE7E5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d multivaria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ble</w:t>
      </w:r>
      <w:r w:rsidRPr="00FE7E5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alysis</w:t>
      </w:r>
      <w:r w:rsidR="00436B8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y using cut-off of 3.04</w:t>
      </w:r>
    </w:p>
    <w:tbl>
      <w:tblPr>
        <w:tblStyle w:val="TableGrid"/>
        <w:tblW w:w="88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1"/>
        <w:gridCol w:w="1559"/>
        <w:gridCol w:w="1531"/>
        <w:gridCol w:w="907"/>
        <w:gridCol w:w="1531"/>
        <w:gridCol w:w="907"/>
      </w:tblGrid>
      <w:tr w:rsidR="00985C93" w:rsidRPr="000813E9" w14:paraId="15258E59" w14:textId="77777777" w:rsidTr="004C06F1">
        <w:trPr>
          <w:jc w:val="center"/>
        </w:trPr>
        <w:tc>
          <w:tcPr>
            <w:tcW w:w="2411" w:type="dxa"/>
            <w:vMerge w:val="restart"/>
            <w:tcBorders>
              <w:top w:val="single" w:sz="12" w:space="0" w:color="auto"/>
            </w:tcBorders>
            <w:vAlign w:val="center"/>
          </w:tcPr>
          <w:p w14:paraId="6C65B37C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roup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14A387B9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Events/subjects </w:t>
            </w:r>
          </w:p>
        </w:tc>
        <w:tc>
          <w:tcPr>
            <w:tcW w:w="243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9A83F8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Univariable</w:t>
            </w:r>
          </w:p>
        </w:tc>
        <w:tc>
          <w:tcPr>
            <w:tcW w:w="2438" w:type="dxa"/>
            <w:gridSpan w:val="2"/>
            <w:tcBorders>
              <w:top w:val="single" w:sz="12" w:space="0" w:color="auto"/>
            </w:tcBorders>
            <w:vAlign w:val="center"/>
          </w:tcPr>
          <w:p w14:paraId="22C5B10A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ultivariable</w:t>
            </w:r>
          </w:p>
        </w:tc>
      </w:tr>
      <w:tr w:rsidR="00985C93" w:rsidRPr="000813E9" w14:paraId="682EAB17" w14:textId="77777777" w:rsidTr="004C06F1">
        <w:trPr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  <w:vAlign w:val="center"/>
          </w:tcPr>
          <w:p w14:paraId="5CD2AB45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19016616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622AC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R (95%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D01AB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44017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615C726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R (95%CI)*‡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C85E853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P </w:t>
            </w:r>
            <w:r w:rsidRPr="0044017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value†</w:t>
            </w:r>
          </w:p>
        </w:tc>
      </w:tr>
      <w:tr w:rsidR="00985C93" w:rsidRPr="000813E9" w14:paraId="217C52CB" w14:textId="77777777" w:rsidTr="004C06F1">
        <w:trPr>
          <w:jc w:val="center"/>
        </w:trPr>
        <w:tc>
          <w:tcPr>
            <w:tcW w:w="2411" w:type="dxa"/>
            <w:tcBorders>
              <w:top w:val="single" w:sz="4" w:space="0" w:color="auto"/>
            </w:tcBorders>
          </w:tcPr>
          <w:p w14:paraId="616683C5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MAC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4DA046B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AE84D45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CE92616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766E18D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0E7A39C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85C93" w:rsidRPr="000813E9" w14:paraId="0591F7AF" w14:textId="77777777" w:rsidTr="004C06F1">
        <w:trPr>
          <w:jc w:val="center"/>
        </w:trPr>
        <w:tc>
          <w:tcPr>
            <w:tcW w:w="2411" w:type="dxa"/>
          </w:tcPr>
          <w:p w14:paraId="3980F549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NLR-H/T2DM</w:t>
            </w:r>
          </w:p>
        </w:tc>
        <w:tc>
          <w:tcPr>
            <w:tcW w:w="1559" w:type="dxa"/>
            <w:vAlign w:val="center"/>
          </w:tcPr>
          <w:p w14:paraId="234ECC8F" w14:textId="475CF829" w:rsidR="00985C93" w:rsidRPr="00440178" w:rsidRDefault="0099753A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95/804</w:t>
            </w:r>
          </w:p>
        </w:tc>
        <w:tc>
          <w:tcPr>
            <w:tcW w:w="1531" w:type="dxa"/>
            <w:vAlign w:val="center"/>
          </w:tcPr>
          <w:p w14:paraId="210A5807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eastAsia="MyriadPro-Light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vAlign w:val="center"/>
          </w:tcPr>
          <w:p w14:paraId="24DFC25C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eastAsia="MyriadPro-Light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531" w:type="dxa"/>
            <w:vAlign w:val="center"/>
          </w:tcPr>
          <w:p w14:paraId="373017A4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eastAsia="MyriadPro-Light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vAlign w:val="center"/>
          </w:tcPr>
          <w:p w14:paraId="4B07CEB6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eastAsia="MyriadPro-Light" w:hAnsi="Times New Roman" w:cs="Times New Roman"/>
                <w:kern w:val="0"/>
                <w:szCs w:val="21"/>
              </w:rPr>
              <w:t>NA</w:t>
            </w:r>
          </w:p>
        </w:tc>
      </w:tr>
      <w:tr w:rsidR="00985C93" w:rsidRPr="000813E9" w14:paraId="2C455285" w14:textId="77777777" w:rsidTr="004C06F1">
        <w:trPr>
          <w:jc w:val="center"/>
        </w:trPr>
        <w:tc>
          <w:tcPr>
            <w:tcW w:w="2411" w:type="dxa"/>
          </w:tcPr>
          <w:p w14:paraId="4BD7A6B3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NLR-L/T2DM</w:t>
            </w:r>
          </w:p>
        </w:tc>
        <w:tc>
          <w:tcPr>
            <w:tcW w:w="1559" w:type="dxa"/>
            <w:vAlign w:val="center"/>
          </w:tcPr>
          <w:p w14:paraId="2B230EB9" w14:textId="54A912FC" w:rsidR="00985C93" w:rsidRPr="00440178" w:rsidRDefault="0099753A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269/3236</w:t>
            </w:r>
          </w:p>
        </w:tc>
        <w:tc>
          <w:tcPr>
            <w:tcW w:w="1531" w:type="dxa"/>
            <w:vAlign w:val="center"/>
          </w:tcPr>
          <w:p w14:paraId="7AF8A60C" w14:textId="445BCF97" w:rsidR="00985C93" w:rsidRPr="00440178" w:rsidRDefault="00AE3C5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0.69 (0.55-0.88)</w:t>
            </w:r>
          </w:p>
        </w:tc>
        <w:tc>
          <w:tcPr>
            <w:tcW w:w="907" w:type="dxa"/>
            <w:vAlign w:val="center"/>
          </w:tcPr>
          <w:p w14:paraId="30070835" w14:textId="3B4E1561" w:rsidR="00985C93" w:rsidRPr="00440178" w:rsidRDefault="00852DE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1531" w:type="dxa"/>
            <w:vAlign w:val="center"/>
          </w:tcPr>
          <w:p w14:paraId="18D297D2" w14:textId="1CC151EB" w:rsidR="00985C93" w:rsidRPr="00440178" w:rsidRDefault="00D55D4E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0.76 (0.60-0.9</w:t>
            </w:r>
            <w:r w:rsidR="00C0329E" w:rsidRPr="00440178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62172077" w14:textId="64D47946" w:rsidR="00985C93" w:rsidRPr="00440178" w:rsidRDefault="002B28E4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0.026</w:t>
            </w:r>
          </w:p>
        </w:tc>
      </w:tr>
      <w:tr w:rsidR="00985C93" w:rsidRPr="000813E9" w14:paraId="3F0DBBAE" w14:textId="77777777" w:rsidTr="004C06F1">
        <w:trPr>
          <w:jc w:val="center"/>
        </w:trPr>
        <w:tc>
          <w:tcPr>
            <w:tcW w:w="2411" w:type="dxa"/>
          </w:tcPr>
          <w:p w14:paraId="7A7B7142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NLR-H/Non-T2DM</w:t>
            </w:r>
          </w:p>
        </w:tc>
        <w:tc>
          <w:tcPr>
            <w:tcW w:w="1559" w:type="dxa"/>
            <w:vAlign w:val="center"/>
          </w:tcPr>
          <w:p w14:paraId="6CB4F2FA" w14:textId="754A426F" w:rsidR="00985C93" w:rsidRPr="00440178" w:rsidRDefault="0099753A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58/909</w:t>
            </w:r>
          </w:p>
        </w:tc>
        <w:tc>
          <w:tcPr>
            <w:tcW w:w="1531" w:type="dxa"/>
            <w:vAlign w:val="center"/>
          </w:tcPr>
          <w:p w14:paraId="74DA405A" w14:textId="76AD62E7" w:rsidR="00985C93" w:rsidRPr="00440178" w:rsidRDefault="00B42664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0.53 (0.38-0.73)</w:t>
            </w:r>
          </w:p>
        </w:tc>
        <w:tc>
          <w:tcPr>
            <w:tcW w:w="907" w:type="dxa"/>
            <w:vAlign w:val="center"/>
          </w:tcPr>
          <w:p w14:paraId="73E3AD4F" w14:textId="3B51607F" w:rsidR="00985C93" w:rsidRPr="00440178" w:rsidRDefault="00852DE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31" w:type="dxa"/>
            <w:vAlign w:val="center"/>
          </w:tcPr>
          <w:p w14:paraId="007CB035" w14:textId="15A86599" w:rsidR="00985C93" w:rsidRPr="00440178" w:rsidRDefault="003B204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0.59 (0.42-0.84)</w:t>
            </w:r>
          </w:p>
        </w:tc>
        <w:tc>
          <w:tcPr>
            <w:tcW w:w="907" w:type="dxa"/>
            <w:vAlign w:val="center"/>
          </w:tcPr>
          <w:p w14:paraId="4A808226" w14:textId="4E282CCE" w:rsidR="00985C93" w:rsidRPr="00440178" w:rsidRDefault="002B28E4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0.003</w:t>
            </w:r>
          </w:p>
        </w:tc>
      </w:tr>
      <w:tr w:rsidR="00985C93" w:rsidRPr="000813E9" w14:paraId="15D14FE1" w14:textId="77777777" w:rsidTr="004C06F1">
        <w:trPr>
          <w:jc w:val="center"/>
        </w:trPr>
        <w:tc>
          <w:tcPr>
            <w:tcW w:w="2411" w:type="dxa"/>
            <w:tcBorders>
              <w:bottom w:val="single" w:sz="12" w:space="0" w:color="auto"/>
            </w:tcBorders>
          </w:tcPr>
          <w:p w14:paraId="0CE5D948" w14:textId="77777777" w:rsidR="00985C93" w:rsidRPr="00440178" w:rsidRDefault="00985C93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NLR-L/Non-T2DM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8CD552D" w14:textId="3CE383F3" w:rsidR="00985C93" w:rsidRPr="00440178" w:rsidRDefault="0099753A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252/3886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28499E21" w14:textId="6DC1692F" w:rsidR="00985C93" w:rsidRPr="00440178" w:rsidRDefault="00C43A24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0.54 (0.42-0.68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2B44185A" w14:textId="7D1F5D89" w:rsidR="00985C93" w:rsidRPr="00440178" w:rsidRDefault="00852DE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6E670FA8" w14:textId="5DC7D438" w:rsidR="00985C93" w:rsidRPr="00440178" w:rsidRDefault="00262DB4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0.66 (0.50</w:t>
            </w:r>
            <w:r w:rsidR="00E02261" w:rsidRPr="00440178">
              <w:rPr>
                <w:rFonts w:ascii="Times New Roman" w:hAnsi="Times New Roman" w:cs="Times New Roman"/>
                <w:kern w:val="0"/>
                <w:szCs w:val="21"/>
              </w:rPr>
              <w:t>-0.86</w:t>
            </w: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02D08D81" w14:textId="0A523C7F" w:rsidR="00985C93" w:rsidRPr="00440178" w:rsidRDefault="002B28E4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0178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</w:tr>
    </w:tbl>
    <w:p w14:paraId="4D73E516" w14:textId="43EC14FA" w:rsidR="00351D22" w:rsidRPr="000813E9" w:rsidRDefault="00351D22" w:rsidP="008C0DAA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*Model adjusted for age, male sex, hypertension, dyslipidemia, smoking history, previous MI</w:t>
      </w:r>
      <w:r w:rsidRPr="000813E9"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,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previous PCI, previous stroke, Previous PAD, ACS, HbA1c, TG, LDL-C, </w:t>
      </w:r>
      <w:proofErr w:type="spellStart"/>
      <w:r>
        <w:rPr>
          <w:rFonts w:ascii="Times New Roman" w:eastAsia="MyriadPro-Light" w:hAnsi="Times New Roman" w:cs="Times New Roman"/>
          <w:kern w:val="0"/>
          <w:sz w:val="24"/>
          <w:szCs w:val="24"/>
        </w:rPr>
        <w:t>hsCRP</w:t>
      </w:r>
      <w:proofErr w:type="spellEnd"/>
      <w:r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eGFR</w:t>
      </w:r>
      <w:proofErr w:type="spellEnd"/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, LVEF, DAPT, β blocker, LM/three-vessel disease, CTO, moderate to severe calcification, number of treated</w:t>
      </w:r>
      <w:r w:rsidR="00F327CE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>vessels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number of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stent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s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>, IABP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use 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and SYNTAX score</w:t>
      </w:r>
      <w:r w:rsidRPr="000813E9"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.</w:t>
      </w:r>
    </w:p>
    <w:p w14:paraId="72285D20" w14:textId="014B643D" w:rsidR="00351D22" w:rsidRPr="000813E9" w:rsidRDefault="00351D22" w:rsidP="008C0DAA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0813E9">
        <w:rPr>
          <w:rFonts w:ascii="Times New Roman" w:hAnsi="Times New Roman" w:cs="Times New Roman" w:hint="eastAsia"/>
          <w:b/>
          <w:bCs/>
          <w:kern w:val="0"/>
          <w:szCs w:val="21"/>
        </w:rPr>
        <w:t>†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P for interaction for the risk of MACCE: </w:t>
      </w:r>
      <w:proofErr w:type="spellStart"/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LgNLR</w:t>
      </w:r>
      <w:proofErr w:type="spellEnd"/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and glycemic metabolism status </w:t>
      </w:r>
      <w:r w:rsidRPr="000813E9">
        <w:rPr>
          <w:rFonts w:ascii="Times New Roman" w:hAnsi="Times New Roman" w:cs="Times New Roman"/>
          <w:kern w:val="0"/>
          <w:sz w:val="24"/>
          <w:szCs w:val="24"/>
        </w:rPr>
        <w:t>(T2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DM or Non-T2DM)</w:t>
      </w:r>
      <w:r w:rsidR="006E4E22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=</w:t>
      </w:r>
      <w:r w:rsidR="006E4E22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Pr="00DC3479">
        <w:rPr>
          <w:rFonts w:ascii="Times New Roman" w:eastAsia="MyriadPro-Light" w:hAnsi="Times New Roman" w:cs="Times New Roman"/>
          <w:kern w:val="0"/>
          <w:sz w:val="24"/>
          <w:szCs w:val="24"/>
        </w:rPr>
        <w:t>0.172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; categorical groups of NLR (low or high) and glycemic metabolism status </w:t>
      </w:r>
      <w:r w:rsidRPr="000813E9">
        <w:rPr>
          <w:rFonts w:ascii="Times New Roman" w:hAnsi="Times New Roman" w:cs="Times New Roman"/>
          <w:kern w:val="0"/>
          <w:sz w:val="24"/>
          <w:szCs w:val="24"/>
        </w:rPr>
        <w:t>(T2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DM or Non-T2DM) = 0.04</w:t>
      </w:r>
      <w:r w:rsidR="00A51CE1">
        <w:rPr>
          <w:rFonts w:ascii="Times New Roman" w:eastAsia="MyriadPro-Light" w:hAnsi="Times New Roman" w:cs="Times New Roman"/>
          <w:kern w:val="0"/>
          <w:sz w:val="24"/>
          <w:szCs w:val="24"/>
        </w:rPr>
        <w:t>3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.</w:t>
      </w:r>
    </w:p>
    <w:p w14:paraId="11898732" w14:textId="0DCB24D3" w:rsidR="00351D22" w:rsidRPr="000813E9" w:rsidRDefault="00351D22" w:rsidP="008C0DAA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0813E9">
        <w:rPr>
          <w:rFonts w:ascii="Times New Roman" w:hAnsi="Times New Roman" w:cs="Times New Roman" w:hint="eastAsia"/>
          <w:b/>
          <w:bCs/>
          <w:kern w:val="0"/>
          <w:szCs w:val="21"/>
        </w:rPr>
        <w:t>‡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P for trend for the risk of MACCE = 0.00</w:t>
      </w:r>
      <w:r w:rsidR="00A8511B">
        <w:rPr>
          <w:rFonts w:ascii="Times New Roman" w:eastAsia="MyriadPro-Light" w:hAnsi="Times New Roman" w:cs="Times New Roman"/>
          <w:kern w:val="0"/>
          <w:sz w:val="24"/>
          <w:szCs w:val="24"/>
        </w:rPr>
        <w:t>9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.</w:t>
      </w:r>
    </w:p>
    <w:p w14:paraId="63B252EE" w14:textId="5084E80C" w:rsidR="00293301" w:rsidRPr="007B2669" w:rsidRDefault="001D4816" w:rsidP="008C0DAA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7B2669">
        <w:rPr>
          <w:rFonts w:ascii="Times New Roman" w:eastAsia="MyriadPro-Light" w:hAnsi="Times New Roman" w:cs="Times New Roman"/>
          <w:kern w:val="0"/>
          <w:sz w:val="24"/>
          <w:szCs w:val="24"/>
        </w:rPr>
        <w:t>A</w:t>
      </w:r>
      <w:r w:rsidR="00293301" w:rsidRPr="007B2669">
        <w:rPr>
          <w:rFonts w:ascii="Times New Roman" w:eastAsia="MyriadPro-Light" w:hAnsi="Times New Roman" w:cs="Times New Roman"/>
          <w:kern w:val="0"/>
          <w:sz w:val="24"/>
          <w:szCs w:val="24"/>
        </w:rPr>
        <w:t>bbreviations as in Table S1 and Table S3.</w:t>
      </w:r>
    </w:p>
    <w:p w14:paraId="00CA4FD8" w14:textId="08008664" w:rsidR="00985C93" w:rsidRPr="00293301" w:rsidRDefault="00985C93" w:rsidP="008C0DAA">
      <w:pPr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</w:p>
    <w:p w14:paraId="7B34D7F3" w14:textId="77777777" w:rsidR="00985C93" w:rsidRPr="001207AA" w:rsidRDefault="00985C93" w:rsidP="008C0DAA">
      <w:pPr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  <w:sectPr w:rsidR="00985C93" w:rsidRPr="001207AA" w:rsidSect="00C10448">
          <w:headerReference w:type="even" r:id="rId8"/>
          <w:headerReference w:type="default" r:id="rId9"/>
          <w:footerReference w:type="default" r:id="rId10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14FF04" w14:textId="622E869D" w:rsidR="007245FD" w:rsidRPr="007245FD" w:rsidRDefault="007245FD" w:rsidP="008C0DAA">
      <w:pPr>
        <w:widowControl/>
        <w:spacing w:line="276" w:lineRule="auto"/>
        <w:jc w:val="left"/>
        <w:rPr>
          <w:rFonts w:ascii="Times New Roman" w:eastAsia="DengXian" w:hAnsi="Times New Roman" w:cs="Times New Roman"/>
          <w:b/>
          <w:bCs/>
          <w:noProof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59185A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CB2093"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2761AF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bgroup analysis for the primary endpoint as the unadjusted model </w:t>
      </w:r>
    </w:p>
    <w:tbl>
      <w:tblPr>
        <w:tblStyle w:val="TableGrid"/>
        <w:tblW w:w="138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4"/>
        <w:gridCol w:w="2315"/>
        <w:gridCol w:w="2314"/>
        <w:gridCol w:w="2315"/>
        <w:gridCol w:w="2314"/>
        <w:gridCol w:w="2315"/>
      </w:tblGrid>
      <w:tr w:rsidR="00DB48A2" w:rsidRPr="00EE58A3" w14:paraId="4A0F8B67" w14:textId="77777777" w:rsidTr="00D33B81">
        <w:trPr>
          <w:jc w:val="center"/>
        </w:trPr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880282" w14:textId="77777777" w:rsidR="00DB48A2" w:rsidRPr="00E5126E" w:rsidRDefault="00DB48A2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D52F0F" w14:textId="5DE140D7" w:rsidR="00DB48A2" w:rsidRPr="00E5126E" w:rsidRDefault="00DB48A2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NLR-H/</w:t>
            </w:r>
            <w:r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T2</w:t>
            </w: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DM</w:t>
            </w:r>
          </w:p>
        </w:tc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7B39C7" w14:textId="45487F4B" w:rsidR="00DB48A2" w:rsidRPr="00E5126E" w:rsidRDefault="00DB48A2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NLR-L/</w:t>
            </w:r>
            <w:r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T2</w:t>
            </w: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DM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644D46" w14:textId="28191B76" w:rsidR="00DB48A2" w:rsidRPr="00E5126E" w:rsidRDefault="00DB48A2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NLR-H/Non-</w:t>
            </w:r>
            <w:r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T2</w:t>
            </w: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DM</w:t>
            </w:r>
          </w:p>
        </w:tc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F5694C" w14:textId="6C54907C" w:rsidR="00DB48A2" w:rsidRPr="00E5126E" w:rsidRDefault="00DB48A2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NLR-L/Non-</w:t>
            </w:r>
            <w:r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T2</w:t>
            </w: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DM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D54D9F" w14:textId="77777777" w:rsidR="00DB48A2" w:rsidRPr="00E5126E" w:rsidRDefault="00DB48A2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E5126E">
              <w:rPr>
                <w:rFonts w:ascii="Times New Roman" w:eastAsia="MyriadPro-Light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 xml:space="preserve"> for interaction</w:t>
            </w:r>
          </w:p>
        </w:tc>
      </w:tr>
      <w:tr w:rsidR="00DB48A2" w:rsidRPr="00EE58A3" w14:paraId="4CB47B28" w14:textId="77777777" w:rsidTr="00D33B81">
        <w:trPr>
          <w:jc w:val="center"/>
        </w:trPr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5163C290" w14:textId="77777777" w:rsidR="00DB48A2" w:rsidRPr="009C7F9B" w:rsidRDefault="00DB48A2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7B2BE779" w14:textId="77777777" w:rsidR="00DB48A2" w:rsidRPr="009C7F9B" w:rsidRDefault="00DB48A2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5E5C1301" w14:textId="77777777" w:rsidR="00DB48A2" w:rsidRPr="009C7F9B" w:rsidRDefault="00DB48A2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0D51E58F" w14:textId="77777777" w:rsidR="00DB48A2" w:rsidRPr="009C7F9B" w:rsidRDefault="00DB48A2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19E04A69" w14:textId="77777777" w:rsidR="00DB48A2" w:rsidRPr="009C7F9B" w:rsidRDefault="00DB48A2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4C935F1B" w14:textId="0E0BC455" w:rsidR="00DB48A2" w:rsidRPr="009C7F9B" w:rsidRDefault="008D62D1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D62D1">
              <w:rPr>
                <w:rFonts w:ascii="Times New Roman" w:eastAsia="MyriadPro-Light" w:hAnsi="Times New Roman" w:cs="Times New Roman"/>
                <w:kern w:val="0"/>
                <w:sz w:val="22"/>
              </w:rPr>
              <w:t>0.29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</w:t>
            </w:r>
          </w:p>
        </w:tc>
      </w:tr>
      <w:tr w:rsidR="00DB48A2" w:rsidRPr="00EE58A3" w14:paraId="17BA8F47" w14:textId="77777777" w:rsidTr="00D33B81">
        <w:trPr>
          <w:jc w:val="center"/>
        </w:trPr>
        <w:tc>
          <w:tcPr>
            <w:tcW w:w="2314" w:type="dxa"/>
            <w:vAlign w:val="center"/>
          </w:tcPr>
          <w:p w14:paraId="42E57A08" w14:textId="77777777" w:rsidR="00DB48A2" w:rsidRPr="009C7F9B" w:rsidRDefault="00DB48A2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/>
                <w:kern w:val="0"/>
                <w:sz w:val="22"/>
              </w:rPr>
              <w:t>&lt;65</w:t>
            </w:r>
          </w:p>
        </w:tc>
        <w:tc>
          <w:tcPr>
            <w:tcW w:w="2315" w:type="dxa"/>
            <w:vAlign w:val="center"/>
          </w:tcPr>
          <w:p w14:paraId="78877033" w14:textId="77777777" w:rsidR="00DB48A2" w:rsidRPr="009C7F9B" w:rsidRDefault="00DB48A2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7EE858EC" w14:textId="589035B1" w:rsidR="00DB48A2" w:rsidRPr="009C7F9B" w:rsidRDefault="004320AA" w:rsidP="008C0DA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320AA">
              <w:rPr>
                <w:rFonts w:ascii="Times New Roman" w:hAnsi="Times New Roman" w:cs="Times New Roman"/>
                <w:kern w:val="0"/>
                <w:sz w:val="22"/>
              </w:rPr>
              <w:t>0.7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4320AA">
              <w:rPr>
                <w:rFonts w:ascii="Times New Roman" w:hAnsi="Times New Roman" w:cs="Times New Roman"/>
                <w:kern w:val="0"/>
                <w:sz w:val="22"/>
              </w:rPr>
              <w:t>0.5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320AA">
              <w:rPr>
                <w:rFonts w:ascii="Times New Roman" w:hAnsi="Times New Roman" w:cs="Times New Roman"/>
                <w:kern w:val="0"/>
                <w:sz w:val="22"/>
              </w:rPr>
              <w:t>1.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)</w:t>
            </w:r>
          </w:p>
        </w:tc>
        <w:tc>
          <w:tcPr>
            <w:tcW w:w="2315" w:type="dxa"/>
            <w:vAlign w:val="center"/>
          </w:tcPr>
          <w:p w14:paraId="32A85470" w14:textId="61018061" w:rsidR="00DB48A2" w:rsidRPr="009C7F9B" w:rsidRDefault="004320AA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4320AA">
              <w:rPr>
                <w:rFonts w:ascii="Times New Roman" w:eastAsia="MyriadPro-Light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 (</w:t>
            </w:r>
            <w:r w:rsidRPr="004320AA">
              <w:rPr>
                <w:rFonts w:ascii="Times New Roman" w:eastAsia="MyriadPro-Light" w:hAnsi="Times New Roman" w:cs="Times New Roman"/>
                <w:kern w:val="0"/>
                <w:sz w:val="22"/>
              </w:rPr>
              <w:t>0.3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4320AA">
              <w:rPr>
                <w:rFonts w:ascii="Times New Roman" w:eastAsia="MyriadPro-Light" w:hAnsi="Times New Roman" w:cs="Times New Roman"/>
                <w:kern w:val="0"/>
                <w:sz w:val="22"/>
              </w:rPr>
              <w:t>0.7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7EBC2C84" w14:textId="363FF7EE" w:rsidR="00DB48A2" w:rsidRPr="009C7F9B" w:rsidRDefault="004320AA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4320AA">
              <w:rPr>
                <w:rFonts w:ascii="Times New Roman" w:eastAsia="MyriadPro-Light" w:hAnsi="Times New Roman" w:cs="Times New Roman"/>
                <w:kern w:val="0"/>
                <w:sz w:val="22"/>
              </w:rPr>
              <w:t>0.6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</w:t>
            </w:r>
            <w:r w:rsidRPr="004320AA">
              <w:rPr>
                <w:rFonts w:ascii="Times New Roman" w:eastAsia="MyriadPro-Light" w:hAnsi="Times New Roman" w:cs="Times New Roman"/>
                <w:kern w:val="0"/>
                <w:sz w:val="22"/>
              </w:rPr>
              <w:t>0.4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4320AA">
              <w:rPr>
                <w:rFonts w:ascii="Times New Roman" w:eastAsia="MyriadPro-Light" w:hAnsi="Times New Roman" w:cs="Times New Roman"/>
                <w:kern w:val="0"/>
                <w:sz w:val="22"/>
              </w:rPr>
              <w:t>0.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5)</w:t>
            </w:r>
          </w:p>
        </w:tc>
        <w:tc>
          <w:tcPr>
            <w:tcW w:w="2315" w:type="dxa"/>
            <w:vAlign w:val="center"/>
          </w:tcPr>
          <w:p w14:paraId="1404D05F" w14:textId="77777777" w:rsidR="00DB48A2" w:rsidRPr="009C7F9B" w:rsidRDefault="00DB48A2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0C1E88" w:rsidRPr="00EE58A3" w14:paraId="25ED1DF0" w14:textId="77777777" w:rsidTr="00D33B81">
        <w:trPr>
          <w:jc w:val="center"/>
        </w:trPr>
        <w:tc>
          <w:tcPr>
            <w:tcW w:w="2314" w:type="dxa"/>
            <w:vAlign w:val="center"/>
          </w:tcPr>
          <w:p w14:paraId="6B174432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/>
                <w:kern w:val="0"/>
                <w:sz w:val="22"/>
              </w:rPr>
              <w:t>≥65</w:t>
            </w:r>
          </w:p>
        </w:tc>
        <w:tc>
          <w:tcPr>
            <w:tcW w:w="2315" w:type="dxa"/>
            <w:vAlign w:val="center"/>
          </w:tcPr>
          <w:p w14:paraId="76A03536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7B264CFA" w14:textId="5BF86E3D" w:rsidR="000C1E88" w:rsidRPr="009C7F9B" w:rsidRDefault="000501B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4 (0.45-0.91)</w:t>
            </w:r>
          </w:p>
        </w:tc>
        <w:tc>
          <w:tcPr>
            <w:tcW w:w="2315" w:type="dxa"/>
            <w:vAlign w:val="center"/>
          </w:tcPr>
          <w:p w14:paraId="07641679" w14:textId="2E1B0BA5" w:rsidR="000C1E88" w:rsidRPr="009C7F9B" w:rsidRDefault="000501B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5 (</w:t>
            </w:r>
            <w:r w:rsidRPr="000501B8">
              <w:rPr>
                <w:rFonts w:ascii="Times New Roman" w:eastAsia="MyriadPro-Light" w:hAnsi="Times New Roman" w:cs="Times New Roman"/>
                <w:kern w:val="0"/>
                <w:sz w:val="22"/>
              </w:rPr>
              <w:t>0.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-</w:t>
            </w:r>
            <w:r w:rsidRPr="000501B8">
              <w:rPr>
                <w:rFonts w:ascii="Times New Roman" w:eastAsia="MyriadPro-Light" w:hAnsi="Times New Roman" w:cs="Times New Roman"/>
                <w:kern w:val="0"/>
                <w:sz w:val="22"/>
              </w:rPr>
              <w:t>1.0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25BED8FB" w14:textId="487E9D7C" w:rsidR="000C1E88" w:rsidRPr="009C7F9B" w:rsidRDefault="000501B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501B8">
              <w:rPr>
                <w:rFonts w:ascii="Times New Roman" w:eastAsia="MyriadPro-Light" w:hAnsi="Times New Roman" w:cs="Times New Roman"/>
                <w:kern w:val="0"/>
                <w:sz w:val="22"/>
              </w:rPr>
              <w:t>0.4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</w:t>
            </w:r>
            <w:r w:rsidRPr="000501B8">
              <w:rPr>
                <w:rFonts w:ascii="Times New Roman" w:eastAsia="MyriadPro-Light" w:hAnsi="Times New Roman" w:cs="Times New Roman"/>
                <w:kern w:val="0"/>
                <w:sz w:val="22"/>
              </w:rPr>
              <w:t>0.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-</w:t>
            </w:r>
            <w:r w:rsidRPr="000501B8">
              <w:rPr>
                <w:rFonts w:ascii="Times New Roman" w:eastAsia="MyriadPro-Light" w:hAnsi="Times New Roman" w:cs="Times New Roman"/>
                <w:kern w:val="0"/>
                <w:sz w:val="22"/>
              </w:rPr>
              <w:t>0.6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)</w:t>
            </w:r>
          </w:p>
        </w:tc>
        <w:tc>
          <w:tcPr>
            <w:tcW w:w="2315" w:type="dxa"/>
            <w:vAlign w:val="center"/>
          </w:tcPr>
          <w:p w14:paraId="2596D16E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0C1E88" w:rsidRPr="00EE58A3" w14:paraId="2763950F" w14:textId="77777777" w:rsidTr="00D33B81">
        <w:trPr>
          <w:jc w:val="center"/>
        </w:trPr>
        <w:tc>
          <w:tcPr>
            <w:tcW w:w="2314" w:type="dxa"/>
            <w:vAlign w:val="center"/>
          </w:tcPr>
          <w:p w14:paraId="14A243C7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S</w:t>
            </w:r>
            <w:r w:rsidRPr="009C7F9B">
              <w:rPr>
                <w:rFonts w:ascii="Times New Roman" w:eastAsia="MyriadPro-Light" w:hAnsi="Times New Roman" w:cs="Times New Roman" w:hint="eastAsia"/>
                <w:b/>
                <w:bCs/>
                <w:kern w:val="0"/>
                <w:sz w:val="22"/>
              </w:rPr>
              <w:t>ex</w:t>
            </w:r>
            <w:r w:rsidRPr="009C7F9B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2315" w:type="dxa"/>
            <w:vAlign w:val="center"/>
          </w:tcPr>
          <w:p w14:paraId="300ED6A0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444C8DD8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47EA6984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06DEC2D3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2AE4D246" w14:textId="73350FA4" w:rsidR="000C1E88" w:rsidRPr="009C7F9B" w:rsidRDefault="008D62D1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D62D1">
              <w:rPr>
                <w:rFonts w:ascii="Times New Roman" w:eastAsia="MyriadPro-Light" w:hAnsi="Times New Roman" w:cs="Times New Roman"/>
                <w:kern w:val="0"/>
                <w:sz w:val="22"/>
              </w:rPr>
              <w:t>0.314</w:t>
            </w:r>
          </w:p>
        </w:tc>
      </w:tr>
      <w:tr w:rsidR="000C1E88" w:rsidRPr="00EE58A3" w14:paraId="3865989A" w14:textId="77777777" w:rsidTr="00D33B81">
        <w:trPr>
          <w:jc w:val="center"/>
        </w:trPr>
        <w:tc>
          <w:tcPr>
            <w:tcW w:w="2314" w:type="dxa"/>
            <w:vAlign w:val="center"/>
          </w:tcPr>
          <w:p w14:paraId="325A1AD2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15" w:type="dxa"/>
            <w:vAlign w:val="center"/>
          </w:tcPr>
          <w:p w14:paraId="45C3B0DF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7F6538E5" w14:textId="4DCD2990" w:rsidR="000C1E88" w:rsidRPr="009C7F9B" w:rsidRDefault="008C63DA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 (</w:t>
            </w: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6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-</w:t>
            </w: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1.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)</w:t>
            </w:r>
          </w:p>
        </w:tc>
        <w:tc>
          <w:tcPr>
            <w:tcW w:w="2315" w:type="dxa"/>
            <w:vAlign w:val="center"/>
          </w:tcPr>
          <w:p w14:paraId="694499E2" w14:textId="78D507C0" w:rsidR="000C1E88" w:rsidRPr="009C7F9B" w:rsidRDefault="008C63DA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5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</w:t>
            </w: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36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7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07D05423" w14:textId="13EE41C7" w:rsidR="000C1E88" w:rsidRPr="009C7F9B" w:rsidRDefault="008C63DA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6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 (</w:t>
            </w: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-</w:t>
            </w: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0)</w:t>
            </w:r>
          </w:p>
        </w:tc>
        <w:tc>
          <w:tcPr>
            <w:tcW w:w="2315" w:type="dxa"/>
            <w:vAlign w:val="center"/>
          </w:tcPr>
          <w:p w14:paraId="5E387ECE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0C1E88" w:rsidRPr="00EE58A3" w14:paraId="51A34C78" w14:textId="77777777" w:rsidTr="00D33B81">
        <w:trPr>
          <w:jc w:val="center"/>
        </w:trPr>
        <w:tc>
          <w:tcPr>
            <w:tcW w:w="2314" w:type="dxa"/>
            <w:vAlign w:val="center"/>
          </w:tcPr>
          <w:p w14:paraId="2C9C17C6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315" w:type="dxa"/>
            <w:vAlign w:val="center"/>
          </w:tcPr>
          <w:p w14:paraId="7B48D9DF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34DB4323" w14:textId="0B36620F" w:rsidR="000C1E88" w:rsidRPr="009C7F9B" w:rsidRDefault="008C63DA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 (</w:t>
            </w: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3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8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5AAB6AC2" w14:textId="7C1B11EB" w:rsidR="000C1E88" w:rsidRPr="009C7F9B" w:rsidRDefault="008C63DA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 (</w:t>
            </w: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-</w:t>
            </w: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0)</w:t>
            </w:r>
          </w:p>
        </w:tc>
        <w:tc>
          <w:tcPr>
            <w:tcW w:w="2314" w:type="dxa"/>
            <w:vAlign w:val="center"/>
          </w:tcPr>
          <w:p w14:paraId="7D2B7488" w14:textId="01CCCD93" w:rsidR="000C1E88" w:rsidRPr="009C7F9B" w:rsidRDefault="008C63DA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3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</w:t>
            </w: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4-</w:t>
            </w:r>
            <w:r w:rsidRPr="008C63DA">
              <w:rPr>
                <w:rFonts w:ascii="Times New Roman" w:eastAsia="MyriadPro-Light" w:hAnsi="Times New Roman" w:cs="Times New Roman"/>
                <w:kern w:val="0"/>
                <w:sz w:val="22"/>
              </w:rPr>
              <w:t>0.6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0722805E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0C1E88" w:rsidRPr="00EE58A3" w14:paraId="7D001180" w14:textId="77777777" w:rsidTr="00D33B81">
        <w:trPr>
          <w:jc w:val="center"/>
        </w:trPr>
        <w:tc>
          <w:tcPr>
            <w:tcW w:w="2314" w:type="dxa"/>
            <w:vAlign w:val="center"/>
          </w:tcPr>
          <w:p w14:paraId="00B98BE3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 w:hint="eastAsia"/>
                <w:b/>
                <w:bCs/>
                <w:kern w:val="0"/>
                <w:sz w:val="22"/>
              </w:rPr>
              <w:t>BMI</w:t>
            </w:r>
          </w:p>
        </w:tc>
        <w:tc>
          <w:tcPr>
            <w:tcW w:w="2315" w:type="dxa"/>
            <w:vAlign w:val="center"/>
          </w:tcPr>
          <w:p w14:paraId="69383358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2C16936F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7922CDCE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473E58CA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3DE10816" w14:textId="591E406C" w:rsidR="000C1E88" w:rsidRPr="009C7F9B" w:rsidRDefault="008D62D1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D62D1">
              <w:rPr>
                <w:rFonts w:ascii="Times New Roman" w:eastAsia="MyriadPro-Light" w:hAnsi="Times New Roman" w:cs="Times New Roman"/>
                <w:kern w:val="0"/>
                <w:sz w:val="22"/>
              </w:rPr>
              <w:t>0.179</w:t>
            </w:r>
          </w:p>
        </w:tc>
      </w:tr>
      <w:tr w:rsidR="000C1E88" w:rsidRPr="00EE58A3" w14:paraId="4D1C7E05" w14:textId="77777777" w:rsidTr="00D33B81">
        <w:trPr>
          <w:jc w:val="center"/>
        </w:trPr>
        <w:tc>
          <w:tcPr>
            <w:tcW w:w="2314" w:type="dxa"/>
            <w:vAlign w:val="center"/>
          </w:tcPr>
          <w:p w14:paraId="06AC4FB8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&lt;</w:t>
            </w:r>
            <w:r w:rsidRPr="009C7F9B">
              <w:rPr>
                <w:rFonts w:ascii="Times New Roman" w:eastAsia="MyriadPro-Light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315" w:type="dxa"/>
            <w:vAlign w:val="center"/>
          </w:tcPr>
          <w:p w14:paraId="1B7AEED5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56292291" w14:textId="5F551000" w:rsidR="000C1E88" w:rsidRPr="009C7F9B" w:rsidRDefault="00EA622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EA622B">
              <w:rPr>
                <w:rFonts w:ascii="Times New Roman" w:eastAsia="MyriadPro-Light" w:hAnsi="Times New Roman" w:cs="Times New Roman"/>
                <w:kern w:val="0"/>
                <w:sz w:val="22"/>
              </w:rPr>
              <w:t>0.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 (</w:t>
            </w:r>
            <w:r w:rsidRPr="00EA622B">
              <w:rPr>
                <w:rFonts w:ascii="Times New Roman" w:eastAsia="MyriadPro-Light" w:hAnsi="Times New Roman" w:cs="Times New Roman"/>
                <w:kern w:val="0"/>
                <w:sz w:val="22"/>
              </w:rPr>
              <w:t>0.5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EA622B">
              <w:rPr>
                <w:rFonts w:ascii="Times New Roman" w:eastAsia="MyriadPro-Light" w:hAnsi="Times New Roman" w:cs="Times New Roman"/>
                <w:kern w:val="0"/>
                <w:sz w:val="22"/>
              </w:rPr>
              <w:t>1.1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031FEF91" w14:textId="68562D53" w:rsidR="000C1E88" w:rsidRPr="009C7F9B" w:rsidRDefault="00EA622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EA622B">
              <w:rPr>
                <w:rFonts w:ascii="Times New Roman" w:eastAsia="MyriadPro-Light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 (</w:t>
            </w:r>
            <w:r w:rsidRPr="00EA622B">
              <w:rPr>
                <w:rFonts w:ascii="Times New Roman" w:eastAsia="MyriadPro-Light" w:hAnsi="Times New Roman" w:cs="Times New Roman"/>
                <w:kern w:val="0"/>
                <w:sz w:val="22"/>
              </w:rPr>
              <w:t>0.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-</w:t>
            </w:r>
            <w:r w:rsidRPr="00EA622B">
              <w:rPr>
                <w:rFonts w:ascii="Times New Roman" w:eastAsia="MyriadPro-Light" w:hAnsi="Times New Roman" w:cs="Times New Roman"/>
                <w:kern w:val="0"/>
                <w:sz w:val="22"/>
              </w:rPr>
              <w:t>0.9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)</w:t>
            </w:r>
          </w:p>
        </w:tc>
        <w:tc>
          <w:tcPr>
            <w:tcW w:w="2314" w:type="dxa"/>
            <w:vAlign w:val="center"/>
          </w:tcPr>
          <w:p w14:paraId="7B364DD0" w14:textId="7B5F1B0C" w:rsidR="000C1E88" w:rsidRPr="009C7F9B" w:rsidRDefault="00474DA3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474DA3">
              <w:rPr>
                <w:rFonts w:ascii="Times New Roman" w:eastAsia="MyriadPro-Light" w:hAnsi="Times New Roman" w:cs="Times New Roman"/>
                <w:kern w:val="0"/>
                <w:sz w:val="22"/>
              </w:rPr>
              <w:t>0.49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</w:t>
            </w:r>
            <w:r w:rsidRPr="00474DA3">
              <w:rPr>
                <w:rFonts w:ascii="Times New Roman" w:eastAsia="MyriadPro-Light" w:hAnsi="Times New Roman" w:cs="Times New Roman"/>
                <w:kern w:val="0"/>
                <w:sz w:val="22"/>
              </w:rPr>
              <w:t>0.3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474DA3">
              <w:rPr>
                <w:rFonts w:ascii="Times New Roman" w:eastAsia="MyriadPro-Light" w:hAnsi="Times New Roman" w:cs="Times New Roman"/>
                <w:kern w:val="0"/>
                <w:sz w:val="22"/>
              </w:rPr>
              <w:t>0.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)</w:t>
            </w:r>
          </w:p>
        </w:tc>
        <w:tc>
          <w:tcPr>
            <w:tcW w:w="2315" w:type="dxa"/>
            <w:vAlign w:val="center"/>
          </w:tcPr>
          <w:p w14:paraId="6D5410FC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0C1E88" w:rsidRPr="00EE58A3" w14:paraId="1236488F" w14:textId="77777777" w:rsidTr="00D33B81">
        <w:trPr>
          <w:jc w:val="center"/>
        </w:trPr>
        <w:tc>
          <w:tcPr>
            <w:tcW w:w="2314" w:type="dxa"/>
            <w:vAlign w:val="center"/>
          </w:tcPr>
          <w:p w14:paraId="591B6400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/>
                <w:kern w:val="0"/>
                <w:sz w:val="22"/>
              </w:rPr>
              <w:t>≥25</w:t>
            </w:r>
          </w:p>
        </w:tc>
        <w:tc>
          <w:tcPr>
            <w:tcW w:w="2315" w:type="dxa"/>
            <w:vAlign w:val="center"/>
          </w:tcPr>
          <w:p w14:paraId="0AD83A35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243DAD71" w14:textId="2834BAFE" w:rsidR="000C1E88" w:rsidRPr="009C7F9B" w:rsidRDefault="00685D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8 (0.51-0.90)</w:t>
            </w:r>
          </w:p>
        </w:tc>
        <w:tc>
          <w:tcPr>
            <w:tcW w:w="2315" w:type="dxa"/>
            <w:vAlign w:val="center"/>
          </w:tcPr>
          <w:p w14:paraId="6D3385A4" w14:textId="473A46AB" w:rsidR="000C1E88" w:rsidRPr="009C7F9B" w:rsidRDefault="001972F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51 (0.34-0.76)</w:t>
            </w:r>
          </w:p>
        </w:tc>
        <w:tc>
          <w:tcPr>
            <w:tcW w:w="2314" w:type="dxa"/>
            <w:vAlign w:val="center"/>
          </w:tcPr>
          <w:p w14:paraId="6C9ACA41" w14:textId="2663015A" w:rsidR="000C1E88" w:rsidRPr="009C7F9B" w:rsidRDefault="00BF1274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0 (0.45-0.79)</w:t>
            </w:r>
          </w:p>
        </w:tc>
        <w:tc>
          <w:tcPr>
            <w:tcW w:w="2315" w:type="dxa"/>
            <w:vAlign w:val="center"/>
          </w:tcPr>
          <w:p w14:paraId="094E0C30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0C1E88" w:rsidRPr="00EE58A3" w14:paraId="6DAA9CD5" w14:textId="77777777" w:rsidTr="00D33B81">
        <w:trPr>
          <w:jc w:val="center"/>
        </w:trPr>
        <w:tc>
          <w:tcPr>
            <w:tcW w:w="2314" w:type="dxa"/>
            <w:vAlign w:val="center"/>
          </w:tcPr>
          <w:p w14:paraId="478A557D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 xml:space="preserve">Hypertension </w:t>
            </w:r>
          </w:p>
        </w:tc>
        <w:tc>
          <w:tcPr>
            <w:tcW w:w="2315" w:type="dxa"/>
            <w:vAlign w:val="center"/>
          </w:tcPr>
          <w:p w14:paraId="20FE7773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5D3944DA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7913435F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730C8E17" w14:textId="77777777" w:rsidR="000C1E88" w:rsidRPr="009C7F9B" w:rsidRDefault="000C1E88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43B40EDA" w14:textId="35B6CB29" w:rsidR="000C1E88" w:rsidRPr="009C7F9B" w:rsidRDefault="008D62D1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D62D1">
              <w:rPr>
                <w:rFonts w:ascii="Times New Roman" w:eastAsia="MyriadPro-Light" w:hAnsi="Times New Roman" w:cs="Times New Roman"/>
                <w:kern w:val="0"/>
                <w:sz w:val="22"/>
              </w:rPr>
              <w:t>0.552</w:t>
            </w:r>
          </w:p>
        </w:tc>
      </w:tr>
      <w:tr w:rsidR="00887857" w:rsidRPr="00EE58A3" w14:paraId="0E8B681D" w14:textId="77777777" w:rsidTr="00D33B81">
        <w:trPr>
          <w:jc w:val="center"/>
        </w:trPr>
        <w:tc>
          <w:tcPr>
            <w:tcW w:w="2314" w:type="dxa"/>
            <w:vAlign w:val="center"/>
          </w:tcPr>
          <w:p w14:paraId="454F76D6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N</w:t>
            </w:r>
            <w:r w:rsidRPr="009C7F9B"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o </w:t>
            </w:r>
          </w:p>
        </w:tc>
        <w:tc>
          <w:tcPr>
            <w:tcW w:w="2315" w:type="dxa"/>
            <w:vAlign w:val="center"/>
          </w:tcPr>
          <w:p w14:paraId="148ED978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47398F62" w14:textId="6E1BAA5E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.53 (0.35-0.82)</w:t>
            </w:r>
          </w:p>
        </w:tc>
        <w:tc>
          <w:tcPr>
            <w:tcW w:w="2315" w:type="dxa"/>
            <w:vAlign w:val="center"/>
          </w:tcPr>
          <w:p w14:paraId="063E84B0" w14:textId="3663BBCE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.46 (0.26-0.79)</w:t>
            </w:r>
          </w:p>
        </w:tc>
        <w:tc>
          <w:tcPr>
            <w:tcW w:w="2314" w:type="dxa"/>
            <w:vAlign w:val="center"/>
          </w:tcPr>
          <w:p w14:paraId="2774FE80" w14:textId="2B2897CB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.52 (0.34-0.77)</w:t>
            </w:r>
          </w:p>
        </w:tc>
        <w:tc>
          <w:tcPr>
            <w:tcW w:w="2315" w:type="dxa"/>
            <w:vAlign w:val="center"/>
          </w:tcPr>
          <w:p w14:paraId="4E542E92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87857" w:rsidRPr="00EE58A3" w14:paraId="3E8BD6DC" w14:textId="77777777" w:rsidTr="00D33B81">
        <w:trPr>
          <w:jc w:val="center"/>
        </w:trPr>
        <w:tc>
          <w:tcPr>
            <w:tcW w:w="2314" w:type="dxa"/>
            <w:vAlign w:val="center"/>
          </w:tcPr>
          <w:p w14:paraId="1525E88B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2315" w:type="dxa"/>
            <w:vAlign w:val="center"/>
          </w:tcPr>
          <w:p w14:paraId="6A56E553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22A89046" w14:textId="4F5404F0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130873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79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130873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61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130873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0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)</w:t>
            </w:r>
          </w:p>
        </w:tc>
        <w:tc>
          <w:tcPr>
            <w:tcW w:w="2315" w:type="dxa"/>
            <w:vAlign w:val="center"/>
          </w:tcPr>
          <w:p w14:paraId="37B38F38" w14:textId="654E3BE2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130873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59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130873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4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-</w:t>
            </w:r>
            <w:r w:rsidRPr="00130873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84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7E8A1D40" w14:textId="055C3EFF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3A29E9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5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 (</w:t>
            </w:r>
            <w:r w:rsidRPr="003A29E9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4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-</w:t>
            </w:r>
            <w:r w:rsidRPr="003A29E9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7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)</w:t>
            </w:r>
          </w:p>
        </w:tc>
        <w:tc>
          <w:tcPr>
            <w:tcW w:w="2315" w:type="dxa"/>
            <w:vAlign w:val="center"/>
          </w:tcPr>
          <w:p w14:paraId="13910C26" w14:textId="77777777" w:rsidR="00887857" w:rsidRPr="009C7F9B" w:rsidRDefault="00887857" w:rsidP="008C0DA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887857" w:rsidRPr="00EE58A3" w14:paraId="39B489E9" w14:textId="77777777" w:rsidTr="00D33B81">
        <w:trPr>
          <w:jc w:val="center"/>
        </w:trPr>
        <w:tc>
          <w:tcPr>
            <w:tcW w:w="2314" w:type="dxa"/>
            <w:vAlign w:val="center"/>
          </w:tcPr>
          <w:p w14:paraId="15BE9396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Renal dysfunction</w:t>
            </w:r>
          </w:p>
        </w:tc>
        <w:tc>
          <w:tcPr>
            <w:tcW w:w="2315" w:type="dxa"/>
            <w:vAlign w:val="center"/>
          </w:tcPr>
          <w:p w14:paraId="4B3096EA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221A7C68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6D235CBF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00AA09B8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164394EA" w14:textId="491DA8C0" w:rsidR="00887857" w:rsidRPr="009C7F9B" w:rsidRDefault="008D62D1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D62D1">
              <w:rPr>
                <w:rFonts w:ascii="Times New Roman" w:eastAsia="MyriadPro-Light" w:hAnsi="Times New Roman" w:cs="Times New Roman"/>
                <w:kern w:val="0"/>
                <w:sz w:val="22"/>
              </w:rPr>
              <w:t>0.658</w:t>
            </w:r>
          </w:p>
        </w:tc>
      </w:tr>
      <w:tr w:rsidR="00887857" w:rsidRPr="00EE58A3" w14:paraId="692BD247" w14:textId="77777777" w:rsidTr="00D33B81">
        <w:trPr>
          <w:jc w:val="center"/>
        </w:trPr>
        <w:tc>
          <w:tcPr>
            <w:tcW w:w="2314" w:type="dxa"/>
            <w:vAlign w:val="center"/>
          </w:tcPr>
          <w:p w14:paraId="5E1B77C3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N</w:t>
            </w:r>
            <w:r w:rsidRPr="009C7F9B">
              <w:rPr>
                <w:rFonts w:ascii="Times New Roman" w:eastAsia="MyriadPro-Light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2315" w:type="dxa"/>
            <w:vAlign w:val="center"/>
          </w:tcPr>
          <w:p w14:paraId="5ECE5A57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2D6CA807" w14:textId="650EBFC4" w:rsidR="00887857" w:rsidRPr="009C7F9B" w:rsidRDefault="003906E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76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</w:t>
            </w: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5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1.0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3C76E803" w14:textId="6867B292" w:rsidR="00887857" w:rsidRPr="009C7F9B" w:rsidRDefault="003906E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5 (</w:t>
            </w: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-</w:t>
            </w: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8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38AFA244" w14:textId="0DAA7432" w:rsidR="00887857" w:rsidRPr="009C7F9B" w:rsidRDefault="003906E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59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</w:t>
            </w: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5-</w:t>
            </w: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)</w:t>
            </w:r>
          </w:p>
        </w:tc>
        <w:tc>
          <w:tcPr>
            <w:tcW w:w="2315" w:type="dxa"/>
            <w:vAlign w:val="center"/>
          </w:tcPr>
          <w:p w14:paraId="44F0E91D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87857" w:rsidRPr="00EE58A3" w14:paraId="21DB4954" w14:textId="77777777" w:rsidTr="00D33B81">
        <w:trPr>
          <w:jc w:val="center"/>
        </w:trPr>
        <w:tc>
          <w:tcPr>
            <w:tcW w:w="2314" w:type="dxa"/>
            <w:vAlign w:val="center"/>
          </w:tcPr>
          <w:p w14:paraId="512ED857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Y</w:t>
            </w:r>
            <w:r w:rsidRPr="009C7F9B">
              <w:rPr>
                <w:rFonts w:ascii="Times New Roman" w:eastAsia="MyriadPro-Light" w:hAnsi="Times New Roman" w:cs="Times New Roman"/>
                <w:kern w:val="0"/>
                <w:sz w:val="22"/>
              </w:rPr>
              <w:t>es</w:t>
            </w:r>
          </w:p>
        </w:tc>
        <w:tc>
          <w:tcPr>
            <w:tcW w:w="2315" w:type="dxa"/>
            <w:vAlign w:val="center"/>
          </w:tcPr>
          <w:p w14:paraId="0D2E66B0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482622B0" w14:textId="05A9BE2E" w:rsidR="00887857" w:rsidRPr="009C7F9B" w:rsidRDefault="003906E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6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</w:t>
            </w: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4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9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7A0D8EFA" w14:textId="45BA793C" w:rsidR="00887857" w:rsidRPr="009C7F9B" w:rsidRDefault="003906E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56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</w:t>
            </w: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3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9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7533133D" w14:textId="7F24F805" w:rsidR="00887857" w:rsidRPr="009C7F9B" w:rsidRDefault="003906E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 (</w:t>
            </w: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36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3906EF">
              <w:rPr>
                <w:rFonts w:ascii="Times New Roman" w:eastAsia="MyriadPro-Light" w:hAnsi="Times New Roman" w:cs="Times New Roman"/>
                <w:kern w:val="0"/>
                <w:sz w:val="22"/>
              </w:rPr>
              <w:t>0.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)</w:t>
            </w:r>
          </w:p>
        </w:tc>
        <w:tc>
          <w:tcPr>
            <w:tcW w:w="2315" w:type="dxa"/>
            <w:vAlign w:val="center"/>
          </w:tcPr>
          <w:p w14:paraId="43760644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87857" w:rsidRPr="00EE58A3" w14:paraId="0436DBF5" w14:textId="77777777" w:rsidTr="00D33B81">
        <w:trPr>
          <w:jc w:val="center"/>
        </w:trPr>
        <w:tc>
          <w:tcPr>
            <w:tcW w:w="2314" w:type="dxa"/>
            <w:vAlign w:val="center"/>
          </w:tcPr>
          <w:p w14:paraId="7498E132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9C7F9B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Clinical presentation</w:t>
            </w:r>
          </w:p>
        </w:tc>
        <w:tc>
          <w:tcPr>
            <w:tcW w:w="2315" w:type="dxa"/>
            <w:vAlign w:val="center"/>
          </w:tcPr>
          <w:p w14:paraId="28043885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44F91BCF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23ACB7B5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3410569F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71D7F09E" w14:textId="0D9234B7" w:rsidR="00887857" w:rsidRPr="009C7F9B" w:rsidRDefault="008D62D1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D62D1">
              <w:rPr>
                <w:rFonts w:ascii="Times New Roman" w:eastAsia="MyriadPro-Light" w:hAnsi="Times New Roman" w:cs="Times New Roman"/>
                <w:kern w:val="0"/>
                <w:sz w:val="22"/>
              </w:rPr>
              <w:t>0.758</w:t>
            </w:r>
          </w:p>
        </w:tc>
      </w:tr>
      <w:tr w:rsidR="00887857" w:rsidRPr="00EE58A3" w14:paraId="1F8EC4E3" w14:textId="77777777" w:rsidTr="00D33B81">
        <w:trPr>
          <w:jc w:val="center"/>
        </w:trPr>
        <w:tc>
          <w:tcPr>
            <w:tcW w:w="2314" w:type="dxa"/>
            <w:vAlign w:val="center"/>
          </w:tcPr>
          <w:p w14:paraId="47A0F189" w14:textId="2501D3E8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AP</w:t>
            </w:r>
          </w:p>
        </w:tc>
        <w:tc>
          <w:tcPr>
            <w:tcW w:w="2315" w:type="dxa"/>
            <w:vAlign w:val="center"/>
          </w:tcPr>
          <w:p w14:paraId="045F0311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4C05650A" w14:textId="4F8253F0" w:rsidR="00887857" w:rsidRPr="009C7F9B" w:rsidRDefault="004F040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4F040D">
              <w:rPr>
                <w:rFonts w:ascii="Times New Roman" w:eastAsia="MyriadPro-Light" w:hAnsi="Times New Roman" w:cs="Times New Roman"/>
                <w:kern w:val="0"/>
                <w:sz w:val="22"/>
              </w:rPr>
              <w:t>0.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 (</w:t>
            </w:r>
            <w:r w:rsidRPr="004F040D">
              <w:rPr>
                <w:rFonts w:ascii="Times New Roman" w:eastAsia="MyriadPro-Light" w:hAnsi="Times New Roman" w:cs="Times New Roman"/>
                <w:kern w:val="0"/>
                <w:sz w:val="22"/>
              </w:rPr>
              <w:t>0.56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4F040D">
              <w:rPr>
                <w:rFonts w:ascii="Times New Roman" w:eastAsia="MyriadPro-Light" w:hAnsi="Times New Roman" w:cs="Times New Roman"/>
                <w:kern w:val="0"/>
                <w:sz w:val="22"/>
              </w:rPr>
              <w:t>1.19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0601FD83" w14:textId="5EBAF7E2" w:rsidR="00887857" w:rsidRPr="009C7F9B" w:rsidRDefault="004F040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4F040D">
              <w:rPr>
                <w:rFonts w:ascii="Times New Roman" w:eastAsia="MyriadPro-Light" w:hAnsi="Times New Roman" w:cs="Times New Roman"/>
                <w:kern w:val="0"/>
                <w:sz w:val="22"/>
              </w:rPr>
              <w:t>0.6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0.42</w:t>
            </w:r>
            <w:r w:rsidR="00FF3890"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="00FF3890" w:rsidRPr="00FF3890">
              <w:rPr>
                <w:rFonts w:ascii="Times New Roman" w:eastAsia="MyriadPro-Light" w:hAnsi="Times New Roman" w:cs="Times New Roman"/>
                <w:kern w:val="0"/>
                <w:sz w:val="22"/>
              </w:rPr>
              <w:t>1.1</w:t>
            </w:r>
            <w:r w:rsidR="00FF3890">
              <w:rPr>
                <w:rFonts w:ascii="Times New Roman" w:eastAsia="MyriadPro-Light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15674C01" w14:textId="152D991D" w:rsidR="00887857" w:rsidRPr="009C7F9B" w:rsidRDefault="008B7510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B7510">
              <w:rPr>
                <w:rFonts w:ascii="Times New Roman" w:eastAsia="MyriadPro-Light" w:hAnsi="Times New Roman" w:cs="Times New Roman"/>
                <w:kern w:val="0"/>
                <w:sz w:val="22"/>
              </w:rPr>
              <w:t>0.6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0.41-0.89)</w:t>
            </w:r>
          </w:p>
        </w:tc>
        <w:tc>
          <w:tcPr>
            <w:tcW w:w="2315" w:type="dxa"/>
            <w:vAlign w:val="center"/>
          </w:tcPr>
          <w:p w14:paraId="36DB8BCB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87857" w:rsidRPr="00EE58A3" w14:paraId="7C8F4B66" w14:textId="77777777" w:rsidTr="00D33B81">
        <w:trPr>
          <w:jc w:val="center"/>
        </w:trPr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14:paraId="4323FFA6" w14:textId="5CCAD60A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A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CS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57134C35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C7F9B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14:paraId="1A5F8358" w14:textId="3E6F3EDE" w:rsidR="00887857" w:rsidRPr="009C7F9B" w:rsidRDefault="002741DE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5 (0.49-0.86)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5D3E84A2" w14:textId="02E96524" w:rsidR="00887857" w:rsidRPr="009C7F9B" w:rsidRDefault="002741DE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48 (0.33-0.69)</w:t>
            </w:r>
          </w:p>
        </w:tc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14:paraId="4273277F" w14:textId="04E26316" w:rsidR="00887857" w:rsidRPr="009C7F9B" w:rsidRDefault="001B352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1B352B">
              <w:rPr>
                <w:rFonts w:ascii="Times New Roman" w:eastAsia="MyriadPro-Light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 (</w:t>
            </w:r>
            <w:r w:rsidRPr="001B352B">
              <w:rPr>
                <w:rFonts w:ascii="Times New Roman" w:eastAsia="MyriadPro-Light" w:hAnsi="Times New Roman" w:cs="Times New Roman"/>
                <w:kern w:val="0"/>
                <w:sz w:val="22"/>
              </w:rPr>
              <w:t>0.4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1B352B">
              <w:rPr>
                <w:rFonts w:ascii="Times New Roman" w:eastAsia="MyriadPro-Light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0)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56BF1B83" w14:textId="77777777" w:rsidR="00887857" w:rsidRPr="009C7F9B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</w:tbl>
    <w:p w14:paraId="76FBE14F" w14:textId="77777777" w:rsidR="00CD4BD4" w:rsidRPr="00651436" w:rsidRDefault="00CD4BD4" w:rsidP="008C0DAA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651436">
        <w:rPr>
          <w:rFonts w:ascii="Times New Roman" w:eastAsia="MyriadPro-Light" w:hAnsi="Times New Roman" w:cs="Times New Roman"/>
          <w:kern w:val="0"/>
          <w:sz w:val="24"/>
          <w:szCs w:val="24"/>
        </w:rPr>
        <w:t>Values are presented with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HR</w:t>
      </w:r>
      <w:r w:rsidRPr="00651436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(95% 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>CI</w:t>
      </w:r>
      <w:r w:rsidRPr="00651436">
        <w:rPr>
          <w:rFonts w:ascii="Times New Roman" w:eastAsia="MyriadPro-Light" w:hAnsi="Times New Roman" w:cs="Times New Roman"/>
          <w:kern w:val="0"/>
          <w:sz w:val="24"/>
          <w:szCs w:val="24"/>
        </w:rPr>
        <w:t>).</w:t>
      </w:r>
    </w:p>
    <w:p w14:paraId="62AC9241" w14:textId="03550B28" w:rsidR="007245FD" w:rsidRPr="008C0DAA" w:rsidRDefault="00CD4BD4" w:rsidP="008C0DAA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>
        <w:rPr>
          <w:rFonts w:ascii="Times New Roman" w:eastAsia="MyriadPro-Light" w:hAnsi="Times New Roman" w:cs="Times New Roman"/>
          <w:kern w:val="0"/>
          <w:sz w:val="24"/>
          <w:szCs w:val="24"/>
        </w:rPr>
        <w:t>SAP</w:t>
      </w:r>
      <w:r w:rsidR="008E67E5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stable angina </w:t>
      </w:r>
      <w:r w:rsidR="00531BE4">
        <w:rPr>
          <w:rFonts w:ascii="Times New Roman" w:eastAsia="MyriadPro-Light" w:hAnsi="Times New Roman" w:cs="Times New Roman"/>
          <w:kern w:val="0"/>
          <w:sz w:val="24"/>
          <w:szCs w:val="24"/>
        </w:rPr>
        <w:t>pectoris</w:t>
      </w:r>
      <w:r w:rsidR="00A14F5D">
        <w:rPr>
          <w:rFonts w:ascii="Times New Roman" w:eastAsia="MyriadPro-Light" w:hAnsi="Times New Roman" w:cs="Times New Roman"/>
          <w:kern w:val="0"/>
          <w:sz w:val="24"/>
          <w:szCs w:val="24"/>
        </w:rPr>
        <w:t>.</w:t>
      </w:r>
      <w:r w:rsidR="0079153B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Other </w:t>
      </w:r>
      <w:r w:rsidR="00D96BE5">
        <w:rPr>
          <w:rFonts w:ascii="Times New Roman" w:eastAsia="MyriadPro-Light" w:hAnsi="Times New Roman" w:cs="Times New Roman"/>
          <w:kern w:val="0"/>
          <w:sz w:val="24"/>
          <w:szCs w:val="24"/>
        </w:rPr>
        <w:t>a</w:t>
      </w:r>
      <w:r w:rsidR="007245FD"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bbreviations as in </w:t>
      </w:r>
      <w:r w:rsidR="00ED6384"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Table </w:t>
      </w:r>
      <w:r w:rsidR="00ED6384">
        <w:rPr>
          <w:rFonts w:ascii="Times New Roman" w:eastAsia="MyriadPro-Light" w:hAnsi="Times New Roman" w:cs="Times New Roman"/>
          <w:kern w:val="0"/>
          <w:sz w:val="24"/>
          <w:szCs w:val="24"/>
        </w:rPr>
        <w:t>S</w:t>
      </w:r>
      <w:r w:rsidR="001B2ABE">
        <w:rPr>
          <w:rFonts w:ascii="Times New Roman" w:eastAsia="MyriadPro-Light" w:hAnsi="Times New Roman" w:cs="Times New Roman"/>
          <w:kern w:val="0"/>
          <w:sz w:val="24"/>
          <w:szCs w:val="24"/>
        </w:rPr>
        <w:t>1</w:t>
      </w:r>
      <w:r w:rsidR="00ED6384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and </w:t>
      </w:r>
      <w:r w:rsidR="007245FD"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Table </w:t>
      </w:r>
      <w:r w:rsidR="00844F8C">
        <w:rPr>
          <w:rFonts w:ascii="Times New Roman" w:eastAsia="MyriadPro-Light" w:hAnsi="Times New Roman" w:cs="Times New Roman"/>
          <w:kern w:val="0"/>
          <w:sz w:val="24"/>
          <w:szCs w:val="24"/>
        </w:rPr>
        <w:t>S</w:t>
      </w:r>
      <w:r w:rsidR="00C70D35">
        <w:rPr>
          <w:rFonts w:ascii="Times New Roman" w:eastAsia="MyriadPro-Light" w:hAnsi="Times New Roman" w:cs="Times New Roman"/>
          <w:kern w:val="0"/>
          <w:sz w:val="24"/>
          <w:szCs w:val="24"/>
        </w:rPr>
        <w:t>2</w:t>
      </w:r>
      <w:r w:rsidR="007245FD"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>.</w:t>
      </w:r>
    </w:p>
    <w:p w14:paraId="005776C5" w14:textId="77777777" w:rsidR="002761AF" w:rsidRDefault="002761AF" w:rsidP="008C0DAA">
      <w:pPr>
        <w:widowControl/>
        <w:spacing w:line="276" w:lineRule="auto"/>
        <w:jc w:val="left"/>
        <w:rPr>
          <w:rFonts w:ascii="Times New Roman" w:eastAsia="DengXian" w:hAnsi="Times New Roman" w:cs="Times New Roman"/>
          <w:b/>
          <w:bCs/>
          <w:noProof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1173AE31" w14:textId="4BDA6257" w:rsidR="007245FD" w:rsidRPr="00FE7E52" w:rsidRDefault="007245FD" w:rsidP="008C0DAA">
      <w:pPr>
        <w:pStyle w:val="EndNoteBibliography"/>
        <w:spacing w:line="276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2761AF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CB2093">
        <w:rPr>
          <w:rFonts w:ascii="Times New Roman" w:hAnsi="Times New Roman" w:cs="Times New Roman"/>
          <w:b/>
          <w:bCs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ubgroup analysis for the primary endpoint as the adjusted model </w:t>
      </w:r>
    </w:p>
    <w:tbl>
      <w:tblPr>
        <w:tblStyle w:val="TableGrid"/>
        <w:tblW w:w="138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4"/>
        <w:gridCol w:w="2315"/>
        <w:gridCol w:w="2314"/>
        <w:gridCol w:w="2315"/>
        <w:gridCol w:w="2314"/>
        <w:gridCol w:w="2315"/>
      </w:tblGrid>
      <w:tr w:rsidR="002D040F" w:rsidRPr="00EE58A3" w14:paraId="1DA80CDA" w14:textId="77777777" w:rsidTr="00D33B81">
        <w:trPr>
          <w:jc w:val="center"/>
        </w:trPr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EE5AD4" w14:textId="77777777" w:rsidR="002D040F" w:rsidRPr="0083532C" w:rsidRDefault="002D040F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83532C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1F465D" w14:textId="0AC3A348" w:rsidR="002D040F" w:rsidRPr="0083532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NLR-H/</w:t>
            </w:r>
            <w:r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T2</w:t>
            </w: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DM</w:t>
            </w:r>
          </w:p>
        </w:tc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DB4556" w14:textId="70894CDF" w:rsidR="002D040F" w:rsidRPr="0083532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NLR-L/</w:t>
            </w:r>
            <w:r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T2</w:t>
            </w: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DM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FFCF22" w14:textId="4BAE3B73" w:rsidR="002D040F" w:rsidRPr="0083532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NLR-H/Non-</w:t>
            </w:r>
            <w:r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T2</w:t>
            </w: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DM</w:t>
            </w:r>
          </w:p>
        </w:tc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BA0B7E" w14:textId="7DE79A70" w:rsidR="002D040F" w:rsidRPr="0083532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NLR-L/Non-</w:t>
            </w:r>
            <w:r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T2</w:t>
            </w:r>
            <w:r w:rsidRPr="00E5126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DM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57A6D4" w14:textId="77777777" w:rsidR="002D040F" w:rsidRPr="0083532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83532C">
              <w:rPr>
                <w:rFonts w:ascii="Times New Roman" w:eastAsia="MyriadPro-Light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83532C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 xml:space="preserve"> for interaction</w:t>
            </w:r>
          </w:p>
        </w:tc>
      </w:tr>
      <w:tr w:rsidR="002D040F" w:rsidRPr="00EE58A3" w14:paraId="4E739E89" w14:textId="77777777" w:rsidTr="00D33B81">
        <w:trPr>
          <w:jc w:val="center"/>
        </w:trPr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5301C802" w14:textId="77777777" w:rsidR="002D040F" w:rsidRPr="0083532C" w:rsidRDefault="002D040F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b/>
                <w:bCs/>
                <w:kern w:val="0"/>
                <w:sz w:val="22"/>
              </w:rPr>
              <w:t>A</w:t>
            </w:r>
            <w:r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ge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0662D324" w14:textId="77777777" w:rsidR="002D040F" w:rsidRPr="0083532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184ABA76" w14:textId="77777777" w:rsidR="002D040F" w:rsidRPr="0083532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05E0050E" w14:textId="77777777" w:rsidR="002D040F" w:rsidRPr="0083532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7E2EA8CC" w14:textId="77777777" w:rsidR="002D040F" w:rsidRPr="0083532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5F0E9B95" w14:textId="7BC8B9C7" w:rsidR="002D040F" w:rsidRPr="00D60158" w:rsidRDefault="00A23CC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A23CC7">
              <w:rPr>
                <w:rFonts w:ascii="Times New Roman" w:eastAsia="MyriadPro-Light" w:hAnsi="Times New Roman" w:cs="Times New Roman"/>
                <w:kern w:val="0"/>
                <w:sz w:val="22"/>
              </w:rPr>
              <w:t>0.199</w:t>
            </w:r>
          </w:p>
        </w:tc>
      </w:tr>
      <w:tr w:rsidR="002D040F" w:rsidRPr="00EE58A3" w14:paraId="6AAEFD30" w14:textId="77777777" w:rsidTr="00D33B81">
        <w:trPr>
          <w:jc w:val="center"/>
        </w:trPr>
        <w:tc>
          <w:tcPr>
            <w:tcW w:w="2314" w:type="dxa"/>
            <w:vAlign w:val="center"/>
          </w:tcPr>
          <w:p w14:paraId="4495CDD4" w14:textId="77777777" w:rsidR="002D040F" w:rsidRPr="00EE58A3" w:rsidRDefault="002D040F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EE58A3">
              <w:rPr>
                <w:rFonts w:ascii="Times New Roman" w:eastAsia="MyriadPro-Light" w:hAnsi="Times New Roman" w:cs="Times New Roman"/>
                <w:kern w:val="0"/>
                <w:sz w:val="22"/>
              </w:rPr>
              <w:t>&lt;65</w:t>
            </w:r>
          </w:p>
        </w:tc>
        <w:tc>
          <w:tcPr>
            <w:tcW w:w="2315" w:type="dxa"/>
            <w:vAlign w:val="center"/>
          </w:tcPr>
          <w:p w14:paraId="4206129C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43ECC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7E04C748" w14:textId="4E80B970" w:rsidR="002D040F" w:rsidRPr="00243ECC" w:rsidRDefault="0037758B" w:rsidP="008C0DA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7758B">
              <w:rPr>
                <w:rFonts w:ascii="Times New Roman" w:hAnsi="Times New Roman" w:cs="Times New Roman"/>
                <w:kern w:val="0"/>
                <w:sz w:val="22"/>
              </w:rPr>
              <w:t>0.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 (</w:t>
            </w:r>
            <w:r w:rsidRPr="0037758B">
              <w:rPr>
                <w:rFonts w:ascii="Times New Roman" w:hAnsi="Times New Roman" w:cs="Times New Roman"/>
                <w:kern w:val="0"/>
                <w:sz w:val="22"/>
              </w:rPr>
              <w:t>0.6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37758B">
              <w:rPr>
                <w:rFonts w:ascii="Times New Roman" w:hAnsi="Times New Roman" w:cs="Times New Roman"/>
                <w:kern w:val="0"/>
                <w:sz w:val="22"/>
              </w:rPr>
              <w:t>1.17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185E027B" w14:textId="23C9BFBD" w:rsidR="002D040F" w:rsidRPr="00243ECC" w:rsidRDefault="0037758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37758B">
              <w:rPr>
                <w:rFonts w:ascii="Times New Roman" w:eastAsia="MyriadPro-Light" w:hAnsi="Times New Roman" w:cs="Times New Roman"/>
                <w:kern w:val="0"/>
                <w:sz w:val="22"/>
              </w:rPr>
              <w:t>0.5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</w:t>
            </w:r>
            <w:r w:rsidRPr="0037758B">
              <w:rPr>
                <w:rFonts w:ascii="Times New Roman" w:eastAsia="MyriadPro-Light" w:hAnsi="Times New Roman" w:cs="Times New Roman"/>
                <w:kern w:val="0"/>
                <w:sz w:val="22"/>
              </w:rPr>
              <w:t>0.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-</w:t>
            </w:r>
            <w:r w:rsidRPr="0037758B">
              <w:rPr>
                <w:rFonts w:ascii="Times New Roman" w:eastAsia="MyriadPro-Light" w:hAnsi="Times New Roman" w:cs="Times New Roman"/>
                <w:kern w:val="0"/>
                <w:sz w:val="22"/>
              </w:rPr>
              <w:t>0.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)</w:t>
            </w:r>
          </w:p>
        </w:tc>
        <w:tc>
          <w:tcPr>
            <w:tcW w:w="2314" w:type="dxa"/>
            <w:vAlign w:val="center"/>
          </w:tcPr>
          <w:p w14:paraId="6991DCC2" w14:textId="1BE91EE8" w:rsidR="002D040F" w:rsidRPr="00243ECC" w:rsidRDefault="0037758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37758B">
              <w:rPr>
                <w:rFonts w:ascii="Times New Roman" w:eastAsia="MyriadPro-Light" w:hAnsi="Times New Roman" w:cs="Times New Roman"/>
                <w:kern w:val="0"/>
                <w:sz w:val="22"/>
              </w:rPr>
              <w:t>0.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 (</w:t>
            </w:r>
            <w:r w:rsidRPr="0037758B">
              <w:rPr>
                <w:rFonts w:ascii="Times New Roman" w:eastAsia="MyriadPro-Light" w:hAnsi="Times New Roman" w:cs="Times New Roman"/>
                <w:kern w:val="0"/>
                <w:sz w:val="22"/>
              </w:rPr>
              <w:t>0.5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37758B">
              <w:rPr>
                <w:rFonts w:ascii="Times New Roman" w:eastAsia="MyriadPro-Light" w:hAnsi="Times New Roman" w:cs="Times New Roman"/>
                <w:kern w:val="0"/>
                <w:sz w:val="22"/>
              </w:rPr>
              <w:t>1.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)</w:t>
            </w:r>
          </w:p>
        </w:tc>
        <w:tc>
          <w:tcPr>
            <w:tcW w:w="2315" w:type="dxa"/>
            <w:vAlign w:val="center"/>
          </w:tcPr>
          <w:p w14:paraId="1BCEE189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2D040F" w:rsidRPr="00EE58A3" w14:paraId="29709080" w14:textId="77777777" w:rsidTr="00D33B81">
        <w:trPr>
          <w:jc w:val="center"/>
        </w:trPr>
        <w:tc>
          <w:tcPr>
            <w:tcW w:w="2314" w:type="dxa"/>
            <w:vAlign w:val="center"/>
          </w:tcPr>
          <w:p w14:paraId="56341206" w14:textId="77777777" w:rsidR="002D040F" w:rsidRPr="00EE58A3" w:rsidRDefault="002D040F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EE58A3">
              <w:rPr>
                <w:rFonts w:ascii="Times New Roman" w:eastAsia="MyriadPro-Light" w:hAnsi="Times New Roman" w:cs="Times New Roman"/>
                <w:kern w:val="0"/>
                <w:sz w:val="22"/>
              </w:rPr>
              <w:t>≥65</w:t>
            </w:r>
          </w:p>
        </w:tc>
        <w:tc>
          <w:tcPr>
            <w:tcW w:w="2315" w:type="dxa"/>
            <w:vAlign w:val="center"/>
          </w:tcPr>
          <w:p w14:paraId="26A44620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243ECC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0722FA38" w14:textId="40D8A479" w:rsidR="002D040F" w:rsidRPr="00243ECC" w:rsidRDefault="00C44A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C44A0F">
              <w:rPr>
                <w:rFonts w:ascii="Times New Roman" w:eastAsia="MyriadPro-Light" w:hAnsi="Times New Roman" w:cs="Times New Roman"/>
                <w:kern w:val="0"/>
                <w:sz w:val="22"/>
              </w:rPr>
              <w:t>0.6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</w:t>
            </w:r>
            <w:r w:rsidRPr="00C44A0F">
              <w:rPr>
                <w:rFonts w:ascii="Times New Roman" w:eastAsia="MyriadPro-Light" w:hAnsi="Times New Roman" w:cs="Times New Roman"/>
                <w:kern w:val="0"/>
                <w:sz w:val="22"/>
              </w:rPr>
              <w:t>0.4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C44A0F">
              <w:rPr>
                <w:rFonts w:ascii="Times New Roman" w:eastAsia="MyriadPro-Light" w:hAnsi="Times New Roman" w:cs="Times New Roman"/>
                <w:kern w:val="0"/>
                <w:sz w:val="22"/>
              </w:rPr>
              <w:t>0.9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63E5D97C" w14:textId="58001016" w:rsidR="002D040F" w:rsidRPr="00243ECC" w:rsidRDefault="00C44A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C44A0F">
              <w:rPr>
                <w:rFonts w:ascii="Times New Roman" w:eastAsia="MyriadPro-Light" w:hAnsi="Times New Roman" w:cs="Times New Roman"/>
                <w:kern w:val="0"/>
                <w:sz w:val="22"/>
              </w:rPr>
              <w:t>0.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 (</w:t>
            </w:r>
            <w:r w:rsidRPr="00C44A0F">
              <w:rPr>
                <w:rFonts w:ascii="Times New Roman" w:eastAsia="MyriadPro-Light" w:hAnsi="Times New Roman" w:cs="Times New Roman"/>
                <w:kern w:val="0"/>
                <w:sz w:val="22"/>
              </w:rPr>
              <w:t>0.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5-</w:t>
            </w:r>
            <w:r w:rsidRPr="00C44A0F">
              <w:rPr>
                <w:rFonts w:ascii="Times New Roman" w:eastAsia="MyriadPro-Light" w:hAnsi="Times New Roman" w:cs="Times New Roman"/>
                <w:kern w:val="0"/>
                <w:sz w:val="22"/>
              </w:rPr>
              <w:t>1.1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03D54B28" w14:textId="35584F20" w:rsidR="002D040F" w:rsidRPr="00C44A0F" w:rsidRDefault="00C44A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C44A0F">
              <w:rPr>
                <w:rFonts w:ascii="Times New Roman" w:eastAsia="MyriadPro-Light" w:hAnsi="Times New Roman" w:cs="Times New Roman"/>
                <w:kern w:val="0"/>
                <w:sz w:val="22"/>
              </w:rPr>
              <w:t>0.5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</w:t>
            </w:r>
            <w:r w:rsidRPr="00C44A0F">
              <w:rPr>
                <w:rFonts w:ascii="Times New Roman" w:eastAsia="MyriadPro-Light" w:hAnsi="Times New Roman" w:cs="Times New Roman"/>
                <w:kern w:val="0"/>
                <w:sz w:val="22"/>
              </w:rPr>
              <w:t>0.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6-</w:t>
            </w:r>
            <w:r w:rsidRPr="00C44A0F">
              <w:rPr>
                <w:rFonts w:ascii="Times New Roman" w:eastAsia="MyriadPro-Light" w:hAnsi="Times New Roman" w:cs="Times New Roman"/>
                <w:kern w:val="0"/>
                <w:sz w:val="22"/>
              </w:rPr>
              <w:t>0.8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28B10098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2D040F" w:rsidRPr="00EE58A3" w14:paraId="23D8BCA2" w14:textId="77777777" w:rsidTr="00D33B81">
        <w:trPr>
          <w:jc w:val="center"/>
        </w:trPr>
        <w:tc>
          <w:tcPr>
            <w:tcW w:w="2314" w:type="dxa"/>
            <w:vAlign w:val="center"/>
          </w:tcPr>
          <w:p w14:paraId="5E644AB3" w14:textId="77777777" w:rsidR="002D040F" w:rsidRPr="00EE58A3" w:rsidRDefault="002D040F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C12AAD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 xml:space="preserve">Sex </w:t>
            </w:r>
          </w:p>
        </w:tc>
        <w:tc>
          <w:tcPr>
            <w:tcW w:w="2315" w:type="dxa"/>
            <w:vAlign w:val="center"/>
          </w:tcPr>
          <w:p w14:paraId="4892AAD0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3DAFDC15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1E9AE866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37D25192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1A901094" w14:textId="595BAC22" w:rsidR="002D040F" w:rsidRPr="00243ECC" w:rsidRDefault="00A23CC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A23CC7">
              <w:rPr>
                <w:rFonts w:ascii="Times New Roman" w:eastAsia="MyriadPro-Light" w:hAnsi="Times New Roman" w:cs="Times New Roman"/>
                <w:kern w:val="0"/>
                <w:sz w:val="22"/>
              </w:rPr>
              <w:t>0.365</w:t>
            </w:r>
          </w:p>
        </w:tc>
      </w:tr>
      <w:tr w:rsidR="002D040F" w:rsidRPr="00EE58A3" w14:paraId="47B785CE" w14:textId="77777777" w:rsidTr="00D33B81">
        <w:trPr>
          <w:jc w:val="center"/>
        </w:trPr>
        <w:tc>
          <w:tcPr>
            <w:tcW w:w="2314" w:type="dxa"/>
            <w:vAlign w:val="center"/>
          </w:tcPr>
          <w:p w14:paraId="4CC9558A" w14:textId="77777777" w:rsidR="002D040F" w:rsidRPr="00EE58A3" w:rsidRDefault="002D040F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EE58A3">
              <w:rPr>
                <w:rFonts w:ascii="Times New Roman" w:eastAsia="MyriadPro-Light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15" w:type="dxa"/>
            <w:vAlign w:val="center"/>
          </w:tcPr>
          <w:p w14:paraId="62E35BEF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43ECC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474AC0A2" w14:textId="193D31B2" w:rsidR="002D040F" w:rsidRPr="00243ECC" w:rsidRDefault="008336C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336CD">
              <w:rPr>
                <w:rFonts w:ascii="Times New Roman" w:eastAsia="MyriadPro-Light" w:hAnsi="Times New Roman" w:cs="Times New Roman"/>
                <w:kern w:val="0"/>
                <w:sz w:val="22"/>
              </w:rPr>
              <w:t>0.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5 (</w:t>
            </w:r>
            <w:r w:rsidRPr="008336CD">
              <w:rPr>
                <w:rFonts w:ascii="Times New Roman" w:eastAsia="MyriadPro-Light" w:hAnsi="Times New Roman" w:cs="Times New Roman"/>
                <w:kern w:val="0"/>
                <w:sz w:val="22"/>
              </w:rPr>
              <w:t>0.6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8336CD">
              <w:rPr>
                <w:rFonts w:ascii="Times New Roman" w:eastAsia="MyriadPro-Light" w:hAnsi="Times New Roman" w:cs="Times New Roman"/>
                <w:kern w:val="0"/>
                <w:sz w:val="22"/>
              </w:rPr>
              <w:t>1.1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19CCD468" w14:textId="0AA0D0B9" w:rsidR="002D040F" w:rsidRPr="00243ECC" w:rsidRDefault="008336C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336CD">
              <w:rPr>
                <w:rFonts w:ascii="Times New Roman" w:eastAsia="MyriadPro-Light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 (</w:t>
            </w:r>
            <w:r w:rsidRPr="008336CD">
              <w:rPr>
                <w:rFonts w:ascii="Times New Roman" w:eastAsia="MyriadPro-Light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40-</w:t>
            </w:r>
            <w:r w:rsidRPr="008336CD">
              <w:rPr>
                <w:rFonts w:ascii="Times New Roman" w:eastAsia="MyriadPro-Light" w:hAnsi="Times New Roman" w:cs="Times New Roman"/>
                <w:kern w:val="0"/>
                <w:sz w:val="22"/>
              </w:rPr>
              <w:t>0.8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61FD4D2E" w14:textId="3631F397" w:rsidR="002D040F" w:rsidRPr="00243ECC" w:rsidRDefault="008336C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8336CD">
              <w:rPr>
                <w:rFonts w:ascii="Times New Roman" w:eastAsia="MyriadPro-Light" w:hAnsi="Times New Roman" w:cs="Times New Roman"/>
                <w:kern w:val="0"/>
                <w:sz w:val="22"/>
              </w:rPr>
              <w:t>0.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4 (</w:t>
            </w:r>
            <w:r w:rsidRPr="008336CD">
              <w:rPr>
                <w:rFonts w:ascii="Times New Roman" w:eastAsia="MyriadPro-Light" w:hAnsi="Times New Roman" w:cs="Times New Roman"/>
                <w:kern w:val="0"/>
                <w:sz w:val="22"/>
              </w:rPr>
              <w:t>0.5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8336CD">
              <w:rPr>
                <w:rFonts w:ascii="Times New Roman" w:eastAsia="MyriadPro-Light" w:hAnsi="Times New Roman" w:cs="Times New Roman"/>
                <w:kern w:val="0"/>
                <w:sz w:val="22"/>
              </w:rPr>
              <w:t>0.99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4D86CEC7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2D040F" w:rsidRPr="00EE58A3" w14:paraId="4172C1B4" w14:textId="77777777" w:rsidTr="00D33B81">
        <w:trPr>
          <w:jc w:val="center"/>
        </w:trPr>
        <w:tc>
          <w:tcPr>
            <w:tcW w:w="2314" w:type="dxa"/>
            <w:vAlign w:val="center"/>
          </w:tcPr>
          <w:p w14:paraId="6694FDAF" w14:textId="77777777" w:rsidR="002D040F" w:rsidRPr="00EE58A3" w:rsidRDefault="002D040F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EE58A3">
              <w:rPr>
                <w:rFonts w:ascii="Times New Roman" w:eastAsia="MyriadPro-Light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315" w:type="dxa"/>
            <w:vAlign w:val="center"/>
          </w:tcPr>
          <w:p w14:paraId="7CD51835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43ECC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160EB034" w14:textId="67AE131F" w:rsidR="002D040F" w:rsidRPr="00243ECC" w:rsidRDefault="00CC4335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CC4335">
              <w:rPr>
                <w:rFonts w:ascii="Times New Roman" w:eastAsia="MyriadPro-Light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 (</w:t>
            </w:r>
            <w:r w:rsidRPr="00CC4335">
              <w:rPr>
                <w:rFonts w:ascii="Times New Roman" w:eastAsia="MyriadPro-Light" w:hAnsi="Times New Roman" w:cs="Times New Roman"/>
                <w:kern w:val="0"/>
                <w:sz w:val="22"/>
              </w:rPr>
              <w:t>0.36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0.89)</w:t>
            </w:r>
          </w:p>
        </w:tc>
        <w:tc>
          <w:tcPr>
            <w:tcW w:w="2315" w:type="dxa"/>
            <w:vAlign w:val="center"/>
          </w:tcPr>
          <w:p w14:paraId="4C8A739C" w14:textId="6D6057B5" w:rsidR="002D040F" w:rsidRPr="00243ECC" w:rsidRDefault="00CC4335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89 (0.47-1.69)</w:t>
            </w:r>
          </w:p>
        </w:tc>
        <w:tc>
          <w:tcPr>
            <w:tcW w:w="2314" w:type="dxa"/>
            <w:vAlign w:val="center"/>
          </w:tcPr>
          <w:p w14:paraId="768214C4" w14:textId="18436C48" w:rsidR="002D040F" w:rsidRPr="00243ECC" w:rsidRDefault="00445A59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48 (0.28-0.83)</w:t>
            </w:r>
          </w:p>
        </w:tc>
        <w:tc>
          <w:tcPr>
            <w:tcW w:w="2315" w:type="dxa"/>
            <w:vAlign w:val="center"/>
          </w:tcPr>
          <w:p w14:paraId="77638F06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2D040F" w:rsidRPr="00EE58A3" w14:paraId="51BF46FE" w14:textId="77777777" w:rsidTr="00D33B81">
        <w:trPr>
          <w:jc w:val="center"/>
        </w:trPr>
        <w:tc>
          <w:tcPr>
            <w:tcW w:w="2314" w:type="dxa"/>
            <w:vAlign w:val="center"/>
          </w:tcPr>
          <w:p w14:paraId="6A7DFF37" w14:textId="77777777" w:rsidR="002D040F" w:rsidRPr="00EE58A3" w:rsidRDefault="002D040F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C12AAD">
              <w:rPr>
                <w:rFonts w:ascii="Times New Roman" w:eastAsia="MyriadPro-Light" w:hAnsi="Times New Roman" w:cs="Times New Roman" w:hint="eastAsia"/>
                <w:b/>
                <w:bCs/>
                <w:kern w:val="0"/>
                <w:sz w:val="22"/>
              </w:rPr>
              <w:t>B</w:t>
            </w:r>
            <w:r w:rsidRPr="00C12AAD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MI</w:t>
            </w:r>
          </w:p>
        </w:tc>
        <w:tc>
          <w:tcPr>
            <w:tcW w:w="2315" w:type="dxa"/>
            <w:vAlign w:val="center"/>
          </w:tcPr>
          <w:p w14:paraId="7EB4BF3D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77197454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2690AD62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17584D9D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31A63EAD" w14:textId="342DD8B6" w:rsidR="002D040F" w:rsidRPr="00243ECC" w:rsidRDefault="00A23CC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A23CC7">
              <w:rPr>
                <w:rFonts w:ascii="Times New Roman" w:eastAsia="MyriadPro-Light" w:hAnsi="Times New Roman" w:cs="Times New Roman"/>
                <w:kern w:val="0"/>
                <w:sz w:val="22"/>
              </w:rPr>
              <w:t>0.185</w:t>
            </w:r>
          </w:p>
        </w:tc>
      </w:tr>
      <w:tr w:rsidR="002D040F" w:rsidRPr="00EE58A3" w14:paraId="56A471B0" w14:textId="77777777" w:rsidTr="00D33B81">
        <w:trPr>
          <w:jc w:val="center"/>
        </w:trPr>
        <w:tc>
          <w:tcPr>
            <w:tcW w:w="2314" w:type="dxa"/>
            <w:vAlign w:val="center"/>
          </w:tcPr>
          <w:p w14:paraId="32135770" w14:textId="77777777" w:rsidR="002D040F" w:rsidRPr="00C12AAD" w:rsidRDefault="002D040F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315" w:type="dxa"/>
            <w:vAlign w:val="center"/>
          </w:tcPr>
          <w:p w14:paraId="2B0E435F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43ECC">
              <w:rPr>
                <w:rFonts w:ascii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5D3B6BA0" w14:textId="59A2B40C" w:rsidR="002D040F" w:rsidRPr="00243ECC" w:rsidRDefault="00BD34A2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BD34A2">
              <w:rPr>
                <w:rFonts w:ascii="Times New Roman" w:eastAsia="MyriadPro-Light" w:hAnsi="Times New Roman" w:cs="Times New Roman"/>
                <w:kern w:val="0"/>
                <w:sz w:val="22"/>
              </w:rPr>
              <w:t>0.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5 (</w:t>
            </w:r>
            <w:r w:rsidRPr="00BD34A2">
              <w:rPr>
                <w:rFonts w:ascii="Times New Roman" w:eastAsia="MyriadPro-Light" w:hAnsi="Times New Roman" w:cs="Times New Roman"/>
                <w:kern w:val="0"/>
                <w:sz w:val="22"/>
              </w:rPr>
              <w:t>0.5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BD34A2">
              <w:rPr>
                <w:rFonts w:ascii="Times New Roman" w:eastAsia="MyriadPro-Light" w:hAnsi="Times New Roman" w:cs="Times New Roman"/>
                <w:kern w:val="0"/>
                <w:sz w:val="22"/>
              </w:rPr>
              <w:t>1.2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4B9CCA57" w14:textId="20728218" w:rsidR="002D040F" w:rsidRPr="00243ECC" w:rsidRDefault="00BD34A2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BD34A2">
              <w:rPr>
                <w:rFonts w:ascii="Times New Roman" w:eastAsia="MyriadPro-Light" w:hAnsi="Times New Roman" w:cs="Times New Roman"/>
                <w:kern w:val="0"/>
                <w:sz w:val="22"/>
              </w:rPr>
              <w:t>0.6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4 (</w:t>
            </w:r>
            <w:r w:rsidRPr="00BD34A2">
              <w:rPr>
                <w:rFonts w:ascii="Times New Roman" w:eastAsia="MyriadPro-Light" w:hAnsi="Times New Roman" w:cs="Times New Roman"/>
                <w:kern w:val="0"/>
                <w:sz w:val="22"/>
              </w:rPr>
              <w:t>0.39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-</w:t>
            </w:r>
            <w:r w:rsidRPr="00BD34A2">
              <w:rPr>
                <w:rFonts w:ascii="Times New Roman" w:eastAsia="MyriadPro-Light" w:hAnsi="Times New Roman" w:cs="Times New Roman"/>
                <w:kern w:val="0"/>
                <w:sz w:val="22"/>
              </w:rPr>
              <w:t>1.0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590B570D" w14:textId="0943DEFB" w:rsidR="002D040F" w:rsidRPr="00243ECC" w:rsidRDefault="00BD34A2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BD34A2">
              <w:rPr>
                <w:rFonts w:ascii="Times New Roman" w:eastAsia="MyriadPro-Light" w:hAnsi="Times New Roman" w:cs="Times New Roman"/>
                <w:kern w:val="0"/>
                <w:sz w:val="22"/>
              </w:rPr>
              <w:t>0.5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</w:t>
            </w:r>
            <w:r w:rsidRPr="00BD34A2">
              <w:rPr>
                <w:rFonts w:ascii="Times New Roman" w:eastAsia="MyriadPro-Light" w:hAnsi="Times New Roman" w:cs="Times New Roman"/>
                <w:kern w:val="0"/>
                <w:sz w:val="22"/>
              </w:rPr>
              <w:t>0.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-</w:t>
            </w:r>
            <w:r w:rsidRPr="00BD34A2">
              <w:rPr>
                <w:rFonts w:ascii="Times New Roman" w:eastAsia="MyriadPro-Light" w:hAnsi="Times New Roman" w:cs="Times New Roman"/>
                <w:kern w:val="0"/>
                <w:sz w:val="22"/>
              </w:rPr>
              <w:t>0.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)</w:t>
            </w:r>
          </w:p>
        </w:tc>
        <w:tc>
          <w:tcPr>
            <w:tcW w:w="2315" w:type="dxa"/>
            <w:vAlign w:val="center"/>
          </w:tcPr>
          <w:p w14:paraId="231779B2" w14:textId="77777777" w:rsidR="002D040F" w:rsidRPr="00243ECC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2D040F" w:rsidRPr="00EE58A3" w14:paraId="454A2FAC" w14:textId="77777777" w:rsidTr="00D33B81">
        <w:trPr>
          <w:jc w:val="center"/>
        </w:trPr>
        <w:tc>
          <w:tcPr>
            <w:tcW w:w="2314" w:type="dxa"/>
            <w:vAlign w:val="center"/>
          </w:tcPr>
          <w:p w14:paraId="7DAA4679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≥25</w:t>
            </w:r>
          </w:p>
        </w:tc>
        <w:tc>
          <w:tcPr>
            <w:tcW w:w="2315" w:type="dxa"/>
            <w:vAlign w:val="center"/>
          </w:tcPr>
          <w:p w14:paraId="085E927C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2F2662B5" w14:textId="4A4A4C12" w:rsidR="002D040F" w:rsidRPr="00CE514F" w:rsidRDefault="000D233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0D233B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7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 (</w:t>
            </w:r>
            <w:r w:rsidRPr="000D233B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5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-</w:t>
            </w:r>
            <w:r w:rsidRPr="000D233B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97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6EA5946A" w14:textId="4DC5A20A" w:rsidR="002D040F" w:rsidRPr="00CE514F" w:rsidRDefault="000D233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0D233B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60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0D233B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39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0D233B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92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613B9E77" w14:textId="3C43A6F9" w:rsidR="002D040F" w:rsidRPr="00CE514F" w:rsidRDefault="000D233B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0D233B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74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0D233B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53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0D233B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03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473B3417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D040F" w:rsidRPr="00EE58A3" w14:paraId="7EC42552" w14:textId="77777777" w:rsidTr="00D33B81">
        <w:trPr>
          <w:jc w:val="center"/>
        </w:trPr>
        <w:tc>
          <w:tcPr>
            <w:tcW w:w="2314" w:type="dxa"/>
            <w:vAlign w:val="center"/>
          </w:tcPr>
          <w:p w14:paraId="4A13A0BE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Hypertension </w:t>
            </w:r>
          </w:p>
        </w:tc>
        <w:tc>
          <w:tcPr>
            <w:tcW w:w="2315" w:type="dxa"/>
            <w:vAlign w:val="center"/>
          </w:tcPr>
          <w:p w14:paraId="6E0A68E5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20670B29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2C23E203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77A256D1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29E985F1" w14:textId="410C5010" w:rsidR="002D040F" w:rsidRPr="00CE514F" w:rsidRDefault="00A23CC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A23CC7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46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2D040F" w:rsidRPr="00EE58A3" w14:paraId="4ECEA92C" w14:textId="77777777" w:rsidTr="00D33B81">
        <w:trPr>
          <w:jc w:val="center"/>
        </w:trPr>
        <w:tc>
          <w:tcPr>
            <w:tcW w:w="2314" w:type="dxa"/>
            <w:vAlign w:val="center"/>
          </w:tcPr>
          <w:p w14:paraId="45D8B286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2315" w:type="dxa"/>
            <w:vAlign w:val="center"/>
          </w:tcPr>
          <w:p w14:paraId="2545A2B6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7B7FE666" w14:textId="38D848DF" w:rsidR="002D040F" w:rsidRPr="00CE514F" w:rsidRDefault="0088785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.57 (0.37-0.89)</w:t>
            </w:r>
          </w:p>
        </w:tc>
        <w:tc>
          <w:tcPr>
            <w:tcW w:w="2315" w:type="dxa"/>
            <w:vAlign w:val="center"/>
          </w:tcPr>
          <w:p w14:paraId="74B6BF6D" w14:textId="60AC8759" w:rsidR="002D040F" w:rsidRPr="00CE514F" w:rsidRDefault="006F6C4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.56 (0.31-1.02)</w:t>
            </w:r>
          </w:p>
        </w:tc>
        <w:tc>
          <w:tcPr>
            <w:tcW w:w="2314" w:type="dxa"/>
            <w:vAlign w:val="center"/>
          </w:tcPr>
          <w:p w14:paraId="21DAB9DA" w14:textId="25C34FE0" w:rsidR="002D040F" w:rsidRPr="00CE514F" w:rsidRDefault="006F6C4D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.71 (0.44-1.15)</w:t>
            </w:r>
          </w:p>
        </w:tc>
        <w:tc>
          <w:tcPr>
            <w:tcW w:w="2315" w:type="dxa"/>
            <w:vAlign w:val="center"/>
          </w:tcPr>
          <w:p w14:paraId="5F18A068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D040F" w:rsidRPr="00EE58A3" w14:paraId="51955D60" w14:textId="77777777" w:rsidTr="00D33B81">
        <w:trPr>
          <w:jc w:val="center"/>
        </w:trPr>
        <w:tc>
          <w:tcPr>
            <w:tcW w:w="2314" w:type="dxa"/>
            <w:vAlign w:val="center"/>
          </w:tcPr>
          <w:p w14:paraId="693CCC55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2315" w:type="dxa"/>
            <w:vAlign w:val="center"/>
          </w:tcPr>
          <w:p w14:paraId="5C77C06E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791E16D9" w14:textId="67033D0F" w:rsidR="002D040F" w:rsidRPr="00CE514F" w:rsidRDefault="0060156C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.86 (0.66-1.12)</w:t>
            </w:r>
          </w:p>
        </w:tc>
        <w:tc>
          <w:tcPr>
            <w:tcW w:w="2315" w:type="dxa"/>
            <w:vAlign w:val="center"/>
          </w:tcPr>
          <w:p w14:paraId="125F6956" w14:textId="72E22BDB" w:rsidR="002D040F" w:rsidRPr="00CE514F" w:rsidRDefault="0060156C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.64 (0.44-0.94)</w:t>
            </w:r>
          </w:p>
        </w:tc>
        <w:tc>
          <w:tcPr>
            <w:tcW w:w="2314" w:type="dxa"/>
            <w:vAlign w:val="center"/>
          </w:tcPr>
          <w:p w14:paraId="7158CE4C" w14:textId="766654A5" w:rsidR="002D040F" w:rsidRPr="00CE514F" w:rsidRDefault="0060156C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.66 (0.49-0.91)</w:t>
            </w:r>
          </w:p>
        </w:tc>
        <w:tc>
          <w:tcPr>
            <w:tcW w:w="2315" w:type="dxa"/>
            <w:vAlign w:val="center"/>
          </w:tcPr>
          <w:p w14:paraId="76EF3371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D040F" w:rsidRPr="00EE58A3" w14:paraId="56F16D6C" w14:textId="77777777" w:rsidTr="00D33B81">
        <w:trPr>
          <w:jc w:val="center"/>
        </w:trPr>
        <w:tc>
          <w:tcPr>
            <w:tcW w:w="2314" w:type="dxa"/>
            <w:vAlign w:val="center"/>
          </w:tcPr>
          <w:p w14:paraId="6A2C184B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Renal dysfunction </w:t>
            </w:r>
          </w:p>
        </w:tc>
        <w:tc>
          <w:tcPr>
            <w:tcW w:w="2315" w:type="dxa"/>
            <w:vAlign w:val="center"/>
          </w:tcPr>
          <w:p w14:paraId="38ACEF15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5D5CB971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49430276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2AC23D9D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78C27437" w14:textId="31405250" w:rsidR="002D040F" w:rsidRPr="00CE514F" w:rsidRDefault="00A23CC7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A23CC7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613</w:t>
            </w:r>
          </w:p>
        </w:tc>
      </w:tr>
      <w:tr w:rsidR="002D040F" w:rsidRPr="00EE58A3" w14:paraId="0DCDCEE2" w14:textId="77777777" w:rsidTr="00D33B81">
        <w:trPr>
          <w:jc w:val="center"/>
        </w:trPr>
        <w:tc>
          <w:tcPr>
            <w:tcW w:w="2314" w:type="dxa"/>
            <w:vAlign w:val="center"/>
          </w:tcPr>
          <w:p w14:paraId="06FFA36D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No </w:t>
            </w:r>
          </w:p>
        </w:tc>
        <w:tc>
          <w:tcPr>
            <w:tcW w:w="2315" w:type="dxa"/>
            <w:vAlign w:val="center"/>
          </w:tcPr>
          <w:p w14:paraId="182D4240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1B5346D4" w14:textId="60F77CD0" w:rsidR="002D040F" w:rsidRPr="00CE514F" w:rsidRDefault="00CA70E5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CA70E5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82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CA70E5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61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CA70E5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10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64D0E19E" w14:textId="0EF1DAA0" w:rsidR="002D040F" w:rsidRPr="00CE514F" w:rsidRDefault="00CA70E5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CA70E5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6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 (</w:t>
            </w:r>
            <w:r w:rsidRPr="00CA70E5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4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-</w:t>
            </w:r>
            <w:r w:rsidRPr="00CA70E5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9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9)</w:t>
            </w:r>
          </w:p>
        </w:tc>
        <w:tc>
          <w:tcPr>
            <w:tcW w:w="2314" w:type="dxa"/>
            <w:vAlign w:val="center"/>
          </w:tcPr>
          <w:p w14:paraId="3C6C69DA" w14:textId="632D248A" w:rsidR="002D040F" w:rsidRPr="00CE514F" w:rsidRDefault="00CA70E5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CA70E5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7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 (</w:t>
            </w:r>
            <w:r w:rsidRPr="00CA70E5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5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-</w:t>
            </w:r>
            <w:r w:rsidRPr="00CA70E5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0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)</w:t>
            </w:r>
          </w:p>
        </w:tc>
        <w:tc>
          <w:tcPr>
            <w:tcW w:w="2315" w:type="dxa"/>
            <w:vAlign w:val="center"/>
          </w:tcPr>
          <w:p w14:paraId="2625A8EA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D040F" w:rsidRPr="00EE58A3" w14:paraId="79E794DB" w14:textId="77777777" w:rsidTr="00D33B81">
        <w:trPr>
          <w:jc w:val="center"/>
        </w:trPr>
        <w:tc>
          <w:tcPr>
            <w:tcW w:w="2314" w:type="dxa"/>
            <w:vAlign w:val="center"/>
          </w:tcPr>
          <w:p w14:paraId="2B867E95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eastAsia="MyriadPro-Light" w:hAnsi="Times New Roman" w:cs="Times New Roman" w:hint="eastAsia"/>
                <w:color w:val="000000" w:themeColor="text1"/>
                <w:kern w:val="0"/>
                <w:sz w:val="22"/>
              </w:rPr>
              <w:t>Y</w:t>
            </w:r>
            <w:r w:rsidRPr="00CE514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es</w:t>
            </w:r>
          </w:p>
        </w:tc>
        <w:tc>
          <w:tcPr>
            <w:tcW w:w="2315" w:type="dxa"/>
            <w:vAlign w:val="center"/>
          </w:tcPr>
          <w:p w14:paraId="61B2E2BC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26B12083" w14:textId="33926856" w:rsidR="002D040F" w:rsidRPr="00CE514F" w:rsidRDefault="00DB376A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DB376A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6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 (</w:t>
            </w:r>
            <w:r w:rsidRPr="00DB376A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44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DB376A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9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)</w:t>
            </w:r>
          </w:p>
        </w:tc>
        <w:tc>
          <w:tcPr>
            <w:tcW w:w="2315" w:type="dxa"/>
            <w:vAlign w:val="center"/>
          </w:tcPr>
          <w:p w14:paraId="74390FBD" w14:textId="273FE2F5" w:rsidR="002D040F" w:rsidRPr="00CE514F" w:rsidRDefault="00DB376A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DB376A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5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 (</w:t>
            </w:r>
            <w:r w:rsidRPr="00DB376A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31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DB376A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8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9)</w:t>
            </w:r>
          </w:p>
        </w:tc>
        <w:tc>
          <w:tcPr>
            <w:tcW w:w="2314" w:type="dxa"/>
            <w:vAlign w:val="center"/>
          </w:tcPr>
          <w:p w14:paraId="4C1DB0CF" w14:textId="5843E72D" w:rsidR="002D040F" w:rsidRPr="00CE514F" w:rsidRDefault="00DB376A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DB376A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49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DB376A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3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-</w:t>
            </w:r>
            <w:r w:rsidRPr="00DB376A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7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7)</w:t>
            </w:r>
          </w:p>
        </w:tc>
        <w:tc>
          <w:tcPr>
            <w:tcW w:w="2315" w:type="dxa"/>
            <w:vAlign w:val="center"/>
          </w:tcPr>
          <w:p w14:paraId="2A14C573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D040F" w:rsidRPr="00EE58A3" w14:paraId="3E3EC680" w14:textId="77777777" w:rsidTr="00D33B81">
        <w:trPr>
          <w:jc w:val="center"/>
        </w:trPr>
        <w:tc>
          <w:tcPr>
            <w:tcW w:w="2314" w:type="dxa"/>
            <w:vAlign w:val="center"/>
          </w:tcPr>
          <w:p w14:paraId="44468BB8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Clinical presentation </w:t>
            </w:r>
          </w:p>
        </w:tc>
        <w:tc>
          <w:tcPr>
            <w:tcW w:w="2315" w:type="dxa"/>
            <w:vAlign w:val="center"/>
          </w:tcPr>
          <w:p w14:paraId="616AFCEA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60758C80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189BEF22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31319CA8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5753A070" w14:textId="1F7F93C3" w:rsidR="002D040F" w:rsidRPr="00CE514F" w:rsidRDefault="00AB318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AB318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92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2D040F" w:rsidRPr="00EE58A3" w14:paraId="3FDC9868" w14:textId="77777777" w:rsidTr="00D33B81">
        <w:trPr>
          <w:jc w:val="center"/>
        </w:trPr>
        <w:tc>
          <w:tcPr>
            <w:tcW w:w="2314" w:type="dxa"/>
            <w:vAlign w:val="center"/>
          </w:tcPr>
          <w:p w14:paraId="0951DFDD" w14:textId="035C6196" w:rsidR="002D040F" w:rsidRPr="00CE514F" w:rsidRDefault="00B278FF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SAP</w:t>
            </w:r>
          </w:p>
        </w:tc>
        <w:tc>
          <w:tcPr>
            <w:tcW w:w="2315" w:type="dxa"/>
            <w:vAlign w:val="center"/>
          </w:tcPr>
          <w:p w14:paraId="2505E014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6D721AFB" w14:textId="68C5AB05" w:rsidR="002D040F" w:rsidRPr="00CE514F" w:rsidRDefault="00544784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544784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9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 (</w:t>
            </w:r>
            <w:r w:rsidRPr="00544784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63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544784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3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)</w:t>
            </w:r>
          </w:p>
        </w:tc>
        <w:tc>
          <w:tcPr>
            <w:tcW w:w="2315" w:type="dxa"/>
            <w:vAlign w:val="center"/>
          </w:tcPr>
          <w:p w14:paraId="4D820678" w14:textId="35E8965F" w:rsidR="002D040F" w:rsidRPr="00CE514F" w:rsidRDefault="00544784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544784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7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 (0.44-</w:t>
            </w:r>
            <w:r w:rsidRPr="00544784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2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7)</w:t>
            </w:r>
          </w:p>
        </w:tc>
        <w:tc>
          <w:tcPr>
            <w:tcW w:w="2314" w:type="dxa"/>
            <w:vAlign w:val="center"/>
          </w:tcPr>
          <w:p w14:paraId="103F0A08" w14:textId="5D1CC9A7" w:rsidR="002D040F" w:rsidRPr="00CE514F" w:rsidRDefault="00544784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544784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74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544784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48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544784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1</w:t>
            </w:r>
            <w:r w:rsidR="002C6BE0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5D707F9D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D040F" w:rsidRPr="00EE58A3" w14:paraId="4A803F53" w14:textId="77777777" w:rsidTr="00D33B81">
        <w:trPr>
          <w:jc w:val="center"/>
        </w:trPr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14:paraId="0CCF969D" w14:textId="202D1026" w:rsidR="002D040F" w:rsidRPr="00CE514F" w:rsidRDefault="00B278FF" w:rsidP="008C0DAA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eastAsia="MyriadPro-Light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CE514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CS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12D1CDCB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E514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14:paraId="15D0A689" w14:textId="1FDA7C4D" w:rsidR="002D040F" w:rsidRPr="00CE514F" w:rsidRDefault="00A111E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A111E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6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 (</w:t>
            </w:r>
            <w:r w:rsidRPr="00A111E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5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-</w:t>
            </w:r>
            <w:r w:rsidRPr="00A111E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9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)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00919BAF" w14:textId="206AFCC3" w:rsidR="002D040F" w:rsidRPr="00CE514F" w:rsidRDefault="00A111E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A111E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5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 (</w:t>
            </w:r>
            <w:r w:rsidRPr="00A111E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35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A111E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79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14:paraId="6D0E27BE" w14:textId="0CBE7AB7" w:rsidR="002D040F" w:rsidRPr="00CE514F" w:rsidRDefault="00A111E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A111E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6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 (</w:t>
            </w:r>
            <w:r w:rsidRPr="00A111E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45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A111EF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86</w:t>
            </w:r>
            <w:r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53179371" w14:textId="77777777" w:rsidR="002D040F" w:rsidRPr="00CE514F" w:rsidRDefault="002D040F" w:rsidP="008C0D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350A34DC" w14:textId="3FC3A51E" w:rsidR="007245FD" w:rsidRPr="00651436" w:rsidRDefault="007245FD" w:rsidP="008C0DAA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651436">
        <w:rPr>
          <w:rFonts w:ascii="Times New Roman" w:eastAsia="MyriadPro-Light" w:hAnsi="Times New Roman" w:cs="Times New Roman"/>
          <w:kern w:val="0"/>
          <w:sz w:val="24"/>
          <w:szCs w:val="24"/>
        </w:rPr>
        <w:t>Values are presented with</w:t>
      </w:r>
      <w:r w:rsidR="00C869ED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HR</w:t>
      </w:r>
      <w:r w:rsidRPr="00651436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(95% </w:t>
      </w:r>
      <w:r w:rsidR="00C869ED">
        <w:rPr>
          <w:rFonts w:ascii="Times New Roman" w:eastAsia="MyriadPro-Light" w:hAnsi="Times New Roman" w:cs="Times New Roman"/>
          <w:kern w:val="0"/>
          <w:sz w:val="24"/>
          <w:szCs w:val="24"/>
        </w:rPr>
        <w:t>CI</w:t>
      </w:r>
      <w:r w:rsidRPr="00651436">
        <w:rPr>
          <w:rFonts w:ascii="Times New Roman" w:eastAsia="MyriadPro-Light" w:hAnsi="Times New Roman" w:cs="Times New Roman"/>
          <w:kern w:val="0"/>
          <w:sz w:val="24"/>
          <w:szCs w:val="24"/>
        </w:rPr>
        <w:t>).</w:t>
      </w:r>
    </w:p>
    <w:p w14:paraId="794D6308" w14:textId="4A80E9C7" w:rsidR="00DE5074" w:rsidRPr="000813E9" w:rsidRDefault="00DE5074" w:rsidP="008C0DAA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A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djusted for age, male sex, hypertension, dyslipidemia, smoking history, previous MI</w:t>
      </w:r>
      <w:r w:rsidRPr="000813E9"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,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previous PCI, previous stroke, Previous PAD, ACS, HbA1c, TG, LDL-C, </w:t>
      </w:r>
      <w:proofErr w:type="spellStart"/>
      <w:r>
        <w:rPr>
          <w:rFonts w:ascii="Times New Roman" w:eastAsia="MyriadPro-Light" w:hAnsi="Times New Roman" w:cs="Times New Roman"/>
          <w:kern w:val="0"/>
          <w:sz w:val="24"/>
          <w:szCs w:val="24"/>
        </w:rPr>
        <w:t>hsCRP</w:t>
      </w:r>
      <w:proofErr w:type="spellEnd"/>
      <w:r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eGFR</w:t>
      </w:r>
      <w:proofErr w:type="spellEnd"/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, LVEF, DAPT, β blocker, LM/three-vessel disease, CTO, moderate to severe calcification, number of treated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vessels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number of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stent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s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>, IABP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use </w:t>
      </w:r>
      <w:r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and SYNTAX score</w:t>
      </w:r>
      <w:r w:rsidRPr="000813E9"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.</w:t>
      </w:r>
    </w:p>
    <w:p w14:paraId="406CD4D3" w14:textId="4E50D75D" w:rsidR="007245FD" w:rsidRPr="00FE7E52" w:rsidRDefault="007245FD" w:rsidP="008C0DAA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A</w:t>
      </w:r>
      <w:r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bbreviations as in </w:t>
      </w:r>
      <w:r w:rsidR="001239E4"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Table </w:t>
      </w:r>
      <w:r w:rsidR="001239E4">
        <w:rPr>
          <w:rFonts w:ascii="Times New Roman" w:eastAsia="MyriadPro-Light" w:hAnsi="Times New Roman" w:cs="Times New Roman"/>
          <w:kern w:val="0"/>
          <w:sz w:val="24"/>
          <w:szCs w:val="24"/>
        </w:rPr>
        <w:t>S</w:t>
      </w:r>
      <w:r w:rsidR="00862266">
        <w:rPr>
          <w:rFonts w:ascii="Times New Roman" w:eastAsia="MyriadPro-Light" w:hAnsi="Times New Roman" w:cs="Times New Roman"/>
          <w:kern w:val="0"/>
          <w:sz w:val="24"/>
          <w:szCs w:val="24"/>
        </w:rPr>
        <w:t>1</w:t>
      </w:r>
      <w:r w:rsidR="001239E4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, </w:t>
      </w:r>
      <w:r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Table </w:t>
      </w:r>
      <w:r w:rsidR="008A5FF9">
        <w:rPr>
          <w:rFonts w:ascii="Times New Roman" w:eastAsia="MyriadPro-Light" w:hAnsi="Times New Roman" w:cs="Times New Roman"/>
          <w:kern w:val="0"/>
          <w:sz w:val="24"/>
          <w:szCs w:val="24"/>
        </w:rPr>
        <w:t>S2</w:t>
      </w:r>
      <w:r w:rsidR="00862266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and </w:t>
      </w:r>
      <w:r w:rsidR="00862266"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Table </w:t>
      </w:r>
      <w:r w:rsidR="00862266">
        <w:rPr>
          <w:rFonts w:ascii="Times New Roman" w:eastAsia="MyriadPro-Light" w:hAnsi="Times New Roman" w:cs="Times New Roman"/>
          <w:kern w:val="0"/>
          <w:sz w:val="24"/>
          <w:szCs w:val="24"/>
        </w:rPr>
        <w:t>S</w:t>
      </w:r>
      <w:r w:rsidR="00C5277E">
        <w:rPr>
          <w:rFonts w:ascii="Times New Roman" w:eastAsia="MyriadPro-Light" w:hAnsi="Times New Roman" w:cs="Times New Roman"/>
          <w:kern w:val="0"/>
          <w:sz w:val="24"/>
          <w:szCs w:val="24"/>
        </w:rPr>
        <w:t>5</w:t>
      </w:r>
      <w:r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>.</w:t>
      </w:r>
    </w:p>
    <w:p w14:paraId="557B157E" w14:textId="72A60350" w:rsidR="008C368D" w:rsidRDefault="008C368D" w:rsidP="008C0DAA">
      <w:pPr>
        <w:spacing w:line="276" w:lineRule="auto"/>
      </w:pPr>
    </w:p>
    <w:p w14:paraId="258EA972" w14:textId="77777777" w:rsidR="00900C83" w:rsidRDefault="00900C83" w:rsidP="008C0DAA">
      <w:pPr>
        <w:widowControl/>
        <w:spacing w:line="276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br w:type="page"/>
      </w:r>
    </w:p>
    <w:p w14:paraId="05C1AAF5" w14:textId="77777777" w:rsidR="000E1A21" w:rsidRDefault="000E1A21" w:rsidP="008C0DAA">
      <w:pPr>
        <w:spacing w:line="276" w:lineRule="auto"/>
        <w:rPr>
          <w:rFonts w:ascii="Times New Roman" w:hAnsi="Times New Roman"/>
          <w:b/>
          <w:color w:val="000000" w:themeColor="text1"/>
          <w:sz w:val="24"/>
        </w:rPr>
        <w:sectPr w:rsidR="000E1A21" w:rsidSect="00C10448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79D5658" w14:textId="7D0DC15D" w:rsidR="00151A17" w:rsidRDefault="00900C83" w:rsidP="008C0DAA">
      <w:pPr>
        <w:spacing w:line="276" w:lineRule="auto"/>
      </w:pPr>
      <w:r w:rsidRPr="007B1639">
        <w:rPr>
          <w:rFonts w:ascii="Times New Roman" w:eastAsia="DengXian" w:hAnsi="Times New Roman"/>
          <w:b/>
          <w:bCs/>
          <w:color w:val="000000" w:themeColor="text1"/>
          <w:sz w:val="24"/>
        </w:rPr>
        <w:t xml:space="preserve">Figure </w:t>
      </w:r>
      <w:r w:rsidR="002C59F9">
        <w:rPr>
          <w:rFonts w:ascii="Times New Roman" w:eastAsia="DengXian" w:hAnsi="Times New Roman" w:hint="eastAsia"/>
          <w:b/>
          <w:bCs/>
          <w:color w:val="000000" w:themeColor="text1"/>
          <w:sz w:val="24"/>
        </w:rPr>
        <w:t>S</w:t>
      </w:r>
      <w:r w:rsidRPr="007B1639">
        <w:rPr>
          <w:rFonts w:ascii="Times New Roman" w:eastAsia="DengXian" w:hAnsi="Times New Roman"/>
          <w:b/>
          <w:bCs/>
          <w:color w:val="000000" w:themeColor="text1"/>
          <w:sz w:val="24"/>
        </w:rPr>
        <w:t>1</w:t>
      </w:r>
      <w:r w:rsidR="004D3D4B">
        <w:rPr>
          <w:rFonts w:ascii="Times New Roman" w:eastAsia="DengXian" w:hAnsi="Times New Roman" w:hint="eastAsia"/>
          <w:b/>
          <w:bCs/>
          <w:color w:val="000000" w:themeColor="text1"/>
          <w:sz w:val="24"/>
        </w:rPr>
        <w:t xml:space="preserve"> </w:t>
      </w:r>
      <w:r w:rsidR="005F6441" w:rsidRPr="004D3D4B">
        <w:rPr>
          <w:rFonts w:ascii="Times New Roman" w:eastAsia="DengXian" w:hAnsi="Times New Roman"/>
          <w:b/>
          <w:bCs/>
          <w:color w:val="000000" w:themeColor="text1"/>
          <w:sz w:val="24"/>
        </w:rPr>
        <w:t>Restricted cubic splines of NLR levels in relation to unadjusted HR(A) and adjusted HR(B) for the risk of MACCE.</w:t>
      </w:r>
      <w:r w:rsidR="00151A17">
        <w:t xml:space="preserve"> </w:t>
      </w:r>
    </w:p>
    <w:p w14:paraId="5A233F05" w14:textId="486221BA" w:rsidR="005B36C1" w:rsidRDefault="00ED4627" w:rsidP="008C0DAA">
      <w:pPr>
        <w:spacing w:line="276" w:lineRule="auto"/>
        <w:jc w:val="left"/>
      </w:pPr>
      <w:r>
        <w:rPr>
          <w:noProof/>
          <w:lang w:val="en-IN" w:eastAsia="en-IN"/>
        </w:rPr>
        <w:drawing>
          <wp:inline distT="0" distB="0" distL="0" distR="0" wp14:anchorId="07C7F56B" wp14:editId="6D6EA2A2">
            <wp:extent cx="5273040" cy="263652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05B8A" w14:textId="3BF857B9" w:rsidR="00151A17" w:rsidRPr="00DC19D4" w:rsidRDefault="00151A17" w:rsidP="008C0DAA">
      <w:pPr>
        <w:spacing w:line="276" w:lineRule="auto"/>
        <w:rPr>
          <w:rFonts w:ascii="Times New Roman" w:eastAsia="DengXian" w:hAnsi="Times New Roman"/>
          <w:color w:val="FF0000"/>
          <w:sz w:val="24"/>
        </w:rPr>
      </w:pPr>
      <w:r w:rsidRPr="005668CB">
        <w:rPr>
          <w:rFonts w:ascii="Times New Roman" w:eastAsia="DengXian" w:hAnsi="Times New Roman"/>
          <w:color w:val="000000" w:themeColor="text1"/>
          <w:sz w:val="24"/>
        </w:rPr>
        <w:t>Model adjusted for</w:t>
      </w:r>
      <w:r w:rsidRPr="00DC19D4">
        <w:rPr>
          <w:rFonts w:ascii="Times New Roman" w:eastAsia="DengXian" w:hAnsi="Times New Roman"/>
          <w:color w:val="FF0000"/>
          <w:sz w:val="24"/>
        </w:rPr>
        <w:t xml:space="preserve"> </w:t>
      </w:r>
      <w:r w:rsidR="00C57113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age, male sex, hypertension, dyslipidemia, smoking history, previous MI</w:t>
      </w:r>
      <w:r w:rsidR="00C57113" w:rsidRPr="000813E9"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,</w:t>
      </w:r>
      <w:r w:rsidR="00C57113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previous PCI, previous stroke, Previous PAD, ACS, HbA1c, TG, LDL-C, </w:t>
      </w:r>
      <w:proofErr w:type="spellStart"/>
      <w:r w:rsidR="00C57113">
        <w:rPr>
          <w:rFonts w:ascii="Times New Roman" w:eastAsia="MyriadPro-Light" w:hAnsi="Times New Roman" w:cs="Times New Roman"/>
          <w:kern w:val="0"/>
          <w:sz w:val="24"/>
          <w:szCs w:val="24"/>
        </w:rPr>
        <w:t>hsCRP</w:t>
      </w:r>
      <w:proofErr w:type="spellEnd"/>
      <w:r w:rsidR="00C57113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, </w:t>
      </w:r>
      <w:proofErr w:type="spellStart"/>
      <w:r w:rsidR="00C57113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eGFR</w:t>
      </w:r>
      <w:proofErr w:type="spellEnd"/>
      <w:r w:rsidR="00C57113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, LVEF, DAPT, β blocker, LM/three-vessel disease, CTO, moderate to severe calcification, number of treated</w:t>
      </w:r>
      <w:r w:rsidR="00C57113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vessels</w:t>
      </w:r>
      <w:r w:rsidR="00C57113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,</w:t>
      </w:r>
      <w:r w:rsidR="00C57113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="00C57113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number of</w:t>
      </w:r>
      <w:r w:rsidR="00C57113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stent</w:t>
      </w:r>
      <w:r w:rsidR="00C57113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s</w:t>
      </w:r>
      <w:r w:rsidR="00C57113">
        <w:rPr>
          <w:rFonts w:ascii="Times New Roman" w:eastAsia="MyriadPro-Light" w:hAnsi="Times New Roman" w:cs="Times New Roman"/>
          <w:kern w:val="0"/>
          <w:sz w:val="24"/>
          <w:szCs w:val="24"/>
        </w:rPr>
        <w:t>, IABP</w:t>
      </w:r>
      <w:r w:rsidR="00C57113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="00C57113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use </w:t>
      </w:r>
      <w:r w:rsidR="00C57113" w:rsidRPr="000813E9">
        <w:rPr>
          <w:rFonts w:ascii="Times New Roman" w:eastAsia="MyriadPro-Light" w:hAnsi="Times New Roman" w:cs="Times New Roman"/>
          <w:kern w:val="0"/>
          <w:sz w:val="24"/>
          <w:szCs w:val="24"/>
        </w:rPr>
        <w:t>and SYNTAX score</w:t>
      </w:r>
      <w:r w:rsidR="00C57113" w:rsidRPr="000813E9"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.</w:t>
      </w:r>
    </w:p>
    <w:p w14:paraId="1B24A104" w14:textId="77777777" w:rsidR="00151A17" w:rsidRDefault="00151A17" w:rsidP="008C0DAA">
      <w:pPr>
        <w:spacing w:line="276" w:lineRule="auto"/>
        <w:rPr>
          <w:rFonts w:ascii="Times New Roman" w:eastAsia="DengXian" w:hAnsi="Times New Roman"/>
          <w:color w:val="000000" w:themeColor="text1"/>
          <w:sz w:val="24"/>
        </w:rPr>
      </w:pPr>
      <w:r w:rsidRPr="00D94F32">
        <w:rPr>
          <w:rFonts w:ascii="Times New Roman" w:eastAsia="DengXian" w:hAnsi="Times New Roman"/>
          <w:color w:val="000000" w:themeColor="text1"/>
          <w:sz w:val="24"/>
        </w:rPr>
        <w:t>Blue line with 95%</w:t>
      </w:r>
      <w:r>
        <w:rPr>
          <w:rFonts w:ascii="Times New Roman" w:eastAsia="DengXian" w:hAnsi="Times New Roman"/>
          <w:color w:val="000000" w:themeColor="text1"/>
          <w:sz w:val="24"/>
        </w:rPr>
        <w:t>CI</w:t>
      </w:r>
      <w:r w:rsidRPr="00D94F32">
        <w:rPr>
          <w:rFonts w:ascii="Times New Roman" w:eastAsia="DengXian" w:hAnsi="Times New Roman"/>
          <w:color w:val="000000" w:themeColor="text1"/>
          <w:sz w:val="24"/>
        </w:rPr>
        <w:t xml:space="preserve"> shaded in light blue. </w:t>
      </w:r>
    </w:p>
    <w:p w14:paraId="4B855A27" w14:textId="1DD370E2" w:rsidR="00151A17" w:rsidRDefault="00151A17" w:rsidP="008C0DAA">
      <w:pPr>
        <w:spacing w:line="276" w:lineRule="auto"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  <w:r>
        <w:rPr>
          <w:rFonts w:ascii="Times New Roman" w:eastAsia="MyriadPro-Light" w:hAnsi="Times New Roman" w:cs="Times New Roman" w:hint="eastAsia"/>
          <w:kern w:val="0"/>
          <w:sz w:val="24"/>
          <w:szCs w:val="24"/>
        </w:rPr>
        <w:t>A</w:t>
      </w:r>
      <w:r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bbreviations as in Table 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S1, </w:t>
      </w:r>
      <w:r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S2 and </w:t>
      </w:r>
      <w:r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>S3</w:t>
      </w:r>
      <w:r w:rsidRPr="00FE7E52">
        <w:rPr>
          <w:rFonts w:ascii="Times New Roman" w:eastAsia="MyriadPro-Light" w:hAnsi="Times New Roman" w:cs="Times New Roman"/>
          <w:kern w:val="0"/>
          <w:sz w:val="24"/>
          <w:szCs w:val="24"/>
        </w:rPr>
        <w:t>.</w:t>
      </w:r>
    </w:p>
    <w:p w14:paraId="539E561B" w14:textId="4C3461C5" w:rsidR="004C41B5" w:rsidRDefault="004C41B5" w:rsidP="00151A17">
      <w:pPr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</w:p>
    <w:bookmarkEnd w:id="0"/>
    <w:p w14:paraId="0593C781" w14:textId="1D5746E1" w:rsidR="004C41B5" w:rsidRPr="00EF36D4" w:rsidRDefault="004C41B5" w:rsidP="00EF36D4">
      <w:pPr>
        <w:widowControl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</w:p>
    <w:sectPr w:rsidR="004C41B5" w:rsidRPr="00EF36D4" w:rsidSect="00C10448">
      <w:headerReference w:type="even" r:id="rId12"/>
      <w:headerReference w:type="default" r:id="rId13"/>
      <w:footerReference w:type="default" r:id="rId14"/>
      <w:type w:val="continuous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D48143" w14:textId="77777777" w:rsidR="0005736F" w:rsidRDefault="0005736F" w:rsidP="007245FD">
      <w:r>
        <w:separator/>
      </w:r>
    </w:p>
  </w:endnote>
  <w:endnote w:type="continuationSeparator" w:id="0">
    <w:p w14:paraId="53959E73" w14:textId="77777777" w:rsidR="0005736F" w:rsidRDefault="0005736F" w:rsidP="00724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yriadPro-Light">
    <w:altName w:val="Yu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4653508"/>
      <w:docPartObj>
        <w:docPartGallery w:val="Page Numbers (Bottom of Page)"/>
        <w:docPartUnique/>
      </w:docPartObj>
    </w:sdtPr>
    <w:sdtEndPr/>
    <w:sdtContent>
      <w:p w14:paraId="5E640677" w14:textId="0C622524" w:rsidR="0005736F" w:rsidRDefault="0005736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0448" w:rsidRPr="00C10448">
          <w:rPr>
            <w:noProof/>
            <w:lang w:val="zh-CN"/>
          </w:rPr>
          <w:t>9</w:t>
        </w:r>
        <w:r>
          <w:fldChar w:fldCharType="end"/>
        </w:r>
      </w:p>
    </w:sdtContent>
  </w:sdt>
  <w:p w14:paraId="45528693" w14:textId="77777777" w:rsidR="0005736F" w:rsidRDefault="000573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5087720"/>
      <w:docPartObj>
        <w:docPartGallery w:val="Page Numbers (Bottom of Page)"/>
        <w:docPartUnique/>
      </w:docPartObj>
    </w:sdtPr>
    <w:sdtEndPr/>
    <w:sdtContent>
      <w:p w14:paraId="64B3C624" w14:textId="77777777" w:rsidR="0005736F" w:rsidRDefault="0005736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0448" w:rsidRPr="00C10448">
          <w:rPr>
            <w:noProof/>
            <w:lang w:val="zh-CN"/>
          </w:rPr>
          <w:t>10</w:t>
        </w:r>
        <w:r>
          <w:fldChar w:fldCharType="end"/>
        </w:r>
      </w:p>
    </w:sdtContent>
  </w:sdt>
  <w:p w14:paraId="5FC549EA" w14:textId="77777777" w:rsidR="0005736F" w:rsidRDefault="000573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C45728" w14:textId="77777777" w:rsidR="0005736F" w:rsidRDefault="0005736F" w:rsidP="007245FD">
      <w:r>
        <w:separator/>
      </w:r>
    </w:p>
  </w:footnote>
  <w:footnote w:type="continuationSeparator" w:id="0">
    <w:p w14:paraId="701B6A94" w14:textId="77777777" w:rsidR="0005736F" w:rsidRDefault="0005736F" w:rsidP="007245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2D71DA" w14:textId="77777777" w:rsidR="0005736F" w:rsidRDefault="0005736F" w:rsidP="0005736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679555" w14:textId="77777777" w:rsidR="0005736F" w:rsidRDefault="0005736F" w:rsidP="0005736F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F3E2D5" w14:textId="77777777" w:rsidR="0005736F" w:rsidRDefault="0005736F" w:rsidP="0005736F">
    <w:pPr>
      <w:pStyle w:val="Header"/>
      <w:pBdr>
        <w:bottom w:val="none" w:sz="0" w:space="0" w:color="auto"/>
      </w:pBd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AE52E1" w14:textId="77777777" w:rsidR="0005736F" w:rsidRDefault="0005736F" w:rsidP="0005736F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FA1CFC"/>
    <w:multiLevelType w:val="hybridMultilevel"/>
    <w:tmpl w:val="2916B41E"/>
    <w:lvl w:ilvl="0" w:tplc="656AEA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7CB8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A082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E873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90F4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CAFC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2A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4249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780E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6441FF3"/>
    <w:multiLevelType w:val="multilevel"/>
    <w:tmpl w:val="C7407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2657DC"/>
    <w:multiLevelType w:val="multilevel"/>
    <w:tmpl w:val="BA328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4E6"/>
    <w:rsid w:val="00001D19"/>
    <w:rsid w:val="00002624"/>
    <w:rsid w:val="00002AC5"/>
    <w:rsid w:val="00003A51"/>
    <w:rsid w:val="00010F6E"/>
    <w:rsid w:val="00021B45"/>
    <w:rsid w:val="00021D6B"/>
    <w:rsid w:val="00022E5A"/>
    <w:rsid w:val="00022EE5"/>
    <w:rsid w:val="00032654"/>
    <w:rsid w:val="0003780E"/>
    <w:rsid w:val="000461A4"/>
    <w:rsid w:val="000501B8"/>
    <w:rsid w:val="000549E3"/>
    <w:rsid w:val="00055157"/>
    <w:rsid w:val="0005736F"/>
    <w:rsid w:val="00061CE4"/>
    <w:rsid w:val="00061EC7"/>
    <w:rsid w:val="0006418F"/>
    <w:rsid w:val="000641BF"/>
    <w:rsid w:val="00064C3A"/>
    <w:rsid w:val="00065145"/>
    <w:rsid w:val="0007286F"/>
    <w:rsid w:val="00080542"/>
    <w:rsid w:val="0008788B"/>
    <w:rsid w:val="00091A27"/>
    <w:rsid w:val="00095B4F"/>
    <w:rsid w:val="000A1642"/>
    <w:rsid w:val="000A404E"/>
    <w:rsid w:val="000A5AB6"/>
    <w:rsid w:val="000C1E88"/>
    <w:rsid w:val="000C37B7"/>
    <w:rsid w:val="000C4601"/>
    <w:rsid w:val="000D233B"/>
    <w:rsid w:val="000E1226"/>
    <w:rsid w:val="000E163E"/>
    <w:rsid w:val="000E1A21"/>
    <w:rsid w:val="000E1E00"/>
    <w:rsid w:val="000F0858"/>
    <w:rsid w:val="000F11ED"/>
    <w:rsid w:val="00102589"/>
    <w:rsid w:val="0011055C"/>
    <w:rsid w:val="00110B22"/>
    <w:rsid w:val="00116460"/>
    <w:rsid w:val="0011713F"/>
    <w:rsid w:val="00117442"/>
    <w:rsid w:val="00117B90"/>
    <w:rsid w:val="001207AA"/>
    <w:rsid w:val="00123271"/>
    <w:rsid w:val="001239E4"/>
    <w:rsid w:val="001275BC"/>
    <w:rsid w:val="00130873"/>
    <w:rsid w:val="00131974"/>
    <w:rsid w:val="00135669"/>
    <w:rsid w:val="00151A17"/>
    <w:rsid w:val="001567D0"/>
    <w:rsid w:val="0015722A"/>
    <w:rsid w:val="00163ABD"/>
    <w:rsid w:val="00166915"/>
    <w:rsid w:val="00167457"/>
    <w:rsid w:val="001724D6"/>
    <w:rsid w:val="00172515"/>
    <w:rsid w:val="00177D55"/>
    <w:rsid w:val="0018063F"/>
    <w:rsid w:val="0018483B"/>
    <w:rsid w:val="001857AF"/>
    <w:rsid w:val="001865E4"/>
    <w:rsid w:val="00196675"/>
    <w:rsid w:val="001972FD"/>
    <w:rsid w:val="001B2ABE"/>
    <w:rsid w:val="001B352B"/>
    <w:rsid w:val="001B496E"/>
    <w:rsid w:val="001B7AC2"/>
    <w:rsid w:val="001C13D0"/>
    <w:rsid w:val="001C45B1"/>
    <w:rsid w:val="001D2D4C"/>
    <w:rsid w:val="001D4816"/>
    <w:rsid w:val="001E0C4F"/>
    <w:rsid w:val="001E0EE3"/>
    <w:rsid w:val="001E1A6D"/>
    <w:rsid w:val="001E1D5F"/>
    <w:rsid w:val="00200390"/>
    <w:rsid w:val="002015DF"/>
    <w:rsid w:val="0020324E"/>
    <w:rsid w:val="002056D5"/>
    <w:rsid w:val="00206B62"/>
    <w:rsid w:val="0021278F"/>
    <w:rsid w:val="00212AE5"/>
    <w:rsid w:val="00212C47"/>
    <w:rsid w:val="00222C2E"/>
    <w:rsid w:val="00224D7F"/>
    <w:rsid w:val="00226360"/>
    <w:rsid w:val="00243ECC"/>
    <w:rsid w:val="00247927"/>
    <w:rsid w:val="002600E8"/>
    <w:rsid w:val="00260BA8"/>
    <w:rsid w:val="002613BD"/>
    <w:rsid w:val="00261526"/>
    <w:rsid w:val="00262DB4"/>
    <w:rsid w:val="0027329A"/>
    <w:rsid w:val="002741DE"/>
    <w:rsid w:val="002761AF"/>
    <w:rsid w:val="002826E8"/>
    <w:rsid w:val="00293301"/>
    <w:rsid w:val="00296410"/>
    <w:rsid w:val="002A5307"/>
    <w:rsid w:val="002A7E46"/>
    <w:rsid w:val="002B20F9"/>
    <w:rsid w:val="002B28E4"/>
    <w:rsid w:val="002B2D2C"/>
    <w:rsid w:val="002B4B85"/>
    <w:rsid w:val="002B6FC7"/>
    <w:rsid w:val="002C2367"/>
    <w:rsid w:val="002C2C63"/>
    <w:rsid w:val="002C4E3B"/>
    <w:rsid w:val="002C59F9"/>
    <w:rsid w:val="002C6BE0"/>
    <w:rsid w:val="002D0104"/>
    <w:rsid w:val="002D040F"/>
    <w:rsid w:val="002D2D5F"/>
    <w:rsid w:val="002E02C4"/>
    <w:rsid w:val="002E3F59"/>
    <w:rsid w:val="002E4052"/>
    <w:rsid w:val="002E570F"/>
    <w:rsid w:val="003002D0"/>
    <w:rsid w:val="00303252"/>
    <w:rsid w:val="00303ED5"/>
    <w:rsid w:val="0030421C"/>
    <w:rsid w:val="003050A0"/>
    <w:rsid w:val="003062F6"/>
    <w:rsid w:val="00315E10"/>
    <w:rsid w:val="00321943"/>
    <w:rsid w:val="00322866"/>
    <w:rsid w:val="00325339"/>
    <w:rsid w:val="00325C65"/>
    <w:rsid w:val="00327B37"/>
    <w:rsid w:val="00331520"/>
    <w:rsid w:val="00332ECC"/>
    <w:rsid w:val="00337B07"/>
    <w:rsid w:val="00347591"/>
    <w:rsid w:val="00351D22"/>
    <w:rsid w:val="003647F1"/>
    <w:rsid w:val="00365A94"/>
    <w:rsid w:val="00370393"/>
    <w:rsid w:val="003710A6"/>
    <w:rsid w:val="0037758B"/>
    <w:rsid w:val="00385823"/>
    <w:rsid w:val="003906EF"/>
    <w:rsid w:val="0039210C"/>
    <w:rsid w:val="00392F66"/>
    <w:rsid w:val="0039372C"/>
    <w:rsid w:val="00396928"/>
    <w:rsid w:val="003A12DC"/>
    <w:rsid w:val="003A1D65"/>
    <w:rsid w:val="003A29E9"/>
    <w:rsid w:val="003A4BE3"/>
    <w:rsid w:val="003A574F"/>
    <w:rsid w:val="003B05C7"/>
    <w:rsid w:val="003B0A76"/>
    <w:rsid w:val="003B2043"/>
    <w:rsid w:val="003B2BD0"/>
    <w:rsid w:val="003B6929"/>
    <w:rsid w:val="003C3168"/>
    <w:rsid w:val="003C38DB"/>
    <w:rsid w:val="003C7048"/>
    <w:rsid w:val="003D0599"/>
    <w:rsid w:val="003D135E"/>
    <w:rsid w:val="003D4A66"/>
    <w:rsid w:val="003E304C"/>
    <w:rsid w:val="003E34CA"/>
    <w:rsid w:val="003E51AD"/>
    <w:rsid w:val="003F1109"/>
    <w:rsid w:val="003F5F88"/>
    <w:rsid w:val="003F7B8A"/>
    <w:rsid w:val="00400A78"/>
    <w:rsid w:val="00400FBB"/>
    <w:rsid w:val="00401098"/>
    <w:rsid w:val="004047EF"/>
    <w:rsid w:val="00417420"/>
    <w:rsid w:val="004201C7"/>
    <w:rsid w:val="004313BE"/>
    <w:rsid w:val="004320AA"/>
    <w:rsid w:val="00433463"/>
    <w:rsid w:val="0043544B"/>
    <w:rsid w:val="0043614F"/>
    <w:rsid w:val="00436B8E"/>
    <w:rsid w:val="00436FBE"/>
    <w:rsid w:val="00440178"/>
    <w:rsid w:val="00440D4C"/>
    <w:rsid w:val="00443571"/>
    <w:rsid w:val="004458B2"/>
    <w:rsid w:val="00445A59"/>
    <w:rsid w:val="00446507"/>
    <w:rsid w:val="004476A9"/>
    <w:rsid w:val="00452D9D"/>
    <w:rsid w:val="00453649"/>
    <w:rsid w:val="00457405"/>
    <w:rsid w:val="00460508"/>
    <w:rsid w:val="00474DA3"/>
    <w:rsid w:val="00483F3A"/>
    <w:rsid w:val="00484B51"/>
    <w:rsid w:val="00485647"/>
    <w:rsid w:val="004933F2"/>
    <w:rsid w:val="0049571E"/>
    <w:rsid w:val="00495D7D"/>
    <w:rsid w:val="004A0EDF"/>
    <w:rsid w:val="004A46DC"/>
    <w:rsid w:val="004A5F51"/>
    <w:rsid w:val="004A780E"/>
    <w:rsid w:val="004A7F1F"/>
    <w:rsid w:val="004B170C"/>
    <w:rsid w:val="004B366B"/>
    <w:rsid w:val="004C06F1"/>
    <w:rsid w:val="004C2D74"/>
    <w:rsid w:val="004C41B5"/>
    <w:rsid w:val="004C67E6"/>
    <w:rsid w:val="004D32F6"/>
    <w:rsid w:val="004D3D4B"/>
    <w:rsid w:val="004D588F"/>
    <w:rsid w:val="004E15C5"/>
    <w:rsid w:val="004E1AED"/>
    <w:rsid w:val="004E2265"/>
    <w:rsid w:val="004E2FC8"/>
    <w:rsid w:val="004E60A8"/>
    <w:rsid w:val="004E6493"/>
    <w:rsid w:val="004E64D0"/>
    <w:rsid w:val="004F040D"/>
    <w:rsid w:val="004F6E4E"/>
    <w:rsid w:val="005026A0"/>
    <w:rsid w:val="00502910"/>
    <w:rsid w:val="00510C93"/>
    <w:rsid w:val="0051437F"/>
    <w:rsid w:val="00526EA9"/>
    <w:rsid w:val="0053076D"/>
    <w:rsid w:val="00531BE4"/>
    <w:rsid w:val="0053561A"/>
    <w:rsid w:val="00543C53"/>
    <w:rsid w:val="00543D37"/>
    <w:rsid w:val="00544784"/>
    <w:rsid w:val="005451B3"/>
    <w:rsid w:val="00552418"/>
    <w:rsid w:val="005526AA"/>
    <w:rsid w:val="00556339"/>
    <w:rsid w:val="005610FD"/>
    <w:rsid w:val="00561446"/>
    <w:rsid w:val="00563884"/>
    <w:rsid w:val="005668CB"/>
    <w:rsid w:val="0057014E"/>
    <w:rsid w:val="005744A0"/>
    <w:rsid w:val="00577C6A"/>
    <w:rsid w:val="00580260"/>
    <w:rsid w:val="0058051E"/>
    <w:rsid w:val="005833D2"/>
    <w:rsid w:val="00587A1E"/>
    <w:rsid w:val="0059185A"/>
    <w:rsid w:val="00597665"/>
    <w:rsid w:val="005A1BDF"/>
    <w:rsid w:val="005A69C9"/>
    <w:rsid w:val="005B01D0"/>
    <w:rsid w:val="005B18BC"/>
    <w:rsid w:val="005B36C1"/>
    <w:rsid w:val="005B614A"/>
    <w:rsid w:val="005B7629"/>
    <w:rsid w:val="005B76B3"/>
    <w:rsid w:val="005C4D0D"/>
    <w:rsid w:val="005C5132"/>
    <w:rsid w:val="005C7A82"/>
    <w:rsid w:val="005D3F52"/>
    <w:rsid w:val="005D5247"/>
    <w:rsid w:val="005D77D8"/>
    <w:rsid w:val="005E6461"/>
    <w:rsid w:val="005F4936"/>
    <w:rsid w:val="005F6441"/>
    <w:rsid w:val="00601181"/>
    <w:rsid w:val="0060156C"/>
    <w:rsid w:val="00601753"/>
    <w:rsid w:val="00606D95"/>
    <w:rsid w:val="00613A6D"/>
    <w:rsid w:val="00621AFD"/>
    <w:rsid w:val="00626D54"/>
    <w:rsid w:val="00634EF6"/>
    <w:rsid w:val="006370D4"/>
    <w:rsid w:val="006405A2"/>
    <w:rsid w:val="00642ABD"/>
    <w:rsid w:val="00647C23"/>
    <w:rsid w:val="00654354"/>
    <w:rsid w:val="006577C9"/>
    <w:rsid w:val="006655DC"/>
    <w:rsid w:val="00670346"/>
    <w:rsid w:val="006765D8"/>
    <w:rsid w:val="00677316"/>
    <w:rsid w:val="0068303C"/>
    <w:rsid w:val="00683312"/>
    <w:rsid w:val="00683758"/>
    <w:rsid w:val="00683AF2"/>
    <w:rsid w:val="00685D88"/>
    <w:rsid w:val="006870F3"/>
    <w:rsid w:val="00695C22"/>
    <w:rsid w:val="006965D5"/>
    <w:rsid w:val="006A100D"/>
    <w:rsid w:val="006B0E41"/>
    <w:rsid w:val="006B2666"/>
    <w:rsid w:val="006B63BB"/>
    <w:rsid w:val="006C0A18"/>
    <w:rsid w:val="006C0C28"/>
    <w:rsid w:val="006C1505"/>
    <w:rsid w:val="006C6715"/>
    <w:rsid w:val="006C70D8"/>
    <w:rsid w:val="006C7CEE"/>
    <w:rsid w:val="006D3F06"/>
    <w:rsid w:val="006E4E22"/>
    <w:rsid w:val="006E5CB8"/>
    <w:rsid w:val="006E7D46"/>
    <w:rsid w:val="006F1601"/>
    <w:rsid w:val="006F6C4D"/>
    <w:rsid w:val="0070489D"/>
    <w:rsid w:val="00706712"/>
    <w:rsid w:val="00711C8F"/>
    <w:rsid w:val="007169D5"/>
    <w:rsid w:val="007234D4"/>
    <w:rsid w:val="0072358B"/>
    <w:rsid w:val="007245FD"/>
    <w:rsid w:val="0072615C"/>
    <w:rsid w:val="00727678"/>
    <w:rsid w:val="007323E4"/>
    <w:rsid w:val="00732E76"/>
    <w:rsid w:val="00733D0F"/>
    <w:rsid w:val="00736965"/>
    <w:rsid w:val="0074371F"/>
    <w:rsid w:val="00747881"/>
    <w:rsid w:val="00753A31"/>
    <w:rsid w:val="00770F02"/>
    <w:rsid w:val="00773269"/>
    <w:rsid w:val="00777BFD"/>
    <w:rsid w:val="00780033"/>
    <w:rsid w:val="00784915"/>
    <w:rsid w:val="00785EAB"/>
    <w:rsid w:val="007870AC"/>
    <w:rsid w:val="0078787E"/>
    <w:rsid w:val="00790C8D"/>
    <w:rsid w:val="0079153B"/>
    <w:rsid w:val="00797182"/>
    <w:rsid w:val="007A2D51"/>
    <w:rsid w:val="007A4B56"/>
    <w:rsid w:val="007A6EB6"/>
    <w:rsid w:val="007A74AB"/>
    <w:rsid w:val="007B2669"/>
    <w:rsid w:val="007B3B1E"/>
    <w:rsid w:val="007B6159"/>
    <w:rsid w:val="007C6BD0"/>
    <w:rsid w:val="007C7319"/>
    <w:rsid w:val="007D02F5"/>
    <w:rsid w:val="007D605D"/>
    <w:rsid w:val="007D7985"/>
    <w:rsid w:val="007F4A89"/>
    <w:rsid w:val="007F7C86"/>
    <w:rsid w:val="00800F4A"/>
    <w:rsid w:val="00805D2A"/>
    <w:rsid w:val="00813729"/>
    <w:rsid w:val="0083084A"/>
    <w:rsid w:val="00832974"/>
    <w:rsid w:val="008336CD"/>
    <w:rsid w:val="008355F8"/>
    <w:rsid w:val="00837ABE"/>
    <w:rsid w:val="00840B91"/>
    <w:rsid w:val="00842491"/>
    <w:rsid w:val="008447C3"/>
    <w:rsid w:val="00844F8C"/>
    <w:rsid w:val="00844FA6"/>
    <w:rsid w:val="00845976"/>
    <w:rsid w:val="00845E4A"/>
    <w:rsid w:val="00852979"/>
    <w:rsid w:val="00852DEB"/>
    <w:rsid w:val="00853003"/>
    <w:rsid w:val="0085346A"/>
    <w:rsid w:val="00854C60"/>
    <w:rsid w:val="0085690A"/>
    <w:rsid w:val="00862266"/>
    <w:rsid w:val="00876CAD"/>
    <w:rsid w:val="00877C3F"/>
    <w:rsid w:val="00877DBB"/>
    <w:rsid w:val="00882A27"/>
    <w:rsid w:val="008860BA"/>
    <w:rsid w:val="00886441"/>
    <w:rsid w:val="00887857"/>
    <w:rsid w:val="00893B50"/>
    <w:rsid w:val="008A03A1"/>
    <w:rsid w:val="008A0551"/>
    <w:rsid w:val="008A059E"/>
    <w:rsid w:val="008A1A4A"/>
    <w:rsid w:val="008A38AA"/>
    <w:rsid w:val="008A3E5E"/>
    <w:rsid w:val="008A5FF9"/>
    <w:rsid w:val="008A61CF"/>
    <w:rsid w:val="008A7DAF"/>
    <w:rsid w:val="008B0F61"/>
    <w:rsid w:val="008B13C1"/>
    <w:rsid w:val="008B4C76"/>
    <w:rsid w:val="008B65C3"/>
    <w:rsid w:val="008B7510"/>
    <w:rsid w:val="008B7AB8"/>
    <w:rsid w:val="008C0B38"/>
    <w:rsid w:val="008C0DAA"/>
    <w:rsid w:val="008C368D"/>
    <w:rsid w:val="008C63DA"/>
    <w:rsid w:val="008D39F4"/>
    <w:rsid w:val="008D46CF"/>
    <w:rsid w:val="008D4A8E"/>
    <w:rsid w:val="008D62D1"/>
    <w:rsid w:val="008E23F4"/>
    <w:rsid w:val="008E2A37"/>
    <w:rsid w:val="008E6329"/>
    <w:rsid w:val="008E67E5"/>
    <w:rsid w:val="008F46E4"/>
    <w:rsid w:val="009002BE"/>
    <w:rsid w:val="00900C83"/>
    <w:rsid w:val="00906038"/>
    <w:rsid w:val="00906E18"/>
    <w:rsid w:val="0091328A"/>
    <w:rsid w:val="0091378C"/>
    <w:rsid w:val="0091454A"/>
    <w:rsid w:val="00915ECB"/>
    <w:rsid w:val="009163C4"/>
    <w:rsid w:val="00917A6D"/>
    <w:rsid w:val="00923EE4"/>
    <w:rsid w:val="00923F1F"/>
    <w:rsid w:val="00930E22"/>
    <w:rsid w:val="00932A19"/>
    <w:rsid w:val="00936B62"/>
    <w:rsid w:val="00937B12"/>
    <w:rsid w:val="00937FB1"/>
    <w:rsid w:val="00940489"/>
    <w:rsid w:val="00942D30"/>
    <w:rsid w:val="00943B7C"/>
    <w:rsid w:val="00945E7F"/>
    <w:rsid w:val="00950048"/>
    <w:rsid w:val="009532B2"/>
    <w:rsid w:val="009564B0"/>
    <w:rsid w:val="00956A81"/>
    <w:rsid w:val="00956EDE"/>
    <w:rsid w:val="00963FB2"/>
    <w:rsid w:val="00965B4E"/>
    <w:rsid w:val="009760A2"/>
    <w:rsid w:val="009768A2"/>
    <w:rsid w:val="00976BE9"/>
    <w:rsid w:val="00976CE7"/>
    <w:rsid w:val="0098136F"/>
    <w:rsid w:val="009814BC"/>
    <w:rsid w:val="00985C93"/>
    <w:rsid w:val="00993AFC"/>
    <w:rsid w:val="0099608C"/>
    <w:rsid w:val="00996716"/>
    <w:rsid w:val="0099753A"/>
    <w:rsid w:val="009A0D5A"/>
    <w:rsid w:val="009A3852"/>
    <w:rsid w:val="009B0DE6"/>
    <w:rsid w:val="009B0E1D"/>
    <w:rsid w:val="009B4EA6"/>
    <w:rsid w:val="009C608A"/>
    <w:rsid w:val="009C75BF"/>
    <w:rsid w:val="009C7F9B"/>
    <w:rsid w:val="009D3966"/>
    <w:rsid w:val="009D459E"/>
    <w:rsid w:val="009D6698"/>
    <w:rsid w:val="009E4E4C"/>
    <w:rsid w:val="009E6846"/>
    <w:rsid w:val="009E709A"/>
    <w:rsid w:val="009E7975"/>
    <w:rsid w:val="009F079A"/>
    <w:rsid w:val="009F2AB2"/>
    <w:rsid w:val="009F33F3"/>
    <w:rsid w:val="009F387D"/>
    <w:rsid w:val="009F67B1"/>
    <w:rsid w:val="00A06995"/>
    <w:rsid w:val="00A102B5"/>
    <w:rsid w:val="00A111EF"/>
    <w:rsid w:val="00A13544"/>
    <w:rsid w:val="00A14F5D"/>
    <w:rsid w:val="00A15DE2"/>
    <w:rsid w:val="00A21E4E"/>
    <w:rsid w:val="00A23CC7"/>
    <w:rsid w:val="00A328E1"/>
    <w:rsid w:val="00A32EBA"/>
    <w:rsid w:val="00A44544"/>
    <w:rsid w:val="00A46224"/>
    <w:rsid w:val="00A51CE1"/>
    <w:rsid w:val="00A51D74"/>
    <w:rsid w:val="00A64B46"/>
    <w:rsid w:val="00A66020"/>
    <w:rsid w:val="00A8009D"/>
    <w:rsid w:val="00A8511B"/>
    <w:rsid w:val="00A85D0D"/>
    <w:rsid w:val="00A8780C"/>
    <w:rsid w:val="00A87D1E"/>
    <w:rsid w:val="00A92D11"/>
    <w:rsid w:val="00A95925"/>
    <w:rsid w:val="00A979FA"/>
    <w:rsid w:val="00AA0B59"/>
    <w:rsid w:val="00AA11A5"/>
    <w:rsid w:val="00AA233F"/>
    <w:rsid w:val="00AA5015"/>
    <w:rsid w:val="00AB318F"/>
    <w:rsid w:val="00AB7386"/>
    <w:rsid w:val="00AC0BE6"/>
    <w:rsid w:val="00AC11C0"/>
    <w:rsid w:val="00AC123A"/>
    <w:rsid w:val="00AC5D62"/>
    <w:rsid w:val="00AC6D11"/>
    <w:rsid w:val="00AC76B9"/>
    <w:rsid w:val="00AD1ABD"/>
    <w:rsid w:val="00AD2D45"/>
    <w:rsid w:val="00AE0EC2"/>
    <w:rsid w:val="00AE1947"/>
    <w:rsid w:val="00AE2BA5"/>
    <w:rsid w:val="00AE3669"/>
    <w:rsid w:val="00AE3C5F"/>
    <w:rsid w:val="00AE5AC3"/>
    <w:rsid w:val="00AE6A39"/>
    <w:rsid w:val="00AE7EF6"/>
    <w:rsid w:val="00AF52A3"/>
    <w:rsid w:val="00AF6176"/>
    <w:rsid w:val="00B024BB"/>
    <w:rsid w:val="00B02843"/>
    <w:rsid w:val="00B032D0"/>
    <w:rsid w:val="00B037BF"/>
    <w:rsid w:val="00B06E63"/>
    <w:rsid w:val="00B15A56"/>
    <w:rsid w:val="00B179B7"/>
    <w:rsid w:val="00B274A6"/>
    <w:rsid w:val="00B278FF"/>
    <w:rsid w:val="00B3159E"/>
    <w:rsid w:val="00B31E81"/>
    <w:rsid w:val="00B365ED"/>
    <w:rsid w:val="00B379E8"/>
    <w:rsid w:val="00B42664"/>
    <w:rsid w:val="00B432AA"/>
    <w:rsid w:val="00B44044"/>
    <w:rsid w:val="00B46F4F"/>
    <w:rsid w:val="00B502A9"/>
    <w:rsid w:val="00B52ADD"/>
    <w:rsid w:val="00B5691F"/>
    <w:rsid w:val="00B56992"/>
    <w:rsid w:val="00B61A55"/>
    <w:rsid w:val="00B678DB"/>
    <w:rsid w:val="00B70265"/>
    <w:rsid w:val="00B72A4C"/>
    <w:rsid w:val="00B76DA5"/>
    <w:rsid w:val="00B806F4"/>
    <w:rsid w:val="00B81756"/>
    <w:rsid w:val="00B824D7"/>
    <w:rsid w:val="00B939CB"/>
    <w:rsid w:val="00B94368"/>
    <w:rsid w:val="00BA04C1"/>
    <w:rsid w:val="00BA1456"/>
    <w:rsid w:val="00BA1AC4"/>
    <w:rsid w:val="00BA22DF"/>
    <w:rsid w:val="00BA4E2F"/>
    <w:rsid w:val="00BA664D"/>
    <w:rsid w:val="00BB2718"/>
    <w:rsid w:val="00BB4BE6"/>
    <w:rsid w:val="00BB7713"/>
    <w:rsid w:val="00BC7E56"/>
    <w:rsid w:val="00BD2C8A"/>
    <w:rsid w:val="00BD34A2"/>
    <w:rsid w:val="00BD544F"/>
    <w:rsid w:val="00BE145F"/>
    <w:rsid w:val="00BE1D60"/>
    <w:rsid w:val="00BE36EE"/>
    <w:rsid w:val="00BE6527"/>
    <w:rsid w:val="00BF0F97"/>
    <w:rsid w:val="00BF1274"/>
    <w:rsid w:val="00BF497B"/>
    <w:rsid w:val="00BF5C89"/>
    <w:rsid w:val="00BF758A"/>
    <w:rsid w:val="00BF782D"/>
    <w:rsid w:val="00BF7D89"/>
    <w:rsid w:val="00C0329E"/>
    <w:rsid w:val="00C04422"/>
    <w:rsid w:val="00C057C9"/>
    <w:rsid w:val="00C05863"/>
    <w:rsid w:val="00C10448"/>
    <w:rsid w:val="00C124B7"/>
    <w:rsid w:val="00C1635D"/>
    <w:rsid w:val="00C23EF5"/>
    <w:rsid w:val="00C24F86"/>
    <w:rsid w:val="00C2584D"/>
    <w:rsid w:val="00C41BC9"/>
    <w:rsid w:val="00C4347B"/>
    <w:rsid w:val="00C43A24"/>
    <w:rsid w:val="00C44A0F"/>
    <w:rsid w:val="00C4598E"/>
    <w:rsid w:val="00C46A8C"/>
    <w:rsid w:val="00C47B31"/>
    <w:rsid w:val="00C5277E"/>
    <w:rsid w:val="00C54C4A"/>
    <w:rsid w:val="00C560CF"/>
    <w:rsid w:val="00C57113"/>
    <w:rsid w:val="00C600D6"/>
    <w:rsid w:val="00C6131D"/>
    <w:rsid w:val="00C62571"/>
    <w:rsid w:val="00C6350B"/>
    <w:rsid w:val="00C64BA3"/>
    <w:rsid w:val="00C70D35"/>
    <w:rsid w:val="00C7349C"/>
    <w:rsid w:val="00C74484"/>
    <w:rsid w:val="00C75B0B"/>
    <w:rsid w:val="00C80447"/>
    <w:rsid w:val="00C807AA"/>
    <w:rsid w:val="00C81955"/>
    <w:rsid w:val="00C81CF3"/>
    <w:rsid w:val="00C82B88"/>
    <w:rsid w:val="00C866EA"/>
    <w:rsid w:val="00C869ED"/>
    <w:rsid w:val="00C92A44"/>
    <w:rsid w:val="00C92B95"/>
    <w:rsid w:val="00C9440D"/>
    <w:rsid w:val="00C97198"/>
    <w:rsid w:val="00CA308D"/>
    <w:rsid w:val="00CA70E5"/>
    <w:rsid w:val="00CA71EE"/>
    <w:rsid w:val="00CB1CF2"/>
    <w:rsid w:val="00CB2093"/>
    <w:rsid w:val="00CB78E5"/>
    <w:rsid w:val="00CC0E6F"/>
    <w:rsid w:val="00CC4335"/>
    <w:rsid w:val="00CC7675"/>
    <w:rsid w:val="00CC77FD"/>
    <w:rsid w:val="00CD067E"/>
    <w:rsid w:val="00CD19EF"/>
    <w:rsid w:val="00CD4BD4"/>
    <w:rsid w:val="00CD7C04"/>
    <w:rsid w:val="00CD7C08"/>
    <w:rsid w:val="00CE00B1"/>
    <w:rsid w:val="00CE514F"/>
    <w:rsid w:val="00CE7177"/>
    <w:rsid w:val="00CF01BF"/>
    <w:rsid w:val="00CF13A4"/>
    <w:rsid w:val="00CF410C"/>
    <w:rsid w:val="00CF4726"/>
    <w:rsid w:val="00CF5C48"/>
    <w:rsid w:val="00D04816"/>
    <w:rsid w:val="00D05455"/>
    <w:rsid w:val="00D11EBF"/>
    <w:rsid w:val="00D140E3"/>
    <w:rsid w:val="00D14CD8"/>
    <w:rsid w:val="00D14EA8"/>
    <w:rsid w:val="00D20062"/>
    <w:rsid w:val="00D33B81"/>
    <w:rsid w:val="00D359DC"/>
    <w:rsid w:val="00D35CCC"/>
    <w:rsid w:val="00D37D11"/>
    <w:rsid w:val="00D37E46"/>
    <w:rsid w:val="00D50A83"/>
    <w:rsid w:val="00D53077"/>
    <w:rsid w:val="00D55D4E"/>
    <w:rsid w:val="00D60158"/>
    <w:rsid w:val="00D61C52"/>
    <w:rsid w:val="00D61F8A"/>
    <w:rsid w:val="00D67383"/>
    <w:rsid w:val="00D7055F"/>
    <w:rsid w:val="00D70EF5"/>
    <w:rsid w:val="00D70FD4"/>
    <w:rsid w:val="00D71CF6"/>
    <w:rsid w:val="00D747C3"/>
    <w:rsid w:val="00D75F2D"/>
    <w:rsid w:val="00D87445"/>
    <w:rsid w:val="00D93440"/>
    <w:rsid w:val="00D94D9D"/>
    <w:rsid w:val="00D94DD8"/>
    <w:rsid w:val="00D94F32"/>
    <w:rsid w:val="00D96BE5"/>
    <w:rsid w:val="00D9791D"/>
    <w:rsid w:val="00D97FBD"/>
    <w:rsid w:val="00DA1B51"/>
    <w:rsid w:val="00DB0477"/>
    <w:rsid w:val="00DB376A"/>
    <w:rsid w:val="00DB48A2"/>
    <w:rsid w:val="00DC140E"/>
    <w:rsid w:val="00DC19D4"/>
    <w:rsid w:val="00DC310A"/>
    <w:rsid w:val="00DC3479"/>
    <w:rsid w:val="00DD2323"/>
    <w:rsid w:val="00DD2CFA"/>
    <w:rsid w:val="00DD7787"/>
    <w:rsid w:val="00DE4513"/>
    <w:rsid w:val="00DE5074"/>
    <w:rsid w:val="00DE5F33"/>
    <w:rsid w:val="00DF3BE5"/>
    <w:rsid w:val="00DF3CDA"/>
    <w:rsid w:val="00DF478F"/>
    <w:rsid w:val="00DF532B"/>
    <w:rsid w:val="00E02261"/>
    <w:rsid w:val="00E0701C"/>
    <w:rsid w:val="00E1004F"/>
    <w:rsid w:val="00E10CED"/>
    <w:rsid w:val="00E15BC5"/>
    <w:rsid w:val="00E2650D"/>
    <w:rsid w:val="00E3406F"/>
    <w:rsid w:val="00E35D54"/>
    <w:rsid w:val="00E37846"/>
    <w:rsid w:val="00E40DD8"/>
    <w:rsid w:val="00E41994"/>
    <w:rsid w:val="00E42341"/>
    <w:rsid w:val="00E43B0E"/>
    <w:rsid w:val="00E474B1"/>
    <w:rsid w:val="00E5118D"/>
    <w:rsid w:val="00E51934"/>
    <w:rsid w:val="00E60DBE"/>
    <w:rsid w:val="00E65F2B"/>
    <w:rsid w:val="00E801B0"/>
    <w:rsid w:val="00E82B17"/>
    <w:rsid w:val="00E9070C"/>
    <w:rsid w:val="00EA0711"/>
    <w:rsid w:val="00EA11A5"/>
    <w:rsid w:val="00EA4B2B"/>
    <w:rsid w:val="00EA622B"/>
    <w:rsid w:val="00EB2705"/>
    <w:rsid w:val="00EB3A59"/>
    <w:rsid w:val="00EB5136"/>
    <w:rsid w:val="00EB73CE"/>
    <w:rsid w:val="00ED14C1"/>
    <w:rsid w:val="00ED3EF9"/>
    <w:rsid w:val="00ED4627"/>
    <w:rsid w:val="00ED6384"/>
    <w:rsid w:val="00EF0619"/>
    <w:rsid w:val="00EF36D4"/>
    <w:rsid w:val="00EF58AD"/>
    <w:rsid w:val="00EF7881"/>
    <w:rsid w:val="00F0080E"/>
    <w:rsid w:val="00F01DBC"/>
    <w:rsid w:val="00F043CE"/>
    <w:rsid w:val="00F12436"/>
    <w:rsid w:val="00F156A2"/>
    <w:rsid w:val="00F27B2F"/>
    <w:rsid w:val="00F327CE"/>
    <w:rsid w:val="00F34941"/>
    <w:rsid w:val="00F354E6"/>
    <w:rsid w:val="00F372B2"/>
    <w:rsid w:val="00F37966"/>
    <w:rsid w:val="00F434B6"/>
    <w:rsid w:val="00F464B2"/>
    <w:rsid w:val="00F5327B"/>
    <w:rsid w:val="00F55A03"/>
    <w:rsid w:val="00F62522"/>
    <w:rsid w:val="00F71B44"/>
    <w:rsid w:val="00F733D0"/>
    <w:rsid w:val="00F77EB5"/>
    <w:rsid w:val="00F80CFA"/>
    <w:rsid w:val="00F816B5"/>
    <w:rsid w:val="00F82F7D"/>
    <w:rsid w:val="00F8324E"/>
    <w:rsid w:val="00F94189"/>
    <w:rsid w:val="00F970CB"/>
    <w:rsid w:val="00F97E2E"/>
    <w:rsid w:val="00FA07E7"/>
    <w:rsid w:val="00FB1C05"/>
    <w:rsid w:val="00FB24FF"/>
    <w:rsid w:val="00FB3E97"/>
    <w:rsid w:val="00FB41B9"/>
    <w:rsid w:val="00FC3A30"/>
    <w:rsid w:val="00FC7143"/>
    <w:rsid w:val="00FD2CCC"/>
    <w:rsid w:val="00FD3F79"/>
    <w:rsid w:val="00FD5717"/>
    <w:rsid w:val="00FE2119"/>
    <w:rsid w:val="00FE38DA"/>
    <w:rsid w:val="00FE5DC9"/>
    <w:rsid w:val="00FE69D0"/>
    <w:rsid w:val="00FF0562"/>
    <w:rsid w:val="00FF14DD"/>
    <w:rsid w:val="00FF1558"/>
    <w:rsid w:val="00FF1B5D"/>
    <w:rsid w:val="00FF3068"/>
    <w:rsid w:val="00FF3890"/>
    <w:rsid w:val="00FF4A69"/>
    <w:rsid w:val="00FF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A3D0A"/>
  <w15:chartTrackingRefBased/>
  <w15:docId w15:val="{24586C1F-E7DC-4B29-9FDA-2DCE376D2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AFC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5B36C1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724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245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4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45FD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245FD"/>
    <w:rPr>
      <w:color w:val="808080"/>
    </w:rPr>
  </w:style>
  <w:style w:type="table" w:styleId="TableGrid">
    <w:name w:val="Table Grid"/>
    <w:basedOn w:val="TableNormal"/>
    <w:uiPriority w:val="39"/>
    <w:rsid w:val="00724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7245F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245FD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245FD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245FD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semiHidden/>
    <w:unhideWhenUsed/>
    <w:rsid w:val="007245F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45F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245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245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5FD"/>
    <w:rPr>
      <w:b/>
      <w:bCs/>
    </w:rPr>
  </w:style>
  <w:style w:type="character" w:styleId="Strong">
    <w:name w:val="Strong"/>
    <w:basedOn w:val="DefaultParagraphFont"/>
    <w:uiPriority w:val="22"/>
    <w:qFormat/>
    <w:rsid w:val="007245FD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7245F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7245FD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245FD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rsid w:val="005B36C1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ts-alignment-element">
    <w:name w:val="ts-alignment-element"/>
    <w:basedOn w:val="DefaultParagraphFont"/>
    <w:rsid w:val="005B36C1"/>
  </w:style>
  <w:style w:type="character" w:styleId="HTMLCite">
    <w:name w:val="HTML Cite"/>
    <w:basedOn w:val="DefaultParagraphFont"/>
    <w:uiPriority w:val="99"/>
    <w:semiHidden/>
    <w:unhideWhenUsed/>
    <w:rsid w:val="005B36C1"/>
    <w:rPr>
      <w:i/>
      <w:iCs/>
    </w:rPr>
  </w:style>
  <w:style w:type="paragraph" w:styleId="NoSpacing">
    <w:name w:val="No Spacing"/>
    <w:link w:val="NoSpacingChar"/>
    <w:uiPriority w:val="1"/>
    <w:qFormat/>
    <w:rsid w:val="005B36C1"/>
    <w:rPr>
      <w:kern w:val="0"/>
      <w:sz w:val="22"/>
      <w:lang w:eastAsia="ko-KR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5B36C1"/>
    <w:rPr>
      <w:kern w:val="0"/>
      <w:sz w:val="22"/>
      <w:lang w:eastAsia="ko-KR"/>
    </w:rPr>
  </w:style>
  <w:style w:type="paragraph" w:styleId="Revision">
    <w:name w:val="Revision"/>
    <w:hidden/>
    <w:uiPriority w:val="99"/>
    <w:semiHidden/>
    <w:rsid w:val="005B36C1"/>
  </w:style>
  <w:style w:type="character" w:styleId="FollowedHyperlink">
    <w:name w:val="FollowedHyperlink"/>
    <w:basedOn w:val="DefaultParagraphFont"/>
    <w:uiPriority w:val="99"/>
    <w:semiHidden/>
    <w:unhideWhenUsed/>
    <w:rsid w:val="005B36C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26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0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yperlink" Target="http://www.dictall.com/indu/214/213618925C9.htm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3</TotalTime>
  <Pages>10</Pages>
  <Words>1594</Words>
  <Characters>908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19748</dc:creator>
  <cp:keywords/>
  <dc:description/>
  <cp:lastModifiedBy>Priya V.</cp:lastModifiedBy>
  <cp:revision>1003</cp:revision>
  <dcterms:created xsi:type="dcterms:W3CDTF">2022-04-24T07:31:00Z</dcterms:created>
  <dcterms:modified xsi:type="dcterms:W3CDTF">2022-08-03T07:43:00Z</dcterms:modified>
</cp:coreProperties>
</file>